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D4139" w:rsidRPr="002316FA" w:rsidRDefault="0012033D">
      <w:pPr>
        <w:rPr>
          <w:b/>
        </w:rPr>
      </w:pPr>
      <w:r w:rsidRPr="002316FA">
        <w:rPr>
          <w:b/>
        </w:rPr>
        <w:t xml:space="preserve">Table 2: </w:t>
      </w:r>
      <w:r w:rsidR="002316FA" w:rsidRPr="002316FA">
        <w:rPr>
          <w:b/>
        </w:rPr>
        <w:t>Patient data for CLL c</w:t>
      </w:r>
      <w:r w:rsidRPr="002316FA">
        <w:rPr>
          <w:b/>
        </w:rPr>
        <w:t>holesterol and LDL</w:t>
      </w:r>
      <w:r w:rsidR="002316FA" w:rsidRPr="002316FA">
        <w:rPr>
          <w:b/>
        </w:rPr>
        <w:t xml:space="preserve"> analysis</w:t>
      </w:r>
      <w:r w:rsidRPr="002316FA">
        <w:rPr>
          <w:b/>
        </w:rPr>
        <w:t xml:space="preserve"> </w:t>
      </w:r>
    </w:p>
    <w:tbl>
      <w:tblPr>
        <w:tblStyle w:val="TableGrid"/>
        <w:tblW w:w="0" w:type="auto"/>
        <w:tblLook w:val="04A0"/>
      </w:tblPr>
      <w:tblGrid>
        <w:gridCol w:w="1019"/>
        <w:gridCol w:w="567"/>
        <w:gridCol w:w="526"/>
        <w:gridCol w:w="576"/>
        <w:gridCol w:w="668"/>
        <w:gridCol w:w="647"/>
        <w:gridCol w:w="636"/>
        <w:gridCol w:w="656"/>
        <w:gridCol w:w="566"/>
        <w:gridCol w:w="820"/>
        <w:gridCol w:w="427"/>
        <w:gridCol w:w="587"/>
        <w:gridCol w:w="587"/>
        <w:gridCol w:w="617"/>
        <w:gridCol w:w="677"/>
      </w:tblGrid>
      <w:tr w:rsidR="002316FA" w:rsidTr="002316FA">
        <w:tc>
          <w:tcPr>
            <w:tcW w:w="1356" w:type="dxa"/>
          </w:tcPr>
          <w:p w:rsidR="0012033D" w:rsidRPr="002316FA" w:rsidRDefault="0012033D" w:rsidP="002316F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19" w:type="dxa"/>
            <w:vAlign w:val="bottom"/>
          </w:tcPr>
          <w:p w:rsidR="0012033D" w:rsidRPr="002316FA" w:rsidRDefault="002316FA" w:rsidP="002316FA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2316FA">
              <w:rPr>
                <w:b/>
                <w:color w:val="000000"/>
                <w:sz w:val="18"/>
                <w:szCs w:val="18"/>
              </w:rPr>
              <w:t>Pt No</w:t>
            </w:r>
          </w:p>
        </w:tc>
        <w:tc>
          <w:tcPr>
            <w:tcW w:w="572" w:type="dxa"/>
            <w:vAlign w:val="bottom"/>
          </w:tcPr>
          <w:p w:rsidR="0012033D" w:rsidRPr="002316FA" w:rsidRDefault="002316FA" w:rsidP="002316FA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2316FA">
              <w:rPr>
                <w:b/>
                <w:color w:val="000000"/>
                <w:sz w:val="18"/>
                <w:szCs w:val="18"/>
              </w:rPr>
              <w:t>S</w:t>
            </w:r>
            <w:r w:rsidR="0012033D" w:rsidRPr="002316FA">
              <w:rPr>
                <w:b/>
                <w:color w:val="000000"/>
                <w:sz w:val="18"/>
                <w:szCs w:val="18"/>
              </w:rPr>
              <w:t xml:space="preserve">ex </w:t>
            </w:r>
          </w:p>
        </w:tc>
        <w:tc>
          <w:tcPr>
            <w:tcW w:w="481" w:type="dxa"/>
            <w:vAlign w:val="bottom"/>
          </w:tcPr>
          <w:p w:rsidR="0012033D" w:rsidRPr="002316FA" w:rsidRDefault="002316FA" w:rsidP="002316FA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2316FA">
              <w:rPr>
                <w:b/>
                <w:color w:val="000000"/>
                <w:sz w:val="18"/>
                <w:szCs w:val="18"/>
              </w:rPr>
              <w:t>A</w:t>
            </w:r>
            <w:r w:rsidR="0012033D" w:rsidRPr="002316FA">
              <w:rPr>
                <w:b/>
                <w:color w:val="000000"/>
                <w:sz w:val="18"/>
                <w:szCs w:val="18"/>
              </w:rPr>
              <w:t>ge</w:t>
            </w:r>
          </w:p>
          <w:p w:rsidR="002316FA" w:rsidRPr="002316FA" w:rsidRDefault="002316FA" w:rsidP="002316FA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2316FA">
              <w:rPr>
                <w:b/>
                <w:color w:val="000000"/>
                <w:sz w:val="18"/>
                <w:szCs w:val="18"/>
              </w:rPr>
              <w:t>(yrs)</w:t>
            </w:r>
          </w:p>
        </w:tc>
        <w:tc>
          <w:tcPr>
            <w:tcW w:w="728" w:type="dxa"/>
            <w:vAlign w:val="bottom"/>
          </w:tcPr>
          <w:p w:rsidR="0012033D" w:rsidRPr="002316FA" w:rsidRDefault="002316FA" w:rsidP="002316FA">
            <w:pPr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Ti</w:t>
            </w:r>
            <w:r w:rsidR="0012033D" w:rsidRPr="002316FA">
              <w:rPr>
                <w:b/>
                <w:color w:val="000000"/>
                <w:sz w:val="18"/>
                <w:szCs w:val="18"/>
              </w:rPr>
              <w:t>me (</w:t>
            </w:r>
            <w:r>
              <w:rPr>
                <w:b/>
                <w:color w:val="000000"/>
                <w:sz w:val="18"/>
                <w:szCs w:val="18"/>
              </w:rPr>
              <w:t>yr</w:t>
            </w:r>
            <w:r w:rsidR="0012033D" w:rsidRPr="002316FA">
              <w:rPr>
                <w:b/>
                <w:color w:val="000000"/>
                <w:sz w:val="18"/>
                <w:szCs w:val="18"/>
              </w:rPr>
              <w:t>s)</w:t>
            </w:r>
          </w:p>
        </w:tc>
        <w:tc>
          <w:tcPr>
            <w:tcW w:w="522" w:type="dxa"/>
            <w:vAlign w:val="bottom"/>
          </w:tcPr>
          <w:p w:rsidR="0012033D" w:rsidRPr="002316FA" w:rsidRDefault="002316FA" w:rsidP="002316FA">
            <w:pPr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WBC</w:t>
            </w:r>
          </w:p>
        </w:tc>
        <w:tc>
          <w:tcPr>
            <w:tcW w:w="615" w:type="dxa"/>
            <w:vAlign w:val="bottom"/>
          </w:tcPr>
          <w:p w:rsidR="0012033D" w:rsidRPr="002316FA" w:rsidRDefault="002316FA" w:rsidP="002316FA">
            <w:pPr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Stage</w:t>
            </w:r>
          </w:p>
        </w:tc>
        <w:tc>
          <w:tcPr>
            <w:tcW w:w="570" w:type="dxa"/>
            <w:vAlign w:val="bottom"/>
          </w:tcPr>
          <w:p w:rsidR="0012033D" w:rsidRPr="002316FA" w:rsidRDefault="002316FA" w:rsidP="002316FA">
            <w:pPr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CD38</w:t>
            </w:r>
          </w:p>
        </w:tc>
        <w:tc>
          <w:tcPr>
            <w:tcW w:w="567" w:type="dxa"/>
            <w:vAlign w:val="bottom"/>
          </w:tcPr>
          <w:p w:rsidR="0012033D" w:rsidRPr="002316FA" w:rsidRDefault="0012033D" w:rsidP="002316FA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2316FA">
              <w:rPr>
                <w:rFonts w:ascii="Symbol" w:hAnsi="Symbol"/>
                <w:b/>
                <w:color w:val="000000"/>
                <w:sz w:val="18"/>
                <w:szCs w:val="18"/>
              </w:rPr>
              <w:t></w:t>
            </w:r>
            <w:r w:rsidRPr="002316FA">
              <w:rPr>
                <w:b/>
                <w:color w:val="000000"/>
                <w:sz w:val="18"/>
                <w:szCs w:val="18"/>
              </w:rPr>
              <w:t>2m</w:t>
            </w:r>
          </w:p>
        </w:tc>
        <w:tc>
          <w:tcPr>
            <w:tcW w:w="825" w:type="dxa"/>
            <w:vAlign w:val="bottom"/>
          </w:tcPr>
          <w:p w:rsidR="0012033D" w:rsidRPr="002316FA" w:rsidRDefault="002316FA" w:rsidP="002316FA">
            <w:pPr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FISH</w:t>
            </w:r>
          </w:p>
        </w:tc>
        <w:tc>
          <w:tcPr>
            <w:tcW w:w="362" w:type="dxa"/>
            <w:vAlign w:val="bottom"/>
          </w:tcPr>
          <w:p w:rsidR="0012033D" w:rsidRPr="002316FA" w:rsidRDefault="002316FA" w:rsidP="002316FA">
            <w:pPr>
              <w:jc w:val="center"/>
              <w:rPr>
                <w:b/>
                <w:color w:val="000000"/>
                <w:sz w:val="18"/>
                <w:szCs w:val="18"/>
              </w:rPr>
            </w:pPr>
            <w:proofErr w:type="spellStart"/>
            <w:r>
              <w:rPr>
                <w:b/>
                <w:color w:val="000000"/>
                <w:sz w:val="18"/>
                <w:szCs w:val="18"/>
              </w:rPr>
              <w:t>Tx</w:t>
            </w:r>
            <w:proofErr w:type="spellEnd"/>
          </w:p>
        </w:tc>
        <w:tc>
          <w:tcPr>
            <w:tcW w:w="517" w:type="dxa"/>
            <w:vAlign w:val="bottom"/>
          </w:tcPr>
          <w:p w:rsidR="0012033D" w:rsidRPr="002316FA" w:rsidRDefault="002316FA" w:rsidP="002316FA">
            <w:pPr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LDT</w:t>
            </w:r>
          </w:p>
        </w:tc>
        <w:tc>
          <w:tcPr>
            <w:tcW w:w="482" w:type="dxa"/>
            <w:vAlign w:val="bottom"/>
          </w:tcPr>
          <w:p w:rsidR="0012033D" w:rsidRPr="002316FA" w:rsidRDefault="0012033D" w:rsidP="002316FA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2316FA">
              <w:rPr>
                <w:b/>
                <w:color w:val="000000"/>
                <w:sz w:val="18"/>
                <w:szCs w:val="18"/>
              </w:rPr>
              <w:t>LDL</w:t>
            </w:r>
          </w:p>
        </w:tc>
        <w:tc>
          <w:tcPr>
            <w:tcW w:w="618" w:type="dxa"/>
            <w:vAlign w:val="bottom"/>
          </w:tcPr>
          <w:p w:rsidR="0012033D" w:rsidRPr="002316FA" w:rsidRDefault="002316FA" w:rsidP="002316FA">
            <w:pPr>
              <w:jc w:val="center"/>
              <w:rPr>
                <w:b/>
                <w:color w:val="000000"/>
                <w:sz w:val="18"/>
                <w:szCs w:val="18"/>
              </w:rPr>
            </w:pPr>
            <w:proofErr w:type="spellStart"/>
            <w:r>
              <w:rPr>
                <w:b/>
                <w:color w:val="000000"/>
                <w:sz w:val="18"/>
                <w:szCs w:val="18"/>
              </w:rPr>
              <w:t>Chol</w:t>
            </w:r>
            <w:proofErr w:type="spellEnd"/>
          </w:p>
        </w:tc>
        <w:tc>
          <w:tcPr>
            <w:tcW w:w="642" w:type="dxa"/>
            <w:vAlign w:val="bottom"/>
          </w:tcPr>
          <w:p w:rsidR="0012033D" w:rsidRPr="002316FA" w:rsidRDefault="002316FA" w:rsidP="002316FA">
            <w:pPr>
              <w:jc w:val="center"/>
              <w:rPr>
                <w:b/>
                <w:color w:val="000000"/>
                <w:sz w:val="18"/>
                <w:szCs w:val="18"/>
              </w:rPr>
            </w:pPr>
            <w:proofErr w:type="spellStart"/>
            <w:r>
              <w:rPr>
                <w:b/>
                <w:color w:val="000000"/>
                <w:sz w:val="18"/>
                <w:szCs w:val="18"/>
              </w:rPr>
              <w:t>Statin</w:t>
            </w:r>
            <w:proofErr w:type="spellEnd"/>
          </w:p>
        </w:tc>
      </w:tr>
      <w:tr w:rsidR="002316FA" w:rsidTr="002316FA">
        <w:tc>
          <w:tcPr>
            <w:tcW w:w="1356" w:type="dxa"/>
          </w:tcPr>
          <w:p w:rsidR="0012033D" w:rsidRPr="002316FA" w:rsidRDefault="002316FA" w:rsidP="002316FA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 w:rsidRPr="002316FA">
              <w:rPr>
                <w:b/>
                <w:sz w:val="20"/>
                <w:szCs w:val="20"/>
              </w:rPr>
              <w:t>Statin</w:t>
            </w:r>
            <w:proofErr w:type="spellEnd"/>
            <w:r w:rsidRPr="002316FA"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719" w:type="dxa"/>
          </w:tcPr>
          <w:p w:rsidR="0012033D" w:rsidRPr="002316FA" w:rsidRDefault="0012033D" w:rsidP="002316F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72" w:type="dxa"/>
          </w:tcPr>
          <w:p w:rsidR="0012033D" w:rsidRPr="002316FA" w:rsidRDefault="0012033D" w:rsidP="002316F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81" w:type="dxa"/>
          </w:tcPr>
          <w:p w:rsidR="0012033D" w:rsidRPr="002316FA" w:rsidRDefault="0012033D" w:rsidP="002316F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8" w:type="dxa"/>
          </w:tcPr>
          <w:p w:rsidR="0012033D" w:rsidRPr="002316FA" w:rsidRDefault="0012033D" w:rsidP="002316F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22" w:type="dxa"/>
          </w:tcPr>
          <w:p w:rsidR="0012033D" w:rsidRPr="002316FA" w:rsidRDefault="0012033D" w:rsidP="002316F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15" w:type="dxa"/>
          </w:tcPr>
          <w:p w:rsidR="0012033D" w:rsidRPr="002316FA" w:rsidRDefault="0012033D" w:rsidP="002316F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70" w:type="dxa"/>
          </w:tcPr>
          <w:p w:rsidR="0012033D" w:rsidRPr="002316FA" w:rsidRDefault="0012033D" w:rsidP="002316F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:rsidR="0012033D" w:rsidRPr="002316FA" w:rsidRDefault="0012033D" w:rsidP="002316F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25" w:type="dxa"/>
          </w:tcPr>
          <w:p w:rsidR="0012033D" w:rsidRPr="002316FA" w:rsidRDefault="0012033D" w:rsidP="002316F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62" w:type="dxa"/>
          </w:tcPr>
          <w:p w:rsidR="0012033D" w:rsidRPr="002316FA" w:rsidRDefault="0012033D" w:rsidP="002316F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17" w:type="dxa"/>
          </w:tcPr>
          <w:p w:rsidR="0012033D" w:rsidRPr="002316FA" w:rsidRDefault="0012033D" w:rsidP="002316F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82" w:type="dxa"/>
          </w:tcPr>
          <w:p w:rsidR="0012033D" w:rsidRPr="002316FA" w:rsidRDefault="0012033D" w:rsidP="002316F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18" w:type="dxa"/>
          </w:tcPr>
          <w:p w:rsidR="0012033D" w:rsidRPr="002316FA" w:rsidRDefault="0012033D" w:rsidP="002316F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42" w:type="dxa"/>
          </w:tcPr>
          <w:p w:rsidR="0012033D" w:rsidRPr="002316FA" w:rsidRDefault="0012033D" w:rsidP="002316FA">
            <w:pPr>
              <w:jc w:val="center"/>
              <w:rPr>
                <w:sz w:val="20"/>
                <w:szCs w:val="20"/>
              </w:rPr>
            </w:pPr>
          </w:p>
        </w:tc>
      </w:tr>
      <w:tr w:rsidR="002316FA" w:rsidTr="002316FA">
        <w:tc>
          <w:tcPr>
            <w:tcW w:w="1356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19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572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481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72</w:t>
            </w:r>
          </w:p>
        </w:tc>
        <w:tc>
          <w:tcPr>
            <w:tcW w:w="728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522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615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70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43</w:t>
            </w:r>
          </w:p>
        </w:tc>
        <w:tc>
          <w:tcPr>
            <w:tcW w:w="567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2.3</w:t>
            </w:r>
          </w:p>
        </w:tc>
        <w:tc>
          <w:tcPr>
            <w:tcW w:w="825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2316FA">
              <w:rPr>
                <w:color w:val="00000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362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17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48</w:t>
            </w:r>
          </w:p>
        </w:tc>
        <w:tc>
          <w:tcPr>
            <w:tcW w:w="482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1.9</w:t>
            </w:r>
          </w:p>
        </w:tc>
        <w:tc>
          <w:tcPr>
            <w:tcW w:w="618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642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2316FA" w:rsidTr="002316FA">
        <w:tc>
          <w:tcPr>
            <w:tcW w:w="1356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19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31</w:t>
            </w:r>
          </w:p>
        </w:tc>
        <w:tc>
          <w:tcPr>
            <w:tcW w:w="572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481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81</w:t>
            </w:r>
          </w:p>
        </w:tc>
        <w:tc>
          <w:tcPr>
            <w:tcW w:w="728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522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103</w:t>
            </w:r>
          </w:p>
        </w:tc>
        <w:tc>
          <w:tcPr>
            <w:tcW w:w="615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570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4.2</w:t>
            </w:r>
          </w:p>
        </w:tc>
        <w:tc>
          <w:tcPr>
            <w:tcW w:w="825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2316FA">
              <w:rPr>
                <w:color w:val="00000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362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17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60</w:t>
            </w:r>
          </w:p>
        </w:tc>
        <w:tc>
          <w:tcPr>
            <w:tcW w:w="482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3.2</w:t>
            </w:r>
          </w:p>
        </w:tc>
        <w:tc>
          <w:tcPr>
            <w:tcW w:w="618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642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2316FA" w:rsidTr="002316FA">
        <w:tc>
          <w:tcPr>
            <w:tcW w:w="1356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19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572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481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78</w:t>
            </w:r>
          </w:p>
        </w:tc>
        <w:tc>
          <w:tcPr>
            <w:tcW w:w="728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522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615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570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567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3.9</w:t>
            </w:r>
          </w:p>
        </w:tc>
        <w:tc>
          <w:tcPr>
            <w:tcW w:w="825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362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517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482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2.8</w:t>
            </w:r>
          </w:p>
        </w:tc>
        <w:tc>
          <w:tcPr>
            <w:tcW w:w="618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642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2316FA" w:rsidTr="002316FA">
        <w:tc>
          <w:tcPr>
            <w:tcW w:w="1356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19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33</w:t>
            </w:r>
          </w:p>
        </w:tc>
        <w:tc>
          <w:tcPr>
            <w:tcW w:w="572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481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84</w:t>
            </w:r>
          </w:p>
        </w:tc>
        <w:tc>
          <w:tcPr>
            <w:tcW w:w="728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522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70</w:t>
            </w:r>
          </w:p>
        </w:tc>
        <w:tc>
          <w:tcPr>
            <w:tcW w:w="615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570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567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4.1</w:t>
            </w:r>
          </w:p>
        </w:tc>
        <w:tc>
          <w:tcPr>
            <w:tcW w:w="825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13q</w:t>
            </w:r>
          </w:p>
        </w:tc>
        <w:tc>
          <w:tcPr>
            <w:tcW w:w="362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17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42</w:t>
            </w:r>
          </w:p>
        </w:tc>
        <w:tc>
          <w:tcPr>
            <w:tcW w:w="482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1.8</w:t>
            </w:r>
          </w:p>
        </w:tc>
        <w:tc>
          <w:tcPr>
            <w:tcW w:w="618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642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2316FA" w:rsidTr="002316FA">
        <w:tc>
          <w:tcPr>
            <w:tcW w:w="1356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19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34</w:t>
            </w:r>
          </w:p>
        </w:tc>
        <w:tc>
          <w:tcPr>
            <w:tcW w:w="572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481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46</w:t>
            </w:r>
          </w:p>
        </w:tc>
        <w:tc>
          <w:tcPr>
            <w:tcW w:w="728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522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48</w:t>
            </w:r>
          </w:p>
        </w:tc>
        <w:tc>
          <w:tcPr>
            <w:tcW w:w="615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570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567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1.9</w:t>
            </w:r>
          </w:p>
        </w:tc>
        <w:tc>
          <w:tcPr>
            <w:tcW w:w="825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13q</w:t>
            </w:r>
          </w:p>
        </w:tc>
        <w:tc>
          <w:tcPr>
            <w:tcW w:w="362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17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482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1.8</w:t>
            </w:r>
          </w:p>
        </w:tc>
        <w:tc>
          <w:tcPr>
            <w:tcW w:w="618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42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2316FA" w:rsidTr="002316FA">
        <w:tc>
          <w:tcPr>
            <w:tcW w:w="1356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19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35</w:t>
            </w:r>
          </w:p>
        </w:tc>
        <w:tc>
          <w:tcPr>
            <w:tcW w:w="572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481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74</w:t>
            </w:r>
          </w:p>
        </w:tc>
        <w:tc>
          <w:tcPr>
            <w:tcW w:w="728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522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615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70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91</w:t>
            </w:r>
          </w:p>
        </w:tc>
        <w:tc>
          <w:tcPr>
            <w:tcW w:w="567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2.9</w:t>
            </w:r>
          </w:p>
        </w:tc>
        <w:tc>
          <w:tcPr>
            <w:tcW w:w="825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2316FA">
              <w:rPr>
                <w:color w:val="00000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362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17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482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1.5</w:t>
            </w:r>
          </w:p>
        </w:tc>
        <w:tc>
          <w:tcPr>
            <w:tcW w:w="618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101</w:t>
            </w:r>
          </w:p>
        </w:tc>
        <w:tc>
          <w:tcPr>
            <w:tcW w:w="642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2316FA" w:rsidTr="002316FA">
        <w:tc>
          <w:tcPr>
            <w:tcW w:w="1356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19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36</w:t>
            </w:r>
          </w:p>
        </w:tc>
        <w:tc>
          <w:tcPr>
            <w:tcW w:w="572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481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87</w:t>
            </w:r>
          </w:p>
        </w:tc>
        <w:tc>
          <w:tcPr>
            <w:tcW w:w="728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522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615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570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3.4</w:t>
            </w:r>
          </w:p>
        </w:tc>
        <w:tc>
          <w:tcPr>
            <w:tcW w:w="825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2316FA">
              <w:rPr>
                <w:color w:val="00000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362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17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120</w:t>
            </w:r>
          </w:p>
        </w:tc>
        <w:tc>
          <w:tcPr>
            <w:tcW w:w="482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2.5</w:t>
            </w:r>
          </w:p>
        </w:tc>
        <w:tc>
          <w:tcPr>
            <w:tcW w:w="618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642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2316FA" w:rsidTr="002316FA">
        <w:tc>
          <w:tcPr>
            <w:tcW w:w="1356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19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37</w:t>
            </w:r>
          </w:p>
        </w:tc>
        <w:tc>
          <w:tcPr>
            <w:tcW w:w="572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481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86</w:t>
            </w:r>
          </w:p>
        </w:tc>
        <w:tc>
          <w:tcPr>
            <w:tcW w:w="728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522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615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570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2316FA">
              <w:rPr>
                <w:color w:val="00000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567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2.9</w:t>
            </w:r>
          </w:p>
        </w:tc>
        <w:tc>
          <w:tcPr>
            <w:tcW w:w="825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13q</w:t>
            </w:r>
          </w:p>
        </w:tc>
        <w:tc>
          <w:tcPr>
            <w:tcW w:w="362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17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132</w:t>
            </w:r>
          </w:p>
        </w:tc>
        <w:tc>
          <w:tcPr>
            <w:tcW w:w="482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2.2</w:t>
            </w:r>
          </w:p>
        </w:tc>
        <w:tc>
          <w:tcPr>
            <w:tcW w:w="618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600</w:t>
            </w:r>
          </w:p>
        </w:tc>
        <w:tc>
          <w:tcPr>
            <w:tcW w:w="642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2316FA" w:rsidTr="002316FA">
        <w:tc>
          <w:tcPr>
            <w:tcW w:w="1356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19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38</w:t>
            </w:r>
          </w:p>
        </w:tc>
        <w:tc>
          <w:tcPr>
            <w:tcW w:w="572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481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91</w:t>
            </w:r>
          </w:p>
        </w:tc>
        <w:tc>
          <w:tcPr>
            <w:tcW w:w="728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522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236</w:t>
            </w:r>
          </w:p>
        </w:tc>
        <w:tc>
          <w:tcPr>
            <w:tcW w:w="615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570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2316FA">
              <w:rPr>
                <w:color w:val="00000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567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7.8</w:t>
            </w:r>
          </w:p>
        </w:tc>
        <w:tc>
          <w:tcPr>
            <w:tcW w:w="825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11q</w:t>
            </w:r>
          </w:p>
        </w:tc>
        <w:tc>
          <w:tcPr>
            <w:tcW w:w="362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17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482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2.3</w:t>
            </w:r>
          </w:p>
        </w:tc>
        <w:tc>
          <w:tcPr>
            <w:tcW w:w="618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85</w:t>
            </w:r>
          </w:p>
        </w:tc>
        <w:tc>
          <w:tcPr>
            <w:tcW w:w="642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2316FA" w:rsidTr="002316FA">
        <w:tc>
          <w:tcPr>
            <w:tcW w:w="1356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19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39</w:t>
            </w:r>
          </w:p>
        </w:tc>
        <w:tc>
          <w:tcPr>
            <w:tcW w:w="572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481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60</w:t>
            </w:r>
          </w:p>
        </w:tc>
        <w:tc>
          <w:tcPr>
            <w:tcW w:w="728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522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127</w:t>
            </w:r>
          </w:p>
        </w:tc>
        <w:tc>
          <w:tcPr>
            <w:tcW w:w="615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570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3.1</w:t>
            </w:r>
          </w:p>
        </w:tc>
        <w:tc>
          <w:tcPr>
            <w:tcW w:w="825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13q</w:t>
            </w:r>
          </w:p>
        </w:tc>
        <w:tc>
          <w:tcPr>
            <w:tcW w:w="362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17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482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1.9</w:t>
            </w:r>
          </w:p>
        </w:tc>
        <w:tc>
          <w:tcPr>
            <w:tcW w:w="618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642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2316FA" w:rsidTr="002316FA">
        <w:tc>
          <w:tcPr>
            <w:tcW w:w="1356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19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572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481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93</w:t>
            </w:r>
          </w:p>
        </w:tc>
        <w:tc>
          <w:tcPr>
            <w:tcW w:w="728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522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615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570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567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5.8</w:t>
            </w:r>
          </w:p>
        </w:tc>
        <w:tc>
          <w:tcPr>
            <w:tcW w:w="825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11q</w:t>
            </w:r>
          </w:p>
        </w:tc>
        <w:tc>
          <w:tcPr>
            <w:tcW w:w="362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17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482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1.9</w:t>
            </w:r>
          </w:p>
        </w:tc>
        <w:tc>
          <w:tcPr>
            <w:tcW w:w="618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2.5</w:t>
            </w:r>
          </w:p>
        </w:tc>
        <w:tc>
          <w:tcPr>
            <w:tcW w:w="642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2316FA" w:rsidTr="002316FA">
        <w:tc>
          <w:tcPr>
            <w:tcW w:w="1356" w:type="dxa"/>
          </w:tcPr>
          <w:p w:rsidR="002316FA" w:rsidRPr="002316FA" w:rsidRDefault="00C96AF3" w:rsidP="002316FA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Group A</w:t>
            </w:r>
          </w:p>
        </w:tc>
        <w:tc>
          <w:tcPr>
            <w:tcW w:w="719" w:type="dxa"/>
          </w:tcPr>
          <w:p w:rsidR="002316FA" w:rsidRPr="002316FA" w:rsidRDefault="002316FA" w:rsidP="002316F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72" w:type="dxa"/>
          </w:tcPr>
          <w:p w:rsidR="002316FA" w:rsidRPr="002316FA" w:rsidRDefault="002316FA" w:rsidP="002316F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81" w:type="dxa"/>
          </w:tcPr>
          <w:p w:rsidR="002316FA" w:rsidRPr="002316FA" w:rsidRDefault="002316FA" w:rsidP="002316F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8" w:type="dxa"/>
          </w:tcPr>
          <w:p w:rsidR="002316FA" w:rsidRPr="002316FA" w:rsidRDefault="002316FA" w:rsidP="002316F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22" w:type="dxa"/>
          </w:tcPr>
          <w:p w:rsidR="002316FA" w:rsidRPr="002316FA" w:rsidRDefault="002316FA" w:rsidP="002316F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15" w:type="dxa"/>
          </w:tcPr>
          <w:p w:rsidR="002316FA" w:rsidRPr="002316FA" w:rsidRDefault="002316FA" w:rsidP="002316F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70" w:type="dxa"/>
          </w:tcPr>
          <w:p w:rsidR="002316FA" w:rsidRPr="002316FA" w:rsidRDefault="002316FA" w:rsidP="002316F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:rsidR="002316FA" w:rsidRPr="002316FA" w:rsidRDefault="002316FA" w:rsidP="002316F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25" w:type="dxa"/>
          </w:tcPr>
          <w:p w:rsidR="002316FA" w:rsidRPr="002316FA" w:rsidRDefault="002316FA" w:rsidP="002316F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62" w:type="dxa"/>
          </w:tcPr>
          <w:p w:rsidR="002316FA" w:rsidRPr="002316FA" w:rsidRDefault="002316FA" w:rsidP="002316F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17" w:type="dxa"/>
          </w:tcPr>
          <w:p w:rsidR="002316FA" w:rsidRPr="002316FA" w:rsidRDefault="002316FA" w:rsidP="002316F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82" w:type="dxa"/>
          </w:tcPr>
          <w:p w:rsidR="002316FA" w:rsidRPr="002316FA" w:rsidRDefault="002316FA" w:rsidP="002316F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18" w:type="dxa"/>
          </w:tcPr>
          <w:p w:rsidR="002316FA" w:rsidRPr="002316FA" w:rsidRDefault="002316FA" w:rsidP="002316F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42" w:type="dxa"/>
          </w:tcPr>
          <w:p w:rsidR="002316FA" w:rsidRPr="002316FA" w:rsidRDefault="002316FA" w:rsidP="002316FA">
            <w:pPr>
              <w:jc w:val="center"/>
              <w:rPr>
                <w:sz w:val="20"/>
                <w:szCs w:val="20"/>
              </w:rPr>
            </w:pPr>
          </w:p>
        </w:tc>
      </w:tr>
      <w:tr w:rsidR="002316FA" w:rsidTr="002316FA">
        <w:tc>
          <w:tcPr>
            <w:tcW w:w="1356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19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41</w:t>
            </w:r>
          </w:p>
        </w:tc>
        <w:tc>
          <w:tcPr>
            <w:tcW w:w="572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481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87</w:t>
            </w:r>
          </w:p>
        </w:tc>
        <w:tc>
          <w:tcPr>
            <w:tcW w:w="728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522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56</w:t>
            </w:r>
          </w:p>
        </w:tc>
        <w:tc>
          <w:tcPr>
            <w:tcW w:w="615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570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11.1</w:t>
            </w:r>
          </w:p>
        </w:tc>
        <w:tc>
          <w:tcPr>
            <w:tcW w:w="825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17p</w:t>
            </w:r>
          </w:p>
        </w:tc>
        <w:tc>
          <w:tcPr>
            <w:tcW w:w="362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17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482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1.5</w:t>
            </w:r>
          </w:p>
        </w:tc>
        <w:tc>
          <w:tcPr>
            <w:tcW w:w="618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1.5</w:t>
            </w:r>
          </w:p>
        </w:tc>
        <w:tc>
          <w:tcPr>
            <w:tcW w:w="642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no</w:t>
            </w:r>
          </w:p>
        </w:tc>
      </w:tr>
      <w:tr w:rsidR="002316FA" w:rsidTr="002316FA">
        <w:tc>
          <w:tcPr>
            <w:tcW w:w="1356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19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42</w:t>
            </w:r>
          </w:p>
        </w:tc>
        <w:tc>
          <w:tcPr>
            <w:tcW w:w="572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481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41</w:t>
            </w:r>
          </w:p>
        </w:tc>
        <w:tc>
          <w:tcPr>
            <w:tcW w:w="728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522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373</w:t>
            </w:r>
          </w:p>
        </w:tc>
        <w:tc>
          <w:tcPr>
            <w:tcW w:w="615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570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567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2.2</w:t>
            </w:r>
          </w:p>
        </w:tc>
        <w:tc>
          <w:tcPr>
            <w:tcW w:w="825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13q</w:t>
            </w:r>
          </w:p>
        </w:tc>
        <w:tc>
          <w:tcPr>
            <w:tcW w:w="362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17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84</w:t>
            </w:r>
          </w:p>
        </w:tc>
        <w:tc>
          <w:tcPr>
            <w:tcW w:w="482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1.8</w:t>
            </w:r>
          </w:p>
        </w:tc>
        <w:tc>
          <w:tcPr>
            <w:tcW w:w="618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642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no</w:t>
            </w:r>
          </w:p>
        </w:tc>
      </w:tr>
      <w:tr w:rsidR="002316FA" w:rsidTr="002316FA">
        <w:tc>
          <w:tcPr>
            <w:tcW w:w="1356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19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43</w:t>
            </w:r>
          </w:p>
        </w:tc>
        <w:tc>
          <w:tcPr>
            <w:tcW w:w="572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481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71</w:t>
            </w:r>
          </w:p>
        </w:tc>
        <w:tc>
          <w:tcPr>
            <w:tcW w:w="728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522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68</w:t>
            </w:r>
          </w:p>
        </w:tc>
        <w:tc>
          <w:tcPr>
            <w:tcW w:w="615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570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3.9</w:t>
            </w:r>
          </w:p>
        </w:tc>
        <w:tc>
          <w:tcPr>
            <w:tcW w:w="825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13q</w:t>
            </w:r>
          </w:p>
        </w:tc>
        <w:tc>
          <w:tcPr>
            <w:tcW w:w="362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17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482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2.6</w:t>
            </w:r>
          </w:p>
        </w:tc>
        <w:tc>
          <w:tcPr>
            <w:tcW w:w="618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642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no</w:t>
            </w:r>
          </w:p>
        </w:tc>
      </w:tr>
      <w:tr w:rsidR="002316FA" w:rsidTr="002316FA">
        <w:tc>
          <w:tcPr>
            <w:tcW w:w="1356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19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44</w:t>
            </w:r>
          </w:p>
        </w:tc>
        <w:tc>
          <w:tcPr>
            <w:tcW w:w="572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481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68</w:t>
            </w:r>
          </w:p>
        </w:tc>
        <w:tc>
          <w:tcPr>
            <w:tcW w:w="728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522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330</w:t>
            </w:r>
          </w:p>
        </w:tc>
        <w:tc>
          <w:tcPr>
            <w:tcW w:w="615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570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3.3</w:t>
            </w:r>
          </w:p>
        </w:tc>
        <w:tc>
          <w:tcPr>
            <w:tcW w:w="825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13q</w:t>
            </w:r>
          </w:p>
        </w:tc>
        <w:tc>
          <w:tcPr>
            <w:tcW w:w="362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517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482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1.8</w:t>
            </w:r>
          </w:p>
        </w:tc>
        <w:tc>
          <w:tcPr>
            <w:tcW w:w="618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642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no</w:t>
            </w:r>
          </w:p>
        </w:tc>
      </w:tr>
      <w:tr w:rsidR="002316FA" w:rsidTr="002316FA">
        <w:tc>
          <w:tcPr>
            <w:tcW w:w="1356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19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45</w:t>
            </w:r>
          </w:p>
        </w:tc>
        <w:tc>
          <w:tcPr>
            <w:tcW w:w="572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481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70</w:t>
            </w:r>
          </w:p>
        </w:tc>
        <w:tc>
          <w:tcPr>
            <w:tcW w:w="728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522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70</w:t>
            </w:r>
          </w:p>
        </w:tc>
        <w:tc>
          <w:tcPr>
            <w:tcW w:w="615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570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567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2.1</w:t>
            </w:r>
          </w:p>
        </w:tc>
        <w:tc>
          <w:tcPr>
            <w:tcW w:w="825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2316FA">
              <w:rPr>
                <w:color w:val="00000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362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17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72</w:t>
            </w:r>
          </w:p>
        </w:tc>
        <w:tc>
          <w:tcPr>
            <w:tcW w:w="482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1.7</w:t>
            </w:r>
          </w:p>
        </w:tc>
        <w:tc>
          <w:tcPr>
            <w:tcW w:w="618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642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no</w:t>
            </w:r>
          </w:p>
        </w:tc>
      </w:tr>
      <w:tr w:rsidR="002316FA" w:rsidTr="002316FA">
        <w:tc>
          <w:tcPr>
            <w:tcW w:w="1356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19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46</w:t>
            </w:r>
          </w:p>
        </w:tc>
        <w:tc>
          <w:tcPr>
            <w:tcW w:w="572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481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76</w:t>
            </w:r>
          </w:p>
        </w:tc>
        <w:tc>
          <w:tcPr>
            <w:tcW w:w="728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522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90</w:t>
            </w:r>
          </w:p>
        </w:tc>
        <w:tc>
          <w:tcPr>
            <w:tcW w:w="615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570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5.5</w:t>
            </w:r>
          </w:p>
        </w:tc>
        <w:tc>
          <w:tcPr>
            <w:tcW w:w="825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13q</w:t>
            </w:r>
          </w:p>
        </w:tc>
        <w:tc>
          <w:tcPr>
            <w:tcW w:w="362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517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482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1.5</w:t>
            </w:r>
          </w:p>
        </w:tc>
        <w:tc>
          <w:tcPr>
            <w:tcW w:w="618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642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no</w:t>
            </w:r>
          </w:p>
        </w:tc>
      </w:tr>
      <w:tr w:rsidR="002316FA" w:rsidTr="002316FA">
        <w:tc>
          <w:tcPr>
            <w:tcW w:w="1356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19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47</w:t>
            </w:r>
          </w:p>
        </w:tc>
        <w:tc>
          <w:tcPr>
            <w:tcW w:w="572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481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79</w:t>
            </w:r>
          </w:p>
        </w:tc>
        <w:tc>
          <w:tcPr>
            <w:tcW w:w="728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522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224</w:t>
            </w:r>
          </w:p>
        </w:tc>
        <w:tc>
          <w:tcPr>
            <w:tcW w:w="615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570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567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11.5</w:t>
            </w:r>
          </w:p>
        </w:tc>
        <w:tc>
          <w:tcPr>
            <w:tcW w:w="825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t12</w:t>
            </w:r>
          </w:p>
        </w:tc>
        <w:tc>
          <w:tcPr>
            <w:tcW w:w="362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17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33</w:t>
            </w:r>
          </w:p>
        </w:tc>
        <w:tc>
          <w:tcPr>
            <w:tcW w:w="482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1.9</w:t>
            </w:r>
          </w:p>
        </w:tc>
        <w:tc>
          <w:tcPr>
            <w:tcW w:w="618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642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no</w:t>
            </w:r>
          </w:p>
        </w:tc>
      </w:tr>
      <w:tr w:rsidR="002316FA" w:rsidTr="002316FA">
        <w:tc>
          <w:tcPr>
            <w:tcW w:w="1356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19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48</w:t>
            </w:r>
          </w:p>
        </w:tc>
        <w:tc>
          <w:tcPr>
            <w:tcW w:w="572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481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91</w:t>
            </w:r>
          </w:p>
        </w:tc>
        <w:tc>
          <w:tcPr>
            <w:tcW w:w="728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522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98</w:t>
            </w:r>
          </w:p>
        </w:tc>
        <w:tc>
          <w:tcPr>
            <w:tcW w:w="615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570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567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3.5</w:t>
            </w:r>
          </w:p>
        </w:tc>
        <w:tc>
          <w:tcPr>
            <w:tcW w:w="825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13q11q</w:t>
            </w:r>
          </w:p>
        </w:tc>
        <w:tc>
          <w:tcPr>
            <w:tcW w:w="362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17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482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2.1</w:t>
            </w:r>
          </w:p>
        </w:tc>
        <w:tc>
          <w:tcPr>
            <w:tcW w:w="618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642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no</w:t>
            </w:r>
          </w:p>
        </w:tc>
      </w:tr>
      <w:tr w:rsidR="002316FA" w:rsidTr="002316FA">
        <w:tc>
          <w:tcPr>
            <w:tcW w:w="1356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19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572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481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54</w:t>
            </w:r>
          </w:p>
        </w:tc>
        <w:tc>
          <w:tcPr>
            <w:tcW w:w="728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522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81</w:t>
            </w:r>
          </w:p>
        </w:tc>
        <w:tc>
          <w:tcPr>
            <w:tcW w:w="615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70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1.8</w:t>
            </w:r>
          </w:p>
        </w:tc>
        <w:tc>
          <w:tcPr>
            <w:tcW w:w="825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13q</w:t>
            </w:r>
          </w:p>
        </w:tc>
        <w:tc>
          <w:tcPr>
            <w:tcW w:w="362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17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482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3.6</w:t>
            </w:r>
          </w:p>
        </w:tc>
        <w:tc>
          <w:tcPr>
            <w:tcW w:w="618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642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no</w:t>
            </w:r>
          </w:p>
        </w:tc>
      </w:tr>
      <w:tr w:rsidR="002316FA" w:rsidTr="002316FA">
        <w:tc>
          <w:tcPr>
            <w:tcW w:w="1356" w:type="dxa"/>
          </w:tcPr>
          <w:p w:rsidR="002316FA" w:rsidRPr="002316FA" w:rsidRDefault="002316FA" w:rsidP="002316FA">
            <w:pPr>
              <w:jc w:val="center"/>
              <w:rPr>
                <w:b/>
                <w:sz w:val="16"/>
                <w:szCs w:val="16"/>
              </w:rPr>
            </w:pPr>
            <w:r w:rsidRPr="002316FA">
              <w:rPr>
                <w:b/>
                <w:sz w:val="16"/>
                <w:szCs w:val="16"/>
              </w:rPr>
              <w:t>Group B</w:t>
            </w:r>
          </w:p>
        </w:tc>
        <w:tc>
          <w:tcPr>
            <w:tcW w:w="719" w:type="dxa"/>
          </w:tcPr>
          <w:p w:rsidR="002316FA" w:rsidRPr="002316FA" w:rsidRDefault="002316FA" w:rsidP="002316F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72" w:type="dxa"/>
          </w:tcPr>
          <w:p w:rsidR="002316FA" w:rsidRPr="002316FA" w:rsidRDefault="002316FA" w:rsidP="002316F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81" w:type="dxa"/>
          </w:tcPr>
          <w:p w:rsidR="002316FA" w:rsidRPr="002316FA" w:rsidRDefault="002316FA" w:rsidP="002316F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8" w:type="dxa"/>
          </w:tcPr>
          <w:p w:rsidR="002316FA" w:rsidRPr="002316FA" w:rsidRDefault="002316FA" w:rsidP="002316F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22" w:type="dxa"/>
          </w:tcPr>
          <w:p w:rsidR="002316FA" w:rsidRPr="002316FA" w:rsidRDefault="002316FA" w:rsidP="002316F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15" w:type="dxa"/>
          </w:tcPr>
          <w:p w:rsidR="002316FA" w:rsidRPr="002316FA" w:rsidRDefault="002316FA" w:rsidP="002316F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70" w:type="dxa"/>
          </w:tcPr>
          <w:p w:rsidR="002316FA" w:rsidRPr="002316FA" w:rsidRDefault="002316FA" w:rsidP="002316F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:rsidR="002316FA" w:rsidRPr="002316FA" w:rsidRDefault="002316FA" w:rsidP="002316F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25" w:type="dxa"/>
          </w:tcPr>
          <w:p w:rsidR="002316FA" w:rsidRPr="002316FA" w:rsidRDefault="002316FA" w:rsidP="002316F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62" w:type="dxa"/>
          </w:tcPr>
          <w:p w:rsidR="002316FA" w:rsidRPr="002316FA" w:rsidRDefault="002316FA" w:rsidP="002316F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17" w:type="dxa"/>
          </w:tcPr>
          <w:p w:rsidR="002316FA" w:rsidRPr="002316FA" w:rsidRDefault="002316FA" w:rsidP="002316F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82" w:type="dxa"/>
          </w:tcPr>
          <w:p w:rsidR="002316FA" w:rsidRPr="002316FA" w:rsidRDefault="002316FA" w:rsidP="002316F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18" w:type="dxa"/>
          </w:tcPr>
          <w:p w:rsidR="002316FA" w:rsidRPr="002316FA" w:rsidRDefault="002316FA" w:rsidP="002316F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42" w:type="dxa"/>
          </w:tcPr>
          <w:p w:rsidR="002316FA" w:rsidRPr="002316FA" w:rsidRDefault="002316FA" w:rsidP="002316FA">
            <w:pPr>
              <w:jc w:val="center"/>
              <w:rPr>
                <w:sz w:val="20"/>
                <w:szCs w:val="20"/>
              </w:rPr>
            </w:pPr>
          </w:p>
        </w:tc>
      </w:tr>
      <w:tr w:rsidR="002316FA" w:rsidTr="002316FA">
        <w:tc>
          <w:tcPr>
            <w:tcW w:w="1356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19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49</w:t>
            </w:r>
          </w:p>
        </w:tc>
        <w:tc>
          <w:tcPr>
            <w:tcW w:w="572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481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69</w:t>
            </w:r>
          </w:p>
        </w:tc>
        <w:tc>
          <w:tcPr>
            <w:tcW w:w="728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522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615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570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4.7</w:t>
            </w:r>
          </w:p>
        </w:tc>
        <w:tc>
          <w:tcPr>
            <w:tcW w:w="825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13q</w:t>
            </w:r>
          </w:p>
        </w:tc>
        <w:tc>
          <w:tcPr>
            <w:tcW w:w="362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17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36</w:t>
            </w:r>
          </w:p>
        </w:tc>
        <w:tc>
          <w:tcPr>
            <w:tcW w:w="482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4.1</w:t>
            </w:r>
          </w:p>
        </w:tc>
        <w:tc>
          <w:tcPr>
            <w:tcW w:w="618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45</w:t>
            </w:r>
          </w:p>
        </w:tc>
        <w:tc>
          <w:tcPr>
            <w:tcW w:w="642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no</w:t>
            </w:r>
          </w:p>
        </w:tc>
      </w:tr>
      <w:tr w:rsidR="002316FA" w:rsidTr="002316FA">
        <w:tc>
          <w:tcPr>
            <w:tcW w:w="1356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19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572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481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67</w:t>
            </w:r>
          </w:p>
        </w:tc>
        <w:tc>
          <w:tcPr>
            <w:tcW w:w="728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522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615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570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567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5.1</w:t>
            </w:r>
          </w:p>
        </w:tc>
        <w:tc>
          <w:tcPr>
            <w:tcW w:w="825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13q11q</w:t>
            </w:r>
          </w:p>
        </w:tc>
        <w:tc>
          <w:tcPr>
            <w:tcW w:w="362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17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482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3.3</w:t>
            </w:r>
          </w:p>
        </w:tc>
        <w:tc>
          <w:tcPr>
            <w:tcW w:w="618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62</w:t>
            </w:r>
          </w:p>
        </w:tc>
        <w:tc>
          <w:tcPr>
            <w:tcW w:w="642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no</w:t>
            </w:r>
          </w:p>
        </w:tc>
      </w:tr>
      <w:tr w:rsidR="002316FA" w:rsidTr="002316FA">
        <w:tc>
          <w:tcPr>
            <w:tcW w:w="1356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19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51</w:t>
            </w:r>
          </w:p>
        </w:tc>
        <w:tc>
          <w:tcPr>
            <w:tcW w:w="572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481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59</w:t>
            </w:r>
          </w:p>
        </w:tc>
        <w:tc>
          <w:tcPr>
            <w:tcW w:w="728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522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615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570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567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2.6</w:t>
            </w:r>
          </w:p>
        </w:tc>
        <w:tc>
          <w:tcPr>
            <w:tcW w:w="825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2316FA">
              <w:rPr>
                <w:color w:val="00000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362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17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482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4.2</w:t>
            </w:r>
          </w:p>
        </w:tc>
        <w:tc>
          <w:tcPr>
            <w:tcW w:w="618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642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no</w:t>
            </w:r>
          </w:p>
        </w:tc>
      </w:tr>
      <w:tr w:rsidR="002316FA" w:rsidTr="002316FA">
        <w:tc>
          <w:tcPr>
            <w:tcW w:w="1356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19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52</w:t>
            </w:r>
          </w:p>
        </w:tc>
        <w:tc>
          <w:tcPr>
            <w:tcW w:w="572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481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68</w:t>
            </w:r>
          </w:p>
        </w:tc>
        <w:tc>
          <w:tcPr>
            <w:tcW w:w="728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522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70</w:t>
            </w:r>
          </w:p>
        </w:tc>
        <w:tc>
          <w:tcPr>
            <w:tcW w:w="615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570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4.8</w:t>
            </w:r>
          </w:p>
        </w:tc>
        <w:tc>
          <w:tcPr>
            <w:tcW w:w="825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362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17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482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3.1</w:t>
            </w:r>
          </w:p>
        </w:tc>
        <w:tc>
          <w:tcPr>
            <w:tcW w:w="618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642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no</w:t>
            </w:r>
          </w:p>
        </w:tc>
      </w:tr>
      <w:tr w:rsidR="002316FA" w:rsidTr="002316FA">
        <w:tc>
          <w:tcPr>
            <w:tcW w:w="1356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19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53</w:t>
            </w:r>
          </w:p>
        </w:tc>
        <w:tc>
          <w:tcPr>
            <w:tcW w:w="572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481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68</w:t>
            </w:r>
          </w:p>
        </w:tc>
        <w:tc>
          <w:tcPr>
            <w:tcW w:w="728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522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73</w:t>
            </w:r>
          </w:p>
        </w:tc>
        <w:tc>
          <w:tcPr>
            <w:tcW w:w="615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570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4.1</w:t>
            </w:r>
          </w:p>
        </w:tc>
        <w:tc>
          <w:tcPr>
            <w:tcW w:w="825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13q</w:t>
            </w:r>
          </w:p>
        </w:tc>
        <w:tc>
          <w:tcPr>
            <w:tcW w:w="362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17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482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2.9</w:t>
            </w:r>
          </w:p>
        </w:tc>
        <w:tc>
          <w:tcPr>
            <w:tcW w:w="618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642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no</w:t>
            </w:r>
          </w:p>
        </w:tc>
      </w:tr>
      <w:tr w:rsidR="002316FA" w:rsidTr="002316FA">
        <w:tc>
          <w:tcPr>
            <w:tcW w:w="1356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19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54</w:t>
            </w:r>
          </w:p>
        </w:tc>
        <w:tc>
          <w:tcPr>
            <w:tcW w:w="572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481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73</w:t>
            </w:r>
          </w:p>
        </w:tc>
        <w:tc>
          <w:tcPr>
            <w:tcW w:w="728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522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615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570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567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2.7</w:t>
            </w:r>
          </w:p>
        </w:tc>
        <w:tc>
          <w:tcPr>
            <w:tcW w:w="825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2316FA">
              <w:rPr>
                <w:color w:val="00000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362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17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482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2.7</w:t>
            </w:r>
          </w:p>
        </w:tc>
        <w:tc>
          <w:tcPr>
            <w:tcW w:w="618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1700</w:t>
            </w:r>
          </w:p>
        </w:tc>
        <w:tc>
          <w:tcPr>
            <w:tcW w:w="642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no</w:t>
            </w:r>
          </w:p>
        </w:tc>
      </w:tr>
      <w:tr w:rsidR="002316FA" w:rsidTr="002316FA">
        <w:tc>
          <w:tcPr>
            <w:tcW w:w="1356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19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55</w:t>
            </w:r>
          </w:p>
        </w:tc>
        <w:tc>
          <w:tcPr>
            <w:tcW w:w="572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481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63</w:t>
            </w:r>
          </w:p>
        </w:tc>
        <w:tc>
          <w:tcPr>
            <w:tcW w:w="728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522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376</w:t>
            </w:r>
          </w:p>
        </w:tc>
        <w:tc>
          <w:tcPr>
            <w:tcW w:w="615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570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2316FA">
              <w:rPr>
                <w:color w:val="00000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567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2.4</w:t>
            </w:r>
          </w:p>
        </w:tc>
        <w:tc>
          <w:tcPr>
            <w:tcW w:w="825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2316FA">
              <w:rPr>
                <w:color w:val="00000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362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17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42</w:t>
            </w:r>
          </w:p>
        </w:tc>
        <w:tc>
          <w:tcPr>
            <w:tcW w:w="482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2.2</w:t>
            </w:r>
          </w:p>
        </w:tc>
        <w:tc>
          <w:tcPr>
            <w:tcW w:w="618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1500</w:t>
            </w:r>
          </w:p>
        </w:tc>
        <w:tc>
          <w:tcPr>
            <w:tcW w:w="642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no</w:t>
            </w:r>
          </w:p>
        </w:tc>
      </w:tr>
      <w:tr w:rsidR="002316FA" w:rsidTr="002316FA">
        <w:tc>
          <w:tcPr>
            <w:tcW w:w="1356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19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56</w:t>
            </w:r>
          </w:p>
        </w:tc>
        <w:tc>
          <w:tcPr>
            <w:tcW w:w="572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481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55</w:t>
            </w:r>
          </w:p>
        </w:tc>
        <w:tc>
          <w:tcPr>
            <w:tcW w:w="728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522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615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70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1.8</w:t>
            </w:r>
          </w:p>
        </w:tc>
        <w:tc>
          <w:tcPr>
            <w:tcW w:w="825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2316FA">
              <w:rPr>
                <w:color w:val="00000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362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17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482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4.6</w:t>
            </w:r>
          </w:p>
        </w:tc>
        <w:tc>
          <w:tcPr>
            <w:tcW w:w="618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2500</w:t>
            </w:r>
          </w:p>
        </w:tc>
        <w:tc>
          <w:tcPr>
            <w:tcW w:w="642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no</w:t>
            </w:r>
          </w:p>
        </w:tc>
      </w:tr>
      <w:tr w:rsidR="002316FA" w:rsidTr="002316FA">
        <w:tc>
          <w:tcPr>
            <w:tcW w:w="1356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19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57</w:t>
            </w:r>
          </w:p>
        </w:tc>
        <w:tc>
          <w:tcPr>
            <w:tcW w:w="572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481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60</w:t>
            </w:r>
          </w:p>
        </w:tc>
        <w:tc>
          <w:tcPr>
            <w:tcW w:w="728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522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60</w:t>
            </w:r>
          </w:p>
        </w:tc>
        <w:tc>
          <w:tcPr>
            <w:tcW w:w="615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570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2.6</w:t>
            </w:r>
          </w:p>
        </w:tc>
        <w:tc>
          <w:tcPr>
            <w:tcW w:w="825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13q</w:t>
            </w:r>
          </w:p>
        </w:tc>
        <w:tc>
          <w:tcPr>
            <w:tcW w:w="362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17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99</w:t>
            </w:r>
          </w:p>
        </w:tc>
        <w:tc>
          <w:tcPr>
            <w:tcW w:w="482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2.3</w:t>
            </w:r>
          </w:p>
        </w:tc>
        <w:tc>
          <w:tcPr>
            <w:tcW w:w="618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600</w:t>
            </w:r>
          </w:p>
        </w:tc>
        <w:tc>
          <w:tcPr>
            <w:tcW w:w="642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no</w:t>
            </w:r>
          </w:p>
        </w:tc>
      </w:tr>
      <w:tr w:rsidR="002316FA" w:rsidTr="002316FA">
        <w:tc>
          <w:tcPr>
            <w:tcW w:w="1356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19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572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481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78</w:t>
            </w:r>
          </w:p>
        </w:tc>
        <w:tc>
          <w:tcPr>
            <w:tcW w:w="728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522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168</w:t>
            </w:r>
          </w:p>
        </w:tc>
        <w:tc>
          <w:tcPr>
            <w:tcW w:w="615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570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825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362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17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29</w:t>
            </w:r>
          </w:p>
        </w:tc>
        <w:tc>
          <w:tcPr>
            <w:tcW w:w="482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4.3</w:t>
            </w:r>
          </w:p>
        </w:tc>
        <w:tc>
          <w:tcPr>
            <w:tcW w:w="618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39</w:t>
            </w:r>
          </w:p>
        </w:tc>
        <w:tc>
          <w:tcPr>
            <w:tcW w:w="642" w:type="dxa"/>
            <w:vAlign w:val="bottom"/>
          </w:tcPr>
          <w:p w:rsidR="002316FA" w:rsidRPr="002316FA" w:rsidRDefault="002316FA" w:rsidP="002316FA">
            <w:pPr>
              <w:jc w:val="center"/>
              <w:rPr>
                <w:color w:val="000000"/>
                <w:sz w:val="20"/>
                <w:szCs w:val="20"/>
              </w:rPr>
            </w:pPr>
            <w:r w:rsidRPr="002316FA">
              <w:rPr>
                <w:color w:val="000000"/>
                <w:sz w:val="20"/>
                <w:szCs w:val="20"/>
              </w:rPr>
              <w:t>no</w:t>
            </w:r>
          </w:p>
        </w:tc>
      </w:tr>
    </w:tbl>
    <w:p w:rsidR="0012033D" w:rsidRDefault="0012033D"/>
    <w:sectPr w:rsidR="0012033D" w:rsidSect="000D41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12033D"/>
    <w:rsid w:val="00000A6A"/>
    <w:rsid w:val="00001142"/>
    <w:rsid w:val="00001226"/>
    <w:rsid w:val="0000127B"/>
    <w:rsid w:val="0000164E"/>
    <w:rsid w:val="00001C09"/>
    <w:rsid w:val="0000229D"/>
    <w:rsid w:val="000024D1"/>
    <w:rsid w:val="00002784"/>
    <w:rsid w:val="00002A5B"/>
    <w:rsid w:val="00002BC9"/>
    <w:rsid w:val="00002EA9"/>
    <w:rsid w:val="00003179"/>
    <w:rsid w:val="000037F4"/>
    <w:rsid w:val="00004901"/>
    <w:rsid w:val="000059AE"/>
    <w:rsid w:val="00005D4E"/>
    <w:rsid w:val="0000647C"/>
    <w:rsid w:val="0000654E"/>
    <w:rsid w:val="0000712C"/>
    <w:rsid w:val="000100FE"/>
    <w:rsid w:val="00010682"/>
    <w:rsid w:val="000106C4"/>
    <w:rsid w:val="0001086F"/>
    <w:rsid w:val="00010DCA"/>
    <w:rsid w:val="00011B3C"/>
    <w:rsid w:val="00011E49"/>
    <w:rsid w:val="00011FB3"/>
    <w:rsid w:val="000122E8"/>
    <w:rsid w:val="00012EF5"/>
    <w:rsid w:val="000133D6"/>
    <w:rsid w:val="00013709"/>
    <w:rsid w:val="000146AE"/>
    <w:rsid w:val="00014D55"/>
    <w:rsid w:val="000156C7"/>
    <w:rsid w:val="000165C4"/>
    <w:rsid w:val="00016BF7"/>
    <w:rsid w:val="000179B3"/>
    <w:rsid w:val="0002017D"/>
    <w:rsid w:val="00020839"/>
    <w:rsid w:val="00021D35"/>
    <w:rsid w:val="00021F5C"/>
    <w:rsid w:val="000220ED"/>
    <w:rsid w:val="00022596"/>
    <w:rsid w:val="00022F71"/>
    <w:rsid w:val="0002328B"/>
    <w:rsid w:val="00023C3F"/>
    <w:rsid w:val="00023D2D"/>
    <w:rsid w:val="0002402F"/>
    <w:rsid w:val="00024717"/>
    <w:rsid w:val="00024D3F"/>
    <w:rsid w:val="00025868"/>
    <w:rsid w:val="0002591D"/>
    <w:rsid w:val="00025A19"/>
    <w:rsid w:val="0002661D"/>
    <w:rsid w:val="00026FE1"/>
    <w:rsid w:val="00027A01"/>
    <w:rsid w:val="00027A80"/>
    <w:rsid w:val="000305E8"/>
    <w:rsid w:val="000308BA"/>
    <w:rsid w:val="000310E4"/>
    <w:rsid w:val="000311C8"/>
    <w:rsid w:val="00031656"/>
    <w:rsid w:val="000316A1"/>
    <w:rsid w:val="0003193C"/>
    <w:rsid w:val="000321FD"/>
    <w:rsid w:val="000325D5"/>
    <w:rsid w:val="000329B6"/>
    <w:rsid w:val="00032A52"/>
    <w:rsid w:val="000333D3"/>
    <w:rsid w:val="00033479"/>
    <w:rsid w:val="00033EA2"/>
    <w:rsid w:val="00034167"/>
    <w:rsid w:val="00034945"/>
    <w:rsid w:val="00034A7E"/>
    <w:rsid w:val="00034D45"/>
    <w:rsid w:val="0003501A"/>
    <w:rsid w:val="0003575F"/>
    <w:rsid w:val="00035E5D"/>
    <w:rsid w:val="0003623B"/>
    <w:rsid w:val="00036378"/>
    <w:rsid w:val="000367E4"/>
    <w:rsid w:val="000370BB"/>
    <w:rsid w:val="000379F1"/>
    <w:rsid w:val="000400FE"/>
    <w:rsid w:val="00040135"/>
    <w:rsid w:val="000404CF"/>
    <w:rsid w:val="00040905"/>
    <w:rsid w:val="00040D4B"/>
    <w:rsid w:val="00040EF2"/>
    <w:rsid w:val="000414CD"/>
    <w:rsid w:val="00041559"/>
    <w:rsid w:val="00041C57"/>
    <w:rsid w:val="0004258A"/>
    <w:rsid w:val="00042BD9"/>
    <w:rsid w:val="00042E72"/>
    <w:rsid w:val="000448FB"/>
    <w:rsid w:val="00045076"/>
    <w:rsid w:val="000456EF"/>
    <w:rsid w:val="00045FC8"/>
    <w:rsid w:val="00046F08"/>
    <w:rsid w:val="0004712E"/>
    <w:rsid w:val="00047E7F"/>
    <w:rsid w:val="0005074F"/>
    <w:rsid w:val="000508EC"/>
    <w:rsid w:val="00050E63"/>
    <w:rsid w:val="000513AA"/>
    <w:rsid w:val="00051707"/>
    <w:rsid w:val="000519B1"/>
    <w:rsid w:val="000525D2"/>
    <w:rsid w:val="00052973"/>
    <w:rsid w:val="00052B48"/>
    <w:rsid w:val="00052DB1"/>
    <w:rsid w:val="00052E9B"/>
    <w:rsid w:val="00052F42"/>
    <w:rsid w:val="0005324D"/>
    <w:rsid w:val="000533A6"/>
    <w:rsid w:val="00053427"/>
    <w:rsid w:val="0005342B"/>
    <w:rsid w:val="00053472"/>
    <w:rsid w:val="00053682"/>
    <w:rsid w:val="00053693"/>
    <w:rsid w:val="00054124"/>
    <w:rsid w:val="00054537"/>
    <w:rsid w:val="000549B6"/>
    <w:rsid w:val="00054BFB"/>
    <w:rsid w:val="00054D91"/>
    <w:rsid w:val="00054FB8"/>
    <w:rsid w:val="00055035"/>
    <w:rsid w:val="00055560"/>
    <w:rsid w:val="00055815"/>
    <w:rsid w:val="000562C1"/>
    <w:rsid w:val="000563F1"/>
    <w:rsid w:val="00056A3E"/>
    <w:rsid w:val="00056C8B"/>
    <w:rsid w:val="00060021"/>
    <w:rsid w:val="00060178"/>
    <w:rsid w:val="000602CF"/>
    <w:rsid w:val="00060779"/>
    <w:rsid w:val="00060A28"/>
    <w:rsid w:val="00060CD5"/>
    <w:rsid w:val="00060E33"/>
    <w:rsid w:val="00060F28"/>
    <w:rsid w:val="000618A5"/>
    <w:rsid w:val="00061B3A"/>
    <w:rsid w:val="00061BDD"/>
    <w:rsid w:val="00061E3A"/>
    <w:rsid w:val="00062458"/>
    <w:rsid w:val="000625E2"/>
    <w:rsid w:val="00062E79"/>
    <w:rsid w:val="00062F3E"/>
    <w:rsid w:val="000632A1"/>
    <w:rsid w:val="00063955"/>
    <w:rsid w:val="00063F29"/>
    <w:rsid w:val="0006430E"/>
    <w:rsid w:val="000645B8"/>
    <w:rsid w:val="00064A61"/>
    <w:rsid w:val="0006587A"/>
    <w:rsid w:val="00066885"/>
    <w:rsid w:val="00067F75"/>
    <w:rsid w:val="00070072"/>
    <w:rsid w:val="00070630"/>
    <w:rsid w:val="0007083A"/>
    <w:rsid w:val="00071350"/>
    <w:rsid w:val="00071548"/>
    <w:rsid w:val="00071A5E"/>
    <w:rsid w:val="00071B44"/>
    <w:rsid w:val="00072B11"/>
    <w:rsid w:val="00072ED6"/>
    <w:rsid w:val="00073C79"/>
    <w:rsid w:val="00073CC2"/>
    <w:rsid w:val="000746FA"/>
    <w:rsid w:val="00074CD4"/>
    <w:rsid w:val="0007536A"/>
    <w:rsid w:val="00076802"/>
    <w:rsid w:val="00077E0F"/>
    <w:rsid w:val="00080175"/>
    <w:rsid w:val="000802F3"/>
    <w:rsid w:val="00081466"/>
    <w:rsid w:val="000814AE"/>
    <w:rsid w:val="00081631"/>
    <w:rsid w:val="0008173B"/>
    <w:rsid w:val="0008212E"/>
    <w:rsid w:val="000825D2"/>
    <w:rsid w:val="000825F3"/>
    <w:rsid w:val="00082832"/>
    <w:rsid w:val="00082F0E"/>
    <w:rsid w:val="000833FC"/>
    <w:rsid w:val="000837FD"/>
    <w:rsid w:val="0008391D"/>
    <w:rsid w:val="00083D27"/>
    <w:rsid w:val="00084A01"/>
    <w:rsid w:val="00084C39"/>
    <w:rsid w:val="00085160"/>
    <w:rsid w:val="000852AB"/>
    <w:rsid w:val="00085903"/>
    <w:rsid w:val="00085D8F"/>
    <w:rsid w:val="000860F3"/>
    <w:rsid w:val="00086879"/>
    <w:rsid w:val="00086A29"/>
    <w:rsid w:val="00086EEB"/>
    <w:rsid w:val="00087B26"/>
    <w:rsid w:val="00090305"/>
    <w:rsid w:val="00090604"/>
    <w:rsid w:val="00090ABB"/>
    <w:rsid w:val="00091B59"/>
    <w:rsid w:val="00092B7D"/>
    <w:rsid w:val="00093B42"/>
    <w:rsid w:val="00093D79"/>
    <w:rsid w:val="00094627"/>
    <w:rsid w:val="00094775"/>
    <w:rsid w:val="00095019"/>
    <w:rsid w:val="00095392"/>
    <w:rsid w:val="00095394"/>
    <w:rsid w:val="00095830"/>
    <w:rsid w:val="00095A9B"/>
    <w:rsid w:val="00095B3A"/>
    <w:rsid w:val="00095BBC"/>
    <w:rsid w:val="00095FAB"/>
    <w:rsid w:val="00096162"/>
    <w:rsid w:val="00096178"/>
    <w:rsid w:val="00096608"/>
    <w:rsid w:val="00096922"/>
    <w:rsid w:val="000969E3"/>
    <w:rsid w:val="00096A63"/>
    <w:rsid w:val="0009727E"/>
    <w:rsid w:val="00097B0A"/>
    <w:rsid w:val="00097E3E"/>
    <w:rsid w:val="000A0000"/>
    <w:rsid w:val="000A00D6"/>
    <w:rsid w:val="000A0E17"/>
    <w:rsid w:val="000A1244"/>
    <w:rsid w:val="000A1BA4"/>
    <w:rsid w:val="000A276A"/>
    <w:rsid w:val="000A28E3"/>
    <w:rsid w:val="000A2EA1"/>
    <w:rsid w:val="000A2F0E"/>
    <w:rsid w:val="000A349C"/>
    <w:rsid w:val="000A3EBB"/>
    <w:rsid w:val="000A446A"/>
    <w:rsid w:val="000A4DB9"/>
    <w:rsid w:val="000A50E7"/>
    <w:rsid w:val="000A5146"/>
    <w:rsid w:val="000A59EF"/>
    <w:rsid w:val="000A60F8"/>
    <w:rsid w:val="000A65D1"/>
    <w:rsid w:val="000A6F4F"/>
    <w:rsid w:val="000A730D"/>
    <w:rsid w:val="000A7CFF"/>
    <w:rsid w:val="000A7F62"/>
    <w:rsid w:val="000B0426"/>
    <w:rsid w:val="000B0512"/>
    <w:rsid w:val="000B09DB"/>
    <w:rsid w:val="000B0A76"/>
    <w:rsid w:val="000B0DD8"/>
    <w:rsid w:val="000B1054"/>
    <w:rsid w:val="000B1094"/>
    <w:rsid w:val="000B127F"/>
    <w:rsid w:val="000B22D7"/>
    <w:rsid w:val="000B3133"/>
    <w:rsid w:val="000B377F"/>
    <w:rsid w:val="000B3CFE"/>
    <w:rsid w:val="000B415B"/>
    <w:rsid w:val="000B43F1"/>
    <w:rsid w:val="000B4468"/>
    <w:rsid w:val="000B4CFD"/>
    <w:rsid w:val="000B518A"/>
    <w:rsid w:val="000B5436"/>
    <w:rsid w:val="000B5822"/>
    <w:rsid w:val="000B5DC7"/>
    <w:rsid w:val="000B6BC1"/>
    <w:rsid w:val="000B6EED"/>
    <w:rsid w:val="000B7349"/>
    <w:rsid w:val="000B74F5"/>
    <w:rsid w:val="000C040B"/>
    <w:rsid w:val="000C04C7"/>
    <w:rsid w:val="000C053D"/>
    <w:rsid w:val="000C0C31"/>
    <w:rsid w:val="000C110F"/>
    <w:rsid w:val="000C193C"/>
    <w:rsid w:val="000C26B5"/>
    <w:rsid w:val="000C29A7"/>
    <w:rsid w:val="000C43D5"/>
    <w:rsid w:val="000C53DA"/>
    <w:rsid w:val="000C55E3"/>
    <w:rsid w:val="000C55FF"/>
    <w:rsid w:val="000C5E92"/>
    <w:rsid w:val="000C5EB0"/>
    <w:rsid w:val="000C617F"/>
    <w:rsid w:val="000C64D0"/>
    <w:rsid w:val="000C65B2"/>
    <w:rsid w:val="000C6954"/>
    <w:rsid w:val="000C745E"/>
    <w:rsid w:val="000C74A8"/>
    <w:rsid w:val="000C75FB"/>
    <w:rsid w:val="000C77C6"/>
    <w:rsid w:val="000C7B54"/>
    <w:rsid w:val="000C7DA9"/>
    <w:rsid w:val="000D08C6"/>
    <w:rsid w:val="000D10EC"/>
    <w:rsid w:val="000D22D3"/>
    <w:rsid w:val="000D2313"/>
    <w:rsid w:val="000D277A"/>
    <w:rsid w:val="000D2C76"/>
    <w:rsid w:val="000D3579"/>
    <w:rsid w:val="000D4139"/>
    <w:rsid w:val="000D4EFF"/>
    <w:rsid w:val="000D5A87"/>
    <w:rsid w:val="000D62C4"/>
    <w:rsid w:val="000D7C40"/>
    <w:rsid w:val="000D7F76"/>
    <w:rsid w:val="000E026D"/>
    <w:rsid w:val="000E1639"/>
    <w:rsid w:val="000E1869"/>
    <w:rsid w:val="000E192C"/>
    <w:rsid w:val="000E1E4C"/>
    <w:rsid w:val="000E312A"/>
    <w:rsid w:val="000E3855"/>
    <w:rsid w:val="000E47DF"/>
    <w:rsid w:val="000E4AB8"/>
    <w:rsid w:val="000E4E1D"/>
    <w:rsid w:val="000E5AC8"/>
    <w:rsid w:val="000E5EAE"/>
    <w:rsid w:val="000E5F10"/>
    <w:rsid w:val="000E6BA2"/>
    <w:rsid w:val="000E6ED8"/>
    <w:rsid w:val="000E7840"/>
    <w:rsid w:val="000E7BCA"/>
    <w:rsid w:val="000E7F9B"/>
    <w:rsid w:val="000F03DA"/>
    <w:rsid w:val="000F0E21"/>
    <w:rsid w:val="000F0F5E"/>
    <w:rsid w:val="000F1274"/>
    <w:rsid w:val="000F2AFA"/>
    <w:rsid w:val="000F3007"/>
    <w:rsid w:val="000F3F94"/>
    <w:rsid w:val="000F4BE6"/>
    <w:rsid w:val="000F6086"/>
    <w:rsid w:val="000F6173"/>
    <w:rsid w:val="000F667B"/>
    <w:rsid w:val="000F68C8"/>
    <w:rsid w:val="000F732C"/>
    <w:rsid w:val="000F7C58"/>
    <w:rsid w:val="000F7CAE"/>
    <w:rsid w:val="000F7F3B"/>
    <w:rsid w:val="00100954"/>
    <w:rsid w:val="001012DB"/>
    <w:rsid w:val="00101917"/>
    <w:rsid w:val="00101A02"/>
    <w:rsid w:val="00101BE2"/>
    <w:rsid w:val="001020DA"/>
    <w:rsid w:val="001020DE"/>
    <w:rsid w:val="00102188"/>
    <w:rsid w:val="0010285D"/>
    <w:rsid w:val="00102B0F"/>
    <w:rsid w:val="00102D89"/>
    <w:rsid w:val="00102F42"/>
    <w:rsid w:val="0010317D"/>
    <w:rsid w:val="0010326E"/>
    <w:rsid w:val="00105C51"/>
    <w:rsid w:val="001065B5"/>
    <w:rsid w:val="001065E2"/>
    <w:rsid w:val="00106C9C"/>
    <w:rsid w:val="0011027C"/>
    <w:rsid w:val="0011051D"/>
    <w:rsid w:val="00110714"/>
    <w:rsid w:val="00110BA4"/>
    <w:rsid w:val="00111505"/>
    <w:rsid w:val="00111A0D"/>
    <w:rsid w:val="00111E3F"/>
    <w:rsid w:val="001120A3"/>
    <w:rsid w:val="0011249C"/>
    <w:rsid w:val="00112561"/>
    <w:rsid w:val="00112D6B"/>
    <w:rsid w:val="00114099"/>
    <w:rsid w:val="0011426C"/>
    <w:rsid w:val="00114943"/>
    <w:rsid w:val="00115195"/>
    <w:rsid w:val="00115704"/>
    <w:rsid w:val="00115877"/>
    <w:rsid w:val="00116D13"/>
    <w:rsid w:val="0011786C"/>
    <w:rsid w:val="00117C4C"/>
    <w:rsid w:val="0012027A"/>
    <w:rsid w:val="0012033D"/>
    <w:rsid w:val="00120A6F"/>
    <w:rsid w:val="00122900"/>
    <w:rsid w:val="00122B01"/>
    <w:rsid w:val="0012385C"/>
    <w:rsid w:val="001246B1"/>
    <w:rsid w:val="00124769"/>
    <w:rsid w:val="001252EA"/>
    <w:rsid w:val="00125696"/>
    <w:rsid w:val="001258D5"/>
    <w:rsid w:val="00125975"/>
    <w:rsid w:val="00125B84"/>
    <w:rsid w:val="00125CA4"/>
    <w:rsid w:val="0012608B"/>
    <w:rsid w:val="00126C1C"/>
    <w:rsid w:val="00126DD8"/>
    <w:rsid w:val="001272A4"/>
    <w:rsid w:val="00127338"/>
    <w:rsid w:val="001273D3"/>
    <w:rsid w:val="001277EA"/>
    <w:rsid w:val="001277EE"/>
    <w:rsid w:val="00127BE8"/>
    <w:rsid w:val="00127D4D"/>
    <w:rsid w:val="001305C1"/>
    <w:rsid w:val="001311C3"/>
    <w:rsid w:val="00131308"/>
    <w:rsid w:val="00131427"/>
    <w:rsid w:val="00131B17"/>
    <w:rsid w:val="0013200E"/>
    <w:rsid w:val="001331D4"/>
    <w:rsid w:val="00133701"/>
    <w:rsid w:val="001339CD"/>
    <w:rsid w:val="00134B83"/>
    <w:rsid w:val="00134E48"/>
    <w:rsid w:val="00134FC6"/>
    <w:rsid w:val="0013607C"/>
    <w:rsid w:val="00136098"/>
    <w:rsid w:val="001366C3"/>
    <w:rsid w:val="001369B5"/>
    <w:rsid w:val="00136DD0"/>
    <w:rsid w:val="00136F4C"/>
    <w:rsid w:val="00137767"/>
    <w:rsid w:val="00137777"/>
    <w:rsid w:val="00137CED"/>
    <w:rsid w:val="001411F2"/>
    <w:rsid w:val="00142BE7"/>
    <w:rsid w:val="00143815"/>
    <w:rsid w:val="00143FEB"/>
    <w:rsid w:val="00144092"/>
    <w:rsid w:val="00144EFE"/>
    <w:rsid w:val="001458D2"/>
    <w:rsid w:val="0014614F"/>
    <w:rsid w:val="001462D2"/>
    <w:rsid w:val="001466E2"/>
    <w:rsid w:val="00147023"/>
    <w:rsid w:val="0014706E"/>
    <w:rsid w:val="00147B3D"/>
    <w:rsid w:val="00151397"/>
    <w:rsid w:val="0015170C"/>
    <w:rsid w:val="0015185E"/>
    <w:rsid w:val="00151894"/>
    <w:rsid w:val="00151D59"/>
    <w:rsid w:val="001521AF"/>
    <w:rsid w:val="001521C0"/>
    <w:rsid w:val="00152754"/>
    <w:rsid w:val="00152E0C"/>
    <w:rsid w:val="00152E95"/>
    <w:rsid w:val="00153450"/>
    <w:rsid w:val="001539EC"/>
    <w:rsid w:val="00153F88"/>
    <w:rsid w:val="00154CD7"/>
    <w:rsid w:val="00155B07"/>
    <w:rsid w:val="00155FE1"/>
    <w:rsid w:val="0015692F"/>
    <w:rsid w:val="00156C43"/>
    <w:rsid w:val="00157AB6"/>
    <w:rsid w:val="00157D3B"/>
    <w:rsid w:val="00160178"/>
    <w:rsid w:val="001601B3"/>
    <w:rsid w:val="00160DC7"/>
    <w:rsid w:val="00161BDB"/>
    <w:rsid w:val="001630DC"/>
    <w:rsid w:val="00163B69"/>
    <w:rsid w:val="00163C53"/>
    <w:rsid w:val="00163DAF"/>
    <w:rsid w:val="0016474F"/>
    <w:rsid w:val="001648EE"/>
    <w:rsid w:val="00164C5B"/>
    <w:rsid w:val="00164CE1"/>
    <w:rsid w:val="001653AE"/>
    <w:rsid w:val="0016555B"/>
    <w:rsid w:val="00166169"/>
    <w:rsid w:val="00166694"/>
    <w:rsid w:val="0016681F"/>
    <w:rsid w:val="001669B5"/>
    <w:rsid w:val="00167362"/>
    <w:rsid w:val="0016781A"/>
    <w:rsid w:val="00167924"/>
    <w:rsid w:val="00167E3D"/>
    <w:rsid w:val="00170003"/>
    <w:rsid w:val="00170242"/>
    <w:rsid w:val="00170820"/>
    <w:rsid w:val="001709C1"/>
    <w:rsid w:val="00170C1B"/>
    <w:rsid w:val="00170EB3"/>
    <w:rsid w:val="00170FBA"/>
    <w:rsid w:val="001713FF"/>
    <w:rsid w:val="0017197E"/>
    <w:rsid w:val="001722B5"/>
    <w:rsid w:val="0017268C"/>
    <w:rsid w:val="001727CB"/>
    <w:rsid w:val="00172AD5"/>
    <w:rsid w:val="00172FC4"/>
    <w:rsid w:val="001734FC"/>
    <w:rsid w:val="00173EED"/>
    <w:rsid w:val="00174605"/>
    <w:rsid w:val="0017571A"/>
    <w:rsid w:val="00175A56"/>
    <w:rsid w:val="00175C36"/>
    <w:rsid w:val="00176E6B"/>
    <w:rsid w:val="00177301"/>
    <w:rsid w:val="00177662"/>
    <w:rsid w:val="00177A90"/>
    <w:rsid w:val="0018026B"/>
    <w:rsid w:val="00180802"/>
    <w:rsid w:val="001811D3"/>
    <w:rsid w:val="00181A13"/>
    <w:rsid w:val="00181D33"/>
    <w:rsid w:val="00182449"/>
    <w:rsid w:val="0018314A"/>
    <w:rsid w:val="00183F50"/>
    <w:rsid w:val="001853A5"/>
    <w:rsid w:val="001857BB"/>
    <w:rsid w:val="00185E81"/>
    <w:rsid w:val="00186A65"/>
    <w:rsid w:val="00186AD2"/>
    <w:rsid w:val="00186E55"/>
    <w:rsid w:val="00186F26"/>
    <w:rsid w:val="001878AC"/>
    <w:rsid w:val="001879F6"/>
    <w:rsid w:val="0019003C"/>
    <w:rsid w:val="0019079D"/>
    <w:rsid w:val="00191316"/>
    <w:rsid w:val="001921ED"/>
    <w:rsid w:val="00192408"/>
    <w:rsid w:val="00193281"/>
    <w:rsid w:val="00193858"/>
    <w:rsid w:val="00193B49"/>
    <w:rsid w:val="001940D0"/>
    <w:rsid w:val="00194340"/>
    <w:rsid w:val="00194525"/>
    <w:rsid w:val="001947DA"/>
    <w:rsid w:val="00194963"/>
    <w:rsid w:val="00194F87"/>
    <w:rsid w:val="00195007"/>
    <w:rsid w:val="0019573D"/>
    <w:rsid w:val="001964CF"/>
    <w:rsid w:val="00196D0B"/>
    <w:rsid w:val="001A0544"/>
    <w:rsid w:val="001A0745"/>
    <w:rsid w:val="001A0789"/>
    <w:rsid w:val="001A08F1"/>
    <w:rsid w:val="001A13D0"/>
    <w:rsid w:val="001A15DF"/>
    <w:rsid w:val="001A1FA7"/>
    <w:rsid w:val="001A29B9"/>
    <w:rsid w:val="001A2EA8"/>
    <w:rsid w:val="001A2FED"/>
    <w:rsid w:val="001A31AF"/>
    <w:rsid w:val="001A3214"/>
    <w:rsid w:val="001A3D74"/>
    <w:rsid w:val="001A4442"/>
    <w:rsid w:val="001A445F"/>
    <w:rsid w:val="001A4B7C"/>
    <w:rsid w:val="001A508E"/>
    <w:rsid w:val="001A5117"/>
    <w:rsid w:val="001A5371"/>
    <w:rsid w:val="001A5EBA"/>
    <w:rsid w:val="001A6177"/>
    <w:rsid w:val="001A648F"/>
    <w:rsid w:val="001A6638"/>
    <w:rsid w:val="001A6836"/>
    <w:rsid w:val="001A7127"/>
    <w:rsid w:val="001A72B7"/>
    <w:rsid w:val="001A74C1"/>
    <w:rsid w:val="001A7C19"/>
    <w:rsid w:val="001A7D0F"/>
    <w:rsid w:val="001B053A"/>
    <w:rsid w:val="001B0A9F"/>
    <w:rsid w:val="001B0ED9"/>
    <w:rsid w:val="001B1063"/>
    <w:rsid w:val="001B11E7"/>
    <w:rsid w:val="001B1C0E"/>
    <w:rsid w:val="001B1F25"/>
    <w:rsid w:val="001B1F50"/>
    <w:rsid w:val="001B2417"/>
    <w:rsid w:val="001B252C"/>
    <w:rsid w:val="001B2A6D"/>
    <w:rsid w:val="001B2B70"/>
    <w:rsid w:val="001B2D9B"/>
    <w:rsid w:val="001B2FDD"/>
    <w:rsid w:val="001B333B"/>
    <w:rsid w:val="001B4678"/>
    <w:rsid w:val="001B4B46"/>
    <w:rsid w:val="001B5577"/>
    <w:rsid w:val="001B59EE"/>
    <w:rsid w:val="001B5BC8"/>
    <w:rsid w:val="001B6051"/>
    <w:rsid w:val="001B6825"/>
    <w:rsid w:val="001B696F"/>
    <w:rsid w:val="001B6E60"/>
    <w:rsid w:val="001B724C"/>
    <w:rsid w:val="001B7475"/>
    <w:rsid w:val="001B77F5"/>
    <w:rsid w:val="001B7DBD"/>
    <w:rsid w:val="001C0968"/>
    <w:rsid w:val="001C17E8"/>
    <w:rsid w:val="001C191F"/>
    <w:rsid w:val="001C1B40"/>
    <w:rsid w:val="001C206C"/>
    <w:rsid w:val="001C26E6"/>
    <w:rsid w:val="001C35E0"/>
    <w:rsid w:val="001C3F81"/>
    <w:rsid w:val="001C4342"/>
    <w:rsid w:val="001C4C87"/>
    <w:rsid w:val="001C4FE4"/>
    <w:rsid w:val="001C5C8D"/>
    <w:rsid w:val="001C615C"/>
    <w:rsid w:val="001C68A3"/>
    <w:rsid w:val="001C6CBC"/>
    <w:rsid w:val="001C7049"/>
    <w:rsid w:val="001C7311"/>
    <w:rsid w:val="001C7452"/>
    <w:rsid w:val="001D0430"/>
    <w:rsid w:val="001D04FB"/>
    <w:rsid w:val="001D07C6"/>
    <w:rsid w:val="001D0A93"/>
    <w:rsid w:val="001D1B02"/>
    <w:rsid w:val="001D212B"/>
    <w:rsid w:val="001D271C"/>
    <w:rsid w:val="001D2C23"/>
    <w:rsid w:val="001D3797"/>
    <w:rsid w:val="001D444C"/>
    <w:rsid w:val="001D4AF8"/>
    <w:rsid w:val="001D4B7C"/>
    <w:rsid w:val="001D545E"/>
    <w:rsid w:val="001D5F81"/>
    <w:rsid w:val="001D63E5"/>
    <w:rsid w:val="001D6BD2"/>
    <w:rsid w:val="001D705A"/>
    <w:rsid w:val="001D783E"/>
    <w:rsid w:val="001D78CD"/>
    <w:rsid w:val="001E10D8"/>
    <w:rsid w:val="001E1CA5"/>
    <w:rsid w:val="001E2496"/>
    <w:rsid w:val="001E26B4"/>
    <w:rsid w:val="001E2896"/>
    <w:rsid w:val="001E2978"/>
    <w:rsid w:val="001E312D"/>
    <w:rsid w:val="001E3C46"/>
    <w:rsid w:val="001E4092"/>
    <w:rsid w:val="001E4CDE"/>
    <w:rsid w:val="001E56CE"/>
    <w:rsid w:val="001E5ED3"/>
    <w:rsid w:val="001E6018"/>
    <w:rsid w:val="001E63F9"/>
    <w:rsid w:val="001E6E65"/>
    <w:rsid w:val="001E7348"/>
    <w:rsid w:val="001E7D48"/>
    <w:rsid w:val="001F0439"/>
    <w:rsid w:val="001F0522"/>
    <w:rsid w:val="001F07B4"/>
    <w:rsid w:val="001F07E3"/>
    <w:rsid w:val="001F0A52"/>
    <w:rsid w:val="001F0A9C"/>
    <w:rsid w:val="001F0EEC"/>
    <w:rsid w:val="001F116E"/>
    <w:rsid w:val="001F148B"/>
    <w:rsid w:val="001F16E8"/>
    <w:rsid w:val="001F1752"/>
    <w:rsid w:val="001F20C8"/>
    <w:rsid w:val="001F240F"/>
    <w:rsid w:val="001F2DA3"/>
    <w:rsid w:val="001F2EC3"/>
    <w:rsid w:val="001F3423"/>
    <w:rsid w:val="001F3577"/>
    <w:rsid w:val="001F35B1"/>
    <w:rsid w:val="001F3791"/>
    <w:rsid w:val="001F39E4"/>
    <w:rsid w:val="001F3D77"/>
    <w:rsid w:val="001F42E0"/>
    <w:rsid w:val="001F47EA"/>
    <w:rsid w:val="001F48BB"/>
    <w:rsid w:val="001F53AC"/>
    <w:rsid w:val="001F5FC1"/>
    <w:rsid w:val="001F679E"/>
    <w:rsid w:val="001F71A9"/>
    <w:rsid w:val="001F72F5"/>
    <w:rsid w:val="001F7820"/>
    <w:rsid w:val="001F7DF8"/>
    <w:rsid w:val="0020021F"/>
    <w:rsid w:val="0020043F"/>
    <w:rsid w:val="00200F3B"/>
    <w:rsid w:val="002013C3"/>
    <w:rsid w:val="0020244F"/>
    <w:rsid w:val="00202CB3"/>
    <w:rsid w:val="00202D0C"/>
    <w:rsid w:val="0020322B"/>
    <w:rsid w:val="002032BD"/>
    <w:rsid w:val="00203B31"/>
    <w:rsid w:val="00203C6B"/>
    <w:rsid w:val="00203D3C"/>
    <w:rsid w:val="00204504"/>
    <w:rsid w:val="002047E7"/>
    <w:rsid w:val="002049AE"/>
    <w:rsid w:val="00205081"/>
    <w:rsid w:val="002051E2"/>
    <w:rsid w:val="0020558F"/>
    <w:rsid w:val="0020595E"/>
    <w:rsid w:val="00205E5E"/>
    <w:rsid w:val="00206882"/>
    <w:rsid w:val="002068BF"/>
    <w:rsid w:val="00206E0F"/>
    <w:rsid w:val="00207481"/>
    <w:rsid w:val="002078A0"/>
    <w:rsid w:val="002078FD"/>
    <w:rsid w:val="00207E72"/>
    <w:rsid w:val="0021014D"/>
    <w:rsid w:val="00210555"/>
    <w:rsid w:val="00210CEB"/>
    <w:rsid w:val="00210E55"/>
    <w:rsid w:val="00211C51"/>
    <w:rsid w:val="00211F68"/>
    <w:rsid w:val="00212310"/>
    <w:rsid w:val="002132EE"/>
    <w:rsid w:val="002139B3"/>
    <w:rsid w:val="00213AD2"/>
    <w:rsid w:val="00214632"/>
    <w:rsid w:val="00214D8E"/>
    <w:rsid w:val="0021533C"/>
    <w:rsid w:val="00215366"/>
    <w:rsid w:val="0021605F"/>
    <w:rsid w:val="00216114"/>
    <w:rsid w:val="00216185"/>
    <w:rsid w:val="00216C50"/>
    <w:rsid w:val="00216D9B"/>
    <w:rsid w:val="00216E61"/>
    <w:rsid w:val="00216F85"/>
    <w:rsid w:val="00217543"/>
    <w:rsid w:val="00217931"/>
    <w:rsid w:val="00217BB8"/>
    <w:rsid w:val="00220102"/>
    <w:rsid w:val="002201B4"/>
    <w:rsid w:val="00220830"/>
    <w:rsid w:val="00220852"/>
    <w:rsid w:val="00220BBC"/>
    <w:rsid w:val="002210D4"/>
    <w:rsid w:val="00221299"/>
    <w:rsid w:val="002212FF"/>
    <w:rsid w:val="002213B6"/>
    <w:rsid w:val="00222500"/>
    <w:rsid w:val="00222A2A"/>
    <w:rsid w:val="00222B6C"/>
    <w:rsid w:val="00222D0D"/>
    <w:rsid w:val="00222D9D"/>
    <w:rsid w:val="00222F42"/>
    <w:rsid w:val="00223620"/>
    <w:rsid w:val="00223A57"/>
    <w:rsid w:val="002242E0"/>
    <w:rsid w:val="00224754"/>
    <w:rsid w:val="00224910"/>
    <w:rsid w:val="00224A5A"/>
    <w:rsid w:val="002260C2"/>
    <w:rsid w:val="00226B2D"/>
    <w:rsid w:val="00226C5F"/>
    <w:rsid w:val="0022705B"/>
    <w:rsid w:val="00230420"/>
    <w:rsid w:val="00230A3E"/>
    <w:rsid w:val="002314C6"/>
    <w:rsid w:val="002316FA"/>
    <w:rsid w:val="002317CF"/>
    <w:rsid w:val="00231A8D"/>
    <w:rsid w:val="00231D4C"/>
    <w:rsid w:val="00231DAD"/>
    <w:rsid w:val="002324D3"/>
    <w:rsid w:val="00232A07"/>
    <w:rsid w:val="002331C0"/>
    <w:rsid w:val="00233D09"/>
    <w:rsid w:val="002340B6"/>
    <w:rsid w:val="0023420A"/>
    <w:rsid w:val="0023424F"/>
    <w:rsid w:val="00234711"/>
    <w:rsid w:val="00234FA0"/>
    <w:rsid w:val="00235279"/>
    <w:rsid w:val="002357A6"/>
    <w:rsid w:val="0023641D"/>
    <w:rsid w:val="00236D95"/>
    <w:rsid w:val="0023782D"/>
    <w:rsid w:val="0023794C"/>
    <w:rsid w:val="00237D4E"/>
    <w:rsid w:val="00237ED2"/>
    <w:rsid w:val="00240158"/>
    <w:rsid w:val="00240868"/>
    <w:rsid w:val="00240FC3"/>
    <w:rsid w:val="002410F3"/>
    <w:rsid w:val="0024153E"/>
    <w:rsid w:val="00241AB2"/>
    <w:rsid w:val="00242550"/>
    <w:rsid w:val="0024296E"/>
    <w:rsid w:val="00242EAC"/>
    <w:rsid w:val="00243097"/>
    <w:rsid w:val="002434FC"/>
    <w:rsid w:val="0024385B"/>
    <w:rsid w:val="00243BA9"/>
    <w:rsid w:val="00244630"/>
    <w:rsid w:val="00244686"/>
    <w:rsid w:val="00244A18"/>
    <w:rsid w:val="00244ECC"/>
    <w:rsid w:val="0024530A"/>
    <w:rsid w:val="00245480"/>
    <w:rsid w:val="00245DA5"/>
    <w:rsid w:val="00246B63"/>
    <w:rsid w:val="00247060"/>
    <w:rsid w:val="0024723E"/>
    <w:rsid w:val="002472E1"/>
    <w:rsid w:val="002476AF"/>
    <w:rsid w:val="002500CC"/>
    <w:rsid w:val="002507B8"/>
    <w:rsid w:val="00250E0B"/>
    <w:rsid w:val="00251692"/>
    <w:rsid w:val="002517C9"/>
    <w:rsid w:val="00252AFC"/>
    <w:rsid w:val="00252DB3"/>
    <w:rsid w:val="002530D3"/>
    <w:rsid w:val="0025376B"/>
    <w:rsid w:val="00253C0E"/>
    <w:rsid w:val="00253F2F"/>
    <w:rsid w:val="00254020"/>
    <w:rsid w:val="002549E8"/>
    <w:rsid w:val="00255D1B"/>
    <w:rsid w:val="00257481"/>
    <w:rsid w:val="00257949"/>
    <w:rsid w:val="00257BA6"/>
    <w:rsid w:val="0026030F"/>
    <w:rsid w:val="002603F8"/>
    <w:rsid w:val="002607BB"/>
    <w:rsid w:val="00260FA5"/>
    <w:rsid w:val="00261129"/>
    <w:rsid w:val="002626D5"/>
    <w:rsid w:val="00262B77"/>
    <w:rsid w:val="00262D30"/>
    <w:rsid w:val="0026380E"/>
    <w:rsid w:val="002646C5"/>
    <w:rsid w:val="00265B90"/>
    <w:rsid w:val="00266516"/>
    <w:rsid w:val="00266CCE"/>
    <w:rsid w:val="0026711A"/>
    <w:rsid w:val="00267189"/>
    <w:rsid w:val="002706A9"/>
    <w:rsid w:val="00270F1F"/>
    <w:rsid w:val="002712B7"/>
    <w:rsid w:val="00271835"/>
    <w:rsid w:val="00271FF5"/>
    <w:rsid w:val="0027200C"/>
    <w:rsid w:val="0027238E"/>
    <w:rsid w:val="00272D36"/>
    <w:rsid w:val="002732A7"/>
    <w:rsid w:val="00273756"/>
    <w:rsid w:val="00273C16"/>
    <w:rsid w:val="00273D04"/>
    <w:rsid w:val="00273D87"/>
    <w:rsid w:val="00273EDA"/>
    <w:rsid w:val="00274B30"/>
    <w:rsid w:val="00280B60"/>
    <w:rsid w:val="002810C1"/>
    <w:rsid w:val="00281189"/>
    <w:rsid w:val="002816A0"/>
    <w:rsid w:val="00281854"/>
    <w:rsid w:val="002822B0"/>
    <w:rsid w:val="00282638"/>
    <w:rsid w:val="00282AC2"/>
    <w:rsid w:val="00282B24"/>
    <w:rsid w:val="00282D65"/>
    <w:rsid w:val="00282F5A"/>
    <w:rsid w:val="0028396B"/>
    <w:rsid w:val="00283E5B"/>
    <w:rsid w:val="00284841"/>
    <w:rsid w:val="00284EC6"/>
    <w:rsid w:val="002853A5"/>
    <w:rsid w:val="00285462"/>
    <w:rsid w:val="002857B4"/>
    <w:rsid w:val="0028582B"/>
    <w:rsid w:val="002858EE"/>
    <w:rsid w:val="00285DD2"/>
    <w:rsid w:val="00286714"/>
    <w:rsid w:val="002867FF"/>
    <w:rsid w:val="00286CB2"/>
    <w:rsid w:val="00286E4D"/>
    <w:rsid w:val="00286F0F"/>
    <w:rsid w:val="00286F7E"/>
    <w:rsid w:val="00287439"/>
    <w:rsid w:val="00287D0F"/>
    <w:rsid w:val="0029019C"/>
    <w:rsid w:val="00290567"/>
    <w:rsid w:val="002906B7"/>
    <w:rsid w:val="002908EE"/>
    <w:rsid w:val="00290951"/>
    <w:rsid w:val="00290C26"/>
    <w:rsid w:val="0029106C"/>
    <w:rsid w:val="002913E0"/>
    <w:rsid w:val="002915B2"/>
    <w:rsid w:val="002916D2"/>
    <w:rsid w:val="00291952"/>
    <w:rsid w:val="00292050"/>
    <w:rsid w:val="00293609"/>
    <w:rsid w:val="0029362F"/>
    <w:rsid w:val="0029377A"/>
    <w:rsid w:val="00293D13"/>
    <w:rsid w:val="00293F11"/>
    <w:rsid w:val="00294566"/>
    <w:rsid w:val="002948B5"/>
    <w:rsid w:val="00294D5D"/>
    <w:rsid w:val="00295A1B"/>
    <w:rsid w:val="00296E1C"/>
    <w:rsid w:val="00296F09"/>
    <w:rsid w:val="0029746E"/>
    <w:rsid w:val="00297807"/>
    <w:rsid w:val="002979C0"/>
    <w:rsid w:val="00297B05"/>
    <w:rsid w:val="00297D64"/>
    <w:rsid w:val="002A03D1"/>
    <w:rsid w:val="002A0707"/>
    <w:rsid w:val="002A1387"/>
    <w:rsid w:val="002A163A"/>
    <w:rsid w:val="002A1CEA"/>
    <w:rsid w:val="002A1EAC"/>
    <w:rsid w:val="002A2528"/>
    <w:rsid w:val="002A27B6"/>
    <w:rsid w:val="002A2CAB"/>
    <w:rsid w:val="002A2F73"/>
    <w:rsid w:val="002A363A"/>
    <w:rsid w:val="002A3B88"/>
    <w:rsid w:val="002A3E40"/>
    <w:rsid w:val="002A49C3"/>
    <w:rsid w:val="002A5737"/>
    <w:rsid w:val="002A5CC5"/>
    <w:rsid w:val="002A5F88"/>
    <w:rsid w:val="002A63A3"/>
    <w:rsid w:val="002A6A7A"/>
    <w:rsid w:val="002A6B9A"/>
    <w:rsid w:val="002A7BBB"/>
    <w:rsid w:val="002A7F9D"/>
    <w:rsid w:val="002B01E8"/>
    <w:rsid w:val="002B1F7A"/>
    <w:rsid w:val="002B22E7"/>
    <w:rsid w:val="002B2998"/>
    <w:rsid w:val="002B29BE"/>
    <w:rsid w:val="002B2DE4"/>
    <w:rsid w:val="002B3C5E"/>
    <w:rsid w:val="002B46A5"/>
    <w:rsid w:val="002B4A4E"/>
    <w:rsid w:val="002B4FBE"/>
    <w:rsid w:val="002B5314"/>
    <w:rsid w:val="002B628A"/>
    <w:rsid w:val="002B64F5"/>
    <w:rsid w:val="002B667D"/>
    <w:rsid w:val="002B73F6"/>
    <w:rsid w:val="002B78F3"/>
    <w:rsid w:val="002B7D76"/>
    <w:rsid w:val="002B7E7A"/>
    <w:rsid w:val="002B7E92"/>
    <w:rsid w:val="002C0195"/>
    <w:rsid w:val="002C0B9D"/>
    <w:rsid w:val="002C17F7"/>
    <w:rsid w:val="002C1D12"/>
    <w:rsid w:val="002C3298"/>
    <w:rsid w:val="002C45CB"/>
    <w:rsid w:val="002C4C6C"/>
    <w:rsid w:val="002C4D22"/>
    <w:rsid w:val="002C54FA"/>
    <w:rsid w:val="002C5ECD"/>
    <w:rsid w:val="002C604B"/>
    <w:rsid w:val="002C6528"/>
    <w:rsid w:val="002C68EE"/>
    <w:rsid w:val="002C70DE"/>
    <w:rsid w:val="002C71B3"/>
    <w:rsid w:val="002C71E5"/>
    <w:rsid w:val="002C726A"/>
    <w:rsid w:val="002C7374"/>
    <w:rsid w:val="002C77BE"/>
    <w:rsid w:val="002C7A72"/>
    <w:rsid w:val="002C7BB1"/>
    <w:rsid w:val="002D0EC7"/>
    <w:rsid w:val="002D1149"/>
    <w:rsid w:val="002D232D"/>
    <w:rsid w:val="002D2D0C"/>
    <w:rsid w:val="002D37B4"/>
    <w:rsid w:val="002D4327"/>
    <w:rsid w:val="002D43C5"/>
    <w:rsid w:val="002D5307"/>
    <w:rsid w:val="002D5B2D"/>
    <w:rsid w:val="002D6A8F"/>
    <w:rsid w:val="002D6BA3"/>
    <w:rsid w:val="002D7302"/>
    <w:rsid w:val="002D7966"/>
    <w:rsid w:val="002E004C"/>
    <w:rsid w:val="002E01E4"/>
    <w:rsid w:val="002E08EF"/>
    <w:rsid w:val="002E0FA1"/>
    <w:rsid w:val="002E12F3"/>
    <w:rsid w:val="002E1415"/>
    <w:rsid w:val="002E2626"/>
    <w:rsid w:val="002E2B11"/>
    <w:rsid w:val="002E4012"/>
    <w:rsid w:val="002E42F6"/>
    <w:rsid w:val="002E4DEE"/>
    <w:rsid w:val="002E54FE"/>
    <w:rsid w:val="002E57A8"/>
    <w:rsid w:val="002E60FB"/>
    <w:rsid w:val="002E623F"/>
    <w:rsid w:val="002E65EB"/>
    <w:rsid w:val="002E6ACF"/>
    <w:rsid w:val="002E7031"/>
    <w:rsid w:val="002E74B1"/>
    <w:rsid w:val="002F0F60"/>
    <w:rsid w:val="002F1812"/>
    <w:rsid w:val="002F2789"/>
    <w:rsid w:val="002F29D0"/>
    <w:rsid w:val="002F2BDF"/>
    <w:rsid w:val="002F31CE"/>
    <w:rsid w:val="002F32C3"/>
    <w:rsid w:val="002F3539"/>
    <w:rsid w:val="002F376D"/>
    <w:rsid w:val="002F392B"/>
    <w:rsid w:val="002F3F61"/>
    <w:rsid w:val="002F4506"/>
    <w:rsid w:val="002F482A"/>
    <w:rsid w:val="002F523A"/>
    <w:rsid w:val="002F52CF"/>
    <w:rsid w:val="002F58BE"/>
    <w:rsid w:val="002F5F86"/>
    <w:rsid w:val="002F6579"/>
    <w:rsid w:val="002F719D"/>
    <w:rsid w:val="002F758B"/>
    <w:rsid w:val="00300629"/>
    <w:rsid w:val="0030111C"/>
    <w:rsid w:val="003016EA"/>
    <w:rsid w:val="0030218A"/>
    <w:rsid w:val="003023DA"/>
    <w:rsid w:val="0030336D"/>
    <w:rsid w:val="00303584"/>
    <w:rsid w:val="00303AD1"/>
    <w:rsid w:val="00304503"/>
    <w:rsid w:val="00304A67"/>
    <w:rsid w:val="00305188"/>
    <w:rsid w:val="00305561"/>
    <w:rsid w:val="0030558F"/>
    <w:rsid w:val="00305F15"/>
    <w:rsid w:val="00306853"/>
    <w:rsid w:val="003069C0"/>
    <w:rsid w:val="00306C13"/>
    <w:rsid w:val="0030702D"/>
    <w:rsid w:val="00307080"/>
    <w:rsid w:val="00307E55"/>
    <w:rsid w:val="00310329"/>
    <w:rsid w:val="00310946"/>
    <w:rsid w:val="00310DFB"/>
    <w:rsid w:val="003116B9"/>
    <w:rsid w:val="00312765"/>
    <w:rsid w:val="00312956"/>
    <w:rsid w:val="00312DCC"/>
    <w:rsid w:val="00312FF9"/>
    <w:rsid w:val="00313208"/>
    <w:rsid w:val="00313EC6"/>
    <w:rsid w:val="003140DD"/>
    <w:rsid w:val="00314961"/>
    <w:rsid w:val="00314A3D"/>
    <w:rsid w:val="003157CE"/>
    <w:rsid w:val="00315CFC"/>
    <w:rsid w:val="003165F5"/>
    <w:rsid w:val="003167AB"/>
    <w:rsid w:val="0031692C"/>
    <w:rsid w:val="00316B92"/>
    <w:rsid w:val="00316F6C"/>
    <w:rsid w:val="0031718F"/>
    <w:rsid w:val="00317BB9"/>
    <w:rsid w:val="00317DA8"/>
    <w:rsid w:val="00317E69"/>
    <w:rsid w:val="0032037D"/>
    <w:rsid w:val="00320A2F"/>
    <w:rsid w:val="003216EF"/>
    <w:rsid w:val="00322AB4"/>
    <w:rsid w:val="0032340D"/>
    <w:rsid w:val="003238F1"/>
    <w:rsid w:val="00323C7A"/>
    <w:rsid w:val="00323D35"/>
    <w:rsid w:val="00323DE8"/>
    <w:rsid w:val="003241EB"/>
    <w:rsid w:val="00324CB2"/>
    <w:rsid w:val="003252B5"/>
    <w:rsid w:val="003252CE"/>
    <w:rsid w:val="003253E3"/>
    <w:rsid w:val="003260A8"/>
    <w:rsid w:val="00326AC6"/>
    <w:rsid w:val="00326AFF"/>
    <w:rsid w:val="003278BC"/>
    <w:rsid w:val="00327919"/>
    <w:rsid w:val="00327C79"/>
    <w:rsid w:val="00327F1C"/>
    <w:rsid w:val="0033056F"/>
    <w:rsid w:val="003306E3"/>
    <w:rsid w:val="003306E6"/>
    <w:rsid w:val="00330A03"/>
    <w:rsid w:val="00330DD5"/>
    <w:rsid w:val="00331856"/>
    <w:rsid w:val="00331877"/>
    <w:rsid w:val="00331ACD"/>
    <w:rsid w:val="00331DCD"/>
    <w:rsid w:val="00332395"/>
    <w:rsid w:val="0033299B"/>
    <w:rsid w:val="00332F15"/>
    <w:rsid w:val="003331DB"/>
    <w:rsid w:val="0033441E"/>
    <w:rsid w:val="00334471"/>
    <w:rsid w:val="00334802"/>
    <w:rsid w:val="00334951"/>
    <w:rsid w:val="00334C50"/>
    <w:rsid w:val="00334F4A"/>
    <w:rsid w:val="00335143"/>
    <w:rsid w:val="00335EF5"/>
    <w:rsid w:val="003366DF"/>
    <w:rsid w:val="0033674A"/>
    <w:rsid w:val="00336EF3"/>
    <w:rsid w:val="0033782D"/>
    <w:rsid w:val="00337B16"/>
    <w:rsid w:val="00337BB9"/>
    <w:rsid w:val="00337D2E"/>
    <w:rsid w:val="00337E68"/>
    <w:rsid w:val="00337EC8"/>
    <w:rsid w:val="0034002E"/>
    <w:rsid w:val="003406BC"/>
    <w:rsid w:val="0034084F"/>
    <w:rsid w:val="00340A23"/>
    <w:rsid w:val="00340BA6"/>
    <w:rsid w:val="00341425"/>
    <w:rsid w:val="00341BA3"/>
    <w:rsid w:val="00341C10"/>
    <w:rsid w:val="00341E1F"/>
    <w:rsid w:val="003435F6"/>
    <w:rsid w:val="00343893"/>
    <w:rsid w:val="003444B5"/>
    <w:rsid w:val="003447DC"/>
    <w:rsid w:val="00344CAC"/>
    <w:rsid w:val="0034510D"/>
    <w:rsid w:val="0034543E"/>
    <w:rsid w:val="00345886"/>
    <w:rsid w:val="00347B8F"/>
    <w:rsid w:val="003506FB"/>
    <w:rsid w:val="003509F0"/>
    <w:rsid w:val="00350AF1"/>
    <w:rsid w:val="00351449"/>
    <w:rsid w:val="00351EA6"/>
    <w:rsid w:val="00353191"/>
    <w:rsid w:val="00353237"/>
    <w:rsid w:val="00353E73"/>
    <w:rsid w:val="003549C5"/>
    <w:rsid w:val="00354D14"/>
    <w:rsid w:val="00354F19"/>
    <w:rsid w:val="00355A93"/>
    <w:rsid w:val="003561D1"/>
    <w:rsid w:val="00356477"/>
    <w:rsid w:val="00356DEB"/>
    <w:rsid w:val="00357452"/>
    <w:rsid w:val="00357FDE"/>
    <w:rsid w:val="00360029"/>
    <w:rsid w:val="00360246"/>
    <w:rsid w:val="00360515"/>
    <w:rsid w:val="003606AE"/>
    <w:rsid w:val="003618B3"/>
    <w:rsid w:val="003623A9"/>
    <w:rsid w:val="00362472"/>
    <w:rsid w:val="00362684"/>
    <w:rsid w:val="003630A4"/>
    <w:rsid w:val="003632A3"/>
    <w:rsid w:val="003635FC"/>
    <w:rsid w:val="00363850"/>
    <w:rsid w:val="00363864"/>
    <w:rsid w:val="003648EC"/>
    <w:rsid w:val="00366906"/>
    <w:rsid w:val="00367347"/>
    <w:rsid w:val="0036734E"/>
    <w:rsid w:val="0036735F"/>
    <w:rsid w:val="00367916"/>
    <w:rsid w:val="00370765"/>
    <w:rsid w:val="0037080F"/>
    <w:rsid w:val="0037084F"/>
    <w:rsid w:val="00370DA3"/>
    <w:rsid w:val="00370FE6"/>
    <w:rsid w:val="00371335"/>
    <w:rsid w:val="003729E9"/>
    <w:rsid w:val="00372AA7"/>
    <w:rsid w:val="00372EE0"/>
    <w:rsid w:val="0037333E"/>
    <w:rsid w:val="003737F3"/>
    <w:rsid w:val="00373ACA"/>
    <w:rsid w:val="00373B47"/>
    <w:rsid w:val="00374604"/>
    <w:rsid w:val="00374A39"/>
    <w:rsid w:val="00375127"/>
    <w:rsid w:val="00375852"/>
    <w:rsid w:val="00377092"/>
    <w:rsid w:val="00377982"/>
    <w:rsid w:val="00377AA7"/>
    <w:rsid w:val="003807DC"/>
    <w:rsid w:val="003808C3"/>
    <w:rsid w:val="00381788"/>
    <w:rsid w:val="00381EBE"/>
    <w:rsid w:val="0038324E"/>
    <w:rsid w:val="00383792"/>
    <w:rsid w:val="00385507"/>
    <w:rsid w:val="00385CAE"/>
    <w:rsid w:val="00386170"/>
    <w:rsid w:val="003865BA"/>
    <w:rsid w:val="00386DBD"/>
    <w:rsid w:val="00387870"/>
    <w:rsid w:val="00387958"/>
    <w:rsid w:val="00387B0C"/>
    <w:rsid w:val="00387C12"/>
    <w:rsid w:val="00387EDB"/>
    <w:rsid w:val="00387FBE"/>
    <w:rsid w:val="0039059C"/>
    <w:rsid w:val="003908C9"/>
    <w:rsid w:val="00390D6D"/>
    <w:rsid w:val="0039161D"/>
    <w:rsid w:val="00391637"/>
    <w:rsid w:val="00391817"/>
    <w:rsid w:val="0039198E"/>
    <w:rsid w:val="003926C5"/>
    <w:rsid w:val="0039283C"/>
    <w:rsid w:val="00392C56"/>
    <w:rsid w:val="00392E94"/>
    <w:rsid w:val="00393AF9"/>
    <w:rsid w:val="00393B71"/>
    <w:rsid w:val="00393C29"/>
    <w:rsid w:val="00393EF0"/>
    <w:rsid w:val="00394392"/>
    <w:rsid w:val="00394FA6"/>
    <w:rsid w:val="00395D93"/>
    <w:rsid w:val="00396356"/>
    <w:rsid w:val="003965FA"/>
    <w:rsid w:val="00396A99"/>
    <w:rsid w:val="0039707C"/>
    <w:rsid w:val="0039723E"/>
    <w:rsid w:val="00397A02"/>
    <w:rsid w:val="00397AC4"/>
    <w:rsid w:val="00397D3B"/>
    <w:rsid w:val="003A126C"/>
    <w:rsid w:val="003A13BD"/>
    <w:rsid w:val="003A28C8"/>
    <w:rsid w:val="003A32B5"/>
    <w:rsid w:val="003A3636"/>
    <w:rsid w:val="003A482B"/>
    <w:rsid w:val="003A4D1C"/>
    <w:rsid w:val="003A4F62"/>
    <w:rsid w:val="003A5ADE"/>
    <w:rsid w:val="003A5BBF"/>
    <w:rsid w:val="003A5CF1"/>
    <w:rsid w:val="003A61FD"/>
    <w:rsid w:val="003A6754"/>
    <w:rsid w:val="003A693D"/>
    <w:rsid w:val="003A6E81"/>
    <w:rsid w:val="003A7364"/>
    <w:rsid w:val="003A73BB"/>
    <w:rsid w:val="003A76F4"/>
    <w:rsid w:val="003A7941"/>
    <w:rsid w:val="003A7CF5"/>
    <w:rsid w:val="003A7D48"/>
    <w:rsid w:val="003B014F"/>
    <w:rsid w:val="003B1293"/>
    <w:rsid w:val="003B14FD"/>
    <w:rsid w:val="003B1D60"/>
    <w:rsid w:val="003B1E2F"/>
    <w:rsid w:val="003B21D0"/>
    <w:rsid w:val="003B2611"/>
    <w:rsid w:val="003B2B42"/>
    <w:rsid w:val="003B2E2B"/>
    <w:rsid w:val="003B2EAE"/>
    <w:rsid w:val="003B3204"/>
    <w:rsid w:val="003B335A"/>
    <w:rsid w:val="003B34AB"/>
    <w:rsid w:val="003B35F4"/>
    <w:rsid w:val="003B4FA3"/>
    <w:rsid w:val="003B50A6"/>
    <w:rsid w:val="003B52C2"/>
    <w:rsid w:val="003B53C8"/>
    <w:rsid w:val="003B54A2"/>
    <w:rsid w:val="003B5524"/>
    <w:rsid w:val="003B6029"/>
    <w:rsid w:val="003B6831"/>
    <w:rsid w:val="003B6EFF"/>
    <w:rsid w:val="003B71EC"/>
    <w:rsid w:val="003B7A13"/>
    <w:rsid w:val="003B7A8A"/>
    <w:rsid w:val="003B7F14"/>
    <w:rsid w:val="003C03B2"/>
    <w:rsid w:val="003C069F"/>
    <w:rsid w:val="003C12F1"/>
    <w:rsid w:val="003C216E"/>
    <w:rsid w:val="003C27EB"/>
    <w:rsid w:val="003C388A"/>
    <w:rsid w:val="003C4304"/>
    <w:rsid w:val="003C4BD8"/>
    <w:rsid w:val="003C4C6D"/>
    <w:rsid w:val="003C52BE"/>
    <w:rsid w:val="003C7805"/>
    <w:rsid w:val="003C7D71"/>
    <w:rsid w:val="003D0B77"/>
    <w:rsid w:val="003D134F"/>
    <w:rsid w:val="003D192C"/>
    <w:rsid w:val="003D1ED7"/>
    <w:rsid w:val="003D20E9"/>
    <w:rsid w:val="003D25DC"/>
    <w:rsid w:val="003D3723"/>
    <w:rsid w:val="003D3920"/>
    <w:rsid w:val="003D4007"/>
    <w:rsid w:val="003D410C"/>
    <w:rsid w:val="003D4339"/>
    <w:rsid w:val="003D4966"/>
    <w:rsid w:val="003D4C8B"/>
    <w:rsid w:val="003D4CCC"/>
    <w:rsid w:val="003D5367"/>
    <w:rsid w:val="003D56A3"/>
    <w:rsid w:val="003D5B67"/>
    <w:rsid w:val="003D5BE8"/>
    <w:rsid w:val="003D5F12"/>
    <w:rsid w:val="003D65E2"/>
    <w:rsid w:val="003D6C8E"/>
    <w:rsid w:val="003D71EA"/>
    <w:rsid w:val="003E0A22"/>
    <w:rsid w:val="003E0AB3"/>
    <w:rsid w:val="003E1002"/>
    <w:rsid w:val="003E110B"/>
    <w:rsid w:val="003E1C23"/>
    <w:rsid w:val="003E27E7"/>
    <w:rsid w:val="003E2BF1"/>
    <w:rsid w:val="003E3F95"/>
    <w:rsid w:val="003E4443"/>
    <w:rsid w:val="003E44D3"/>
    <w:rsid w:val="003E44DB"/>
    <w:rsid w:val="003E48FA"/>
    <w:rsid w:val="003E4B8A"/>
    <w:rsid w:val="003E52CB"/>
    <w:rsid w:val="003E5504"/>
    <w:rsid w:val="003E56BB"/>
    <w:rsid w:val="003E5A22"/>
    <w:rsid w:val="003E5A52"/>
    <w:rsid w:val="003E5B1E"/>
    <w:rsid w:val="003E5E9C"/>
    <w:rsid w:val="003E5F99"/>
    <w:rsid w:val="003E5FBE"/>
    <w:rsid w:val="003E65B8"/>
    <w:rsid w:val="003E73E0"/>
    <w:rsid w:val="003F01C0"/>
    <w:rsid w:val="003F0483"/>
    <w:rsid w:val="003F06BF"/>
    <w:rsid w:val="003F0961"/>
    <w:rsid w:val="003F0D3D"/>
    <w:rsid w:val="003F0F8D"/>
    <w:rsid w:val="003F10D2"/>
    <w:rsid w:val="003F130E"/>
    <w:rsid w:val="003F1592"/>
    <w:rsid w:val="003F1BF1"/>
    <w:rsid w:val="003F1D79"/>
    <w:rsid w:val="003F1DAB"/>
    <w:rsid w:val="003F22E7"/>
    <w:rsid w:val="003F2E62"/>
    <w:rsid w:val="003F32EA"/>
    <w:rsid w:val="003F3E5B"/>
    <w:rsid w:val="003F4524"/>
    <w:rsid w:val="003F48F2"/>
    <w:rsid w:val="003F4B7D"/>
    <w:rsid w:val="003F5B9E"/>
    <w:rsid w:val="003F6072"/>
    <w:rsid w:val="003F6215"/>
    <w:rsid w:val="003F62E1"/>
    <w:rsid w:val="003F6A18"/>
    <w:rsid w:val="003F6B2B"/>
    <w:rsid w:val="003F6C65"/>
    <w:rsid w:val="003F7C59"/>
    <w:rsid w:val="00400C9C"/>
    <w:rsid w:val="00400CA6"/>
    <w:rsid w:val="00400CDB"/>
    <w:rsid w:val="00400F25"/>
    <w:rsid w:val="00401029"/>
    <w:rsid w:val="004010A6"/>
    <w:rsid w:val="0040152B"/>
    <w:rsid w:val="00402377"/>
    <w:rsid w:val="004025FC"/>
    <w:rsid w:val="00402C55"/>
    <w:rsid w:val="00402F98"/>
    <w:rsid w:val="0040306A"/>
    <w:rsid w:val="00405408"/>
    <w:rsid w:val="0040567F"/>
    <w:rsid w:val="00406773"/>
    <w:rsid w:val="00407395"/>
    <w:rsid w:val="00407C34"/>
    <w:rsid w:val="00410FC6"/>
    <w:rsid w:val="00411949"/>
    <w:rsid w:val="00411D1B"/>
    <w:rsid w:val="00412CD7"/>
    <w:rsid w:val="00413277"/>
    <w:rsid w:val="00413533"/>
    <w:rsid w:val="00413624"/>
    <w:rsid w:val="00413DA4"/>
    <w:rsid w:val="00414033"/>
    <w:rsid w:val="00414161"/>
    <w:rsid w:val="004149BA"/>
    <w:rsid w:val="00414A74"/>
    <w:rsid w:val="00414C67"/>
    <w:rsid w:val="004157F9"/>
    <w:rsid w:val="004164D4"/>
    <w:rsid w:val="00416B63"/>
    <w:rsid w:val="004176A9"/>
    <w:rsid w:val="004179C0"/>
    <w:rsid w:val="00417A77"/>
    <w:rsid w:val="00417B53"/>
    <w:rsid w:val="00420421"/>
    <w:rsid w:val="0042056E"/>
    <w:rsid w:val="004205BF"/>
    <w:rsid w:val="0042071D"/>
    <w:rsid w:val="00420ADF"/>
    <w:rsid w:val="0042119B"/>
    <w:rsid w:val="00421DFD"/>
    <w:rsid w:val="00422380"/>
    <w:rsid w:val="004236D9"/>
    <w:rsid w:val="00423BED"/>
    <w:rsid w:val="004240F2"/>
    <w:rsid w:val="004241D1"/>
    <w:rsid w:val="00424914"/>
    <w:rsid w:val="0042593B"/>
    <w:rsid w:val="00425AAC"/>
    <w:rsid w:val="004261D1"/>
    <w:rsid w:val="004264A4"/>
    <w:rsid w:val="004264F4"/>
    <w:rsid w:val="004265BA"/>
    <w:rsid w:val="0042693F"/>
    <w:rsid w:val="00426ABC"/>
    <w:rsid w:val="00426E4B"/>
    <w:rsid w:val="004272DD"/>
    <w:rsid w:val="0043051F"/>
    <w:rsid w:val="00430871"/>
    <w:rsid w:val="004320F1"/>
    <w:rsid w:val="004321CC"/>
    <w:rsid w:val="00432F1E"/>
    <w:rsid w:val="00432F8E"/>
    <w:rsid w:val="00433464"/>
    <w:rsid w:val="004334AF"/>
    <w:rsid w:val="00433968"/>
    <w:rsid w:val="00433B59"/>
    <w:rsid w:val="004342F0"/>
    <w:rsid w:val="00434402"/>
    <w:rsid w:val="0043534C"/>
    <w:rsid w:val="004358C5"/>
    <w:rsid w:val="00435B39"/>
    <w:rsid w:val="00435D86"/>
    <w:rsid w:val="00435E87"/>
    <w:rsid w:val="00436065"/>
    <w:rsid w:val="0043622B"/>
    <w:rsid w:val="00436428"/>
    <w:rsid w:val="00436466"/>
    <w:rsid w:val="0043721A"/>
    <w:rsid w:val="00437D8E"/>
    <w:rsid w:val="0044029E"/>
    <w:rsid w:val="004412A9"/>
    <w:rsid w:val="00441ADE"/>
    <w:rsid w:val="00442373"/>
    <w:rsid w:val="0044270B"/>
    <w:rsid w:val="0044276F"/>
    <w:rsid w:val="004428C6"/>
    <w:rsid w:val="00443359"/>
    <w:rsid w:val="004434BA"/>
    <w:rsid w:val="0044396E"/>
    <w:rsid w:val="00443D82"/>
    <w:rsid w:val="00444491"/>
    <w:rsid w:val="00444F9F"/>
    <w:rsid w:val="00445741"/>
    <w:rsid w:val="0044626A"/>
    <w:rsid w:val="00446862"/>
    <w:rsid w:val="0044700D"/>
    <w:rsid w:val="004472DF"/>
    <w:rsid w:val="004476AA"/>
    <w:rsid w:val="004502BC"/>
    <w:rsid w:val="00450511"/>
    <w:rsid w:val="00450E89"/>
    <w:rsid w:val="004519F3"/>
    <w:rsid w:val="00451E2F"/>
    <w:rsid w:val="00452611"/>
    <w:rsid w:val="0045276C"/>
    <w:rsid w:val="004531A9"/>
    <w:rsid w:val="0045356C"/>
    <w:rsid w:val="00453642"/>
    <w:rsid w:val="00454A4F"/>
    <w:rsid w:val="0045583B"/>
    <w:rsid w:val="00455CF2"/>
    <w:rsid w:val="00455F61"/>
    <w:rsid w:val="00456102"/>
    <w:rsid w:val="0045660B"/>
    <w:rsid w:val="00456B00"/>
    <w:rsid w:val="0045725B"/>
    <w:rsid w:val="0045774F"/>
    <w:rsid w:val="00457D23"/>
    <w:rsid w:val="004603AC"/>
    <w:rsid w:val="00460A8F"/>
    <w:rsid w:val="00460E9F"/>
    <w:rsid w:val="00460F9C"/>
    <w:rsid w:val="00460FA2"/>
    <w:rsid w:val="0046195D"/>
    <w:rsid w:val="00461D4B"/>
    <w:rsid w:val="00461E9A"/>
    <w:rsid w:val="00461F9D"/>
    <w:rsid w:val="00462363"/>
    <w:rsid w:val="00462E68"/>
    <w:rsid w:val="004632E8"/>
    <w:rsid w:val="0046340D"/>
    <w:rsid w:val="0046353D"/>
    <w:rsid w:val="004641E0"/>
    <w:rsid w:val="004643BD"/>
    <w:rsid w:val="00464A0F"/>
    <w:rsid w:val="00464CA1"/>
    <w:rsid w:val="00465AD6"/>
    <w:rsid w:val="00465EDA"/>
    <w:rsid w:val="0046642A"/>
    <w:rsid w:val="0046644F"/>
    <w:rsid w:val="0046716F"/>
    <w:rsid w:val="004673BE"/>
    <w:rsid w:val="004673CF"/>
    <w:rsid w:val="00467BA6"/>
    <w:rsid w:val="0047014E"/>
    <w:rsid w:val="00470998"/>
    <w:rsid w:val="00471192"/>
    <w:rsid w:val="004713D9"/>
    <w:rsid w:val="00471CD7"/>
    <w:rsid w:val="00471E89"/>
    <w:rsid w:val="004727CB"/>
    <w:rsid w:val="00472C5C"/>
    <w:rsid w:val="00472F3A"/>
    <w:rsid w:val="004734EF"/>
    <w:rsid w:val="00473628"/>
    <w:rsid w:val="00473E9F"/>
    <w:rsid w:val="00473ECE"/>
    <w:rsid w:val="004742A6"/>
    <w:rsid w:val="004743D8"/>
    <w:rsid w:val="0047453E"/>
    <w:rsid w:val="004748E9"/>
    <w:rsid w:val="00474A22"/>
    <w:rsid w:val="00475B01"/>
    <w:rsid w:val="00476C39"/>
    <w:rsid w:val="0047730D"/>
    <w:rsid w:val="00477AE8"/>
    <w:rsid w:val="0048022D"/>
    <w:rsid w:val="004802C1"/>
    <w:rsid w:val="00480345"/>
    <w:rsid w:val="00480475"/>
    <w:rsid w:val="004808DD"/>
    <w:rsid w:val="004813ED"/>
    <w:rsid w:val="0048150A"/>
    <w:rsid w:val="0048288F"/>
    <w:rsid w:val="0048295B"/>
    <w:rsid w:val="00482BCF"/>
    <w:rsid w:val="0048350E"/>
    <w:rsid w:val="00483AC6"/>
    <w:rsid w:val="00483FFC"/>
    <w:rsid w:val="00484757"/>
    <w:rsid w:val="00484ED9"/>
    <w:rsid w:val="00485520"/>
    <w:rsid w:val="00486434"/>
    <w:rsid w:val="00486556"/>
    <w:rsid w:val="004865A5"/>
    <w:rsid w:val="00486688"/>
    <w:rsid w:val="00486730"/>
    <w:rsid w:val="00486D54"/>
    <w:rsid w:val="00487818"/>
    <w:rsid w:val="00490233"/>
    <w:rsid w:val="0049124A"/>
    <w:rsid w:val="00491655"/>
    <w:rsid w:val="00491A3A"/>
    <w:rsid w:val="00491E9E"/>
    <w:rsid w:val="00492204"/>
    <w:rsid w:val="00492256"/>
    <w:rsid w:val="00492559"/>
    <w:rsid w:val="0049321A"/>
    <w:rsid w:val="00494A7E"/>
    <w:rsid w:val="004955D4"/>
    <w:rsid w:val="0049578E"/>
    <w:rsid w:val="004961C9"/>
    <w:rsid w:val="0049644B"/>
    <w:rsid w:val="0049660F"/>
    <w:rsid w:val="00496842"/>
    <w:rsid w:val="00497A39"/>
    <w:rsid w:val="004A0A51"/>
    <w:rsid w:val="004A0E5C"/>
    <w:rsid w:val="004A1146"/>
    <w:rsid w:val="004A1921"/>
    <w:rsid w:val="004A1BD3"/>
    <w:rsid w:val="004A2014"/>
    <w:rsid w:val="004A2925"/>
    <w:rsid w:val="004A2A83"/>
    <w:rsid w:val="004A41A7"/>
    <w:rsid w:val="004A452A"/>
    <w:rsid w:val="004A522A"/>
    <w:rsid w:val="004A5643"/>
    <w:rsid w:val="004A5684"/>
    <w:rsid w:val="004A6E05"/>
    <w:rsid w:val="004A76E5"/>
    <w:rsid w:val="004A7903"/>
    <w:rsid w:val="004A7C1A"/>
    <w:rsid w:val="004B0740"/>
    <w:rsid w:val="004B16FD"/>
    <w:rsid w:val="004B1A7D"/>
    <w:rsid w:val="004B20E2"/>
    <w:rsid w:val="004B23D2"/>
    <w:rsid w:val="004B275D"/>
    <w:rsid w:val="004B3802"/>
    <w:rsid w:val="004B38F4"/>
    <w:rsid w:val="004B4D9F"/>
    <w:rsid w:val="004B61B6"/>
    <w:rsid w:val="004B6DB9"/>
    <w:rsid w:val="004B6E30"/>
    <w:rsid w:val="004C0236"/>
    <w:rsid w:val="004C0261"/>
    <w:rsid w:val="004C0C4C"/>
    <w:rsid w:val="004C0F98"/>
    <w:rsid w:val="004C11B6"/>
    <w:rsid w:val="004C18BB"/>
    <w:rsid w:val="004C18CF"/>
    <w:rsid w:val="004C19D7"/>
    <w:rsid w:val="004C2098"/>
    <w:rsid w:val="004C225E"/>
    <w:rsid w:val="004C2669"/>
    <w:rsid w:val="004C2C96"/>
    <w:rsid w:val="004C2FE7"/>
    <w:rsid w:val="004C3677"/>
    <w:rsid w:val="004C37FE"/>
    <w:rsid w:val="004C392E"/>
    <w:rsid w:val="004C3D8F"/>
    <w:rsid w:val="004C4DE8"/>
    <w:rsid w:val="004C4EEC"/>
    <w:rsid w:val="004C5AD5"/>
    <w:rsid w:val="004C60D1"/>
    <w:rsid w:val="004C6AC2"/>
    <w:rsid w:val="004C748C"/>
    <w:rsid w:val="004D05D4"/>
    <w:rsid w:val="004D0802"/>
    <w:rsid w:val="004D0A2D"/>
    <w:rsid w:val="004D0DAC"/>
    <w:rsid w:val="004D1049"/>
    <w:rsid w:val="004D10F4"/>
    <w:rsid w:val="004D17F1"/>
    <w:rsid w:val="004D1AFC"/>
    <w:rsid w:val="004D1BB1"/>
    <w:rsid w:val="004D1BC1"/>
    <w:rsid w:val="004D204A"/>
    <w:rsid w:val="004D28CA"/>
    <w:rsid w:val="004D2D5E"/>
    <w:rsid w:val="004D388C"/>
    <w:rsid w:val="004D3E44"/>
    <w:rsid w:val="004D4E8A"/>
    <w:rsid w:val="004D5B8B"/>
    <w:rsid w:val="004D636B"/>
    <w:rsid w:val="004D6B01"/>
    <w:rsid w:val="004D79BC"/>
    <w:rsid w:val="004E05C7"/>
    <w:rsid w:val="004E06AE"/>
    <w:rsid w:val="004E0F28"/>
    <w:rsid w:val="004E1C78"/>
    <w:rsid w:val="004E21EE"/>
    <w:rsid w:val="004E24A6"/>
    <w:rsid w:val="004E291D"/>
    <w:rsid w:val="004E2EF1"/>
    <w:rsid w:val="004E2F6A"/>
    <w:rsid w:val="004E3471"/>
    <w:rsid w:val="004E39B0"/>
    <w:rsid w:val="004E3B00"/>
    <w:rsid w:val="004E4E27"/>
    <w:rsid w:val="004E4EBA"/>
    <w:rsid w:val="004E4EE3"/>
    <w:rsid w:val="004E59DD"/>
    <w:rsid w:val="004E73E0"/>
    <w:rsid w:val="004E7B60"/>
    <w:rsid w:val="004F05FB"/>
    <w:rsid w:val="004F16EB"/>
    <w:rsid w:val="004F18F3"/>
    <w:rsid w:val="004F1AB7"/>
    <w:rsid w:val="004F20CD"/>
    <w:rsid w:val="004F22BF"/>
    <w:rsid w:val="004F2685"/>
    <w:rsid w:val="004F2846"/>
    <w:rsid w:val="004F2FD0"/>
    <w:rsid w:val="004F341A"/>
    <w:rsid w:val="004F3E0E"/>
    <w:rsid w:val="004F4399"/>
    <w:rsid w:val="004F4BF1"/>
    <w:rsid w:val="004F5261"/>
    <w:rsid w:val="004F52AA"/>
    <w:rsid w:val="004F54CC"/>
    <w:rsid w:val="004F5707"/>
    <w:rsid w:val="004F5816"/>
    <w:rsid w:val="004F597D"/>
    <w:rsid w:val="004F59E1"/>
    <w:rsid w:val="004F61FA"/>
    <w:rsid w:val="004F64FF"/>
    <w:rsid w:val="004F69CB"/>
    <w:rsid w:val="004F7050"/>
    <w:rsid w:val="004F7A59"/>
    <w:rsid w:val="004F7C0F"/>
    <w:rsid w:val="004F7CF6"/>
    <w:rsid w:val="00500556"/>
    <w:rsid w:val="0050080E"/>
    <w:rsid w:val="00500884"/>
    <w:rsid w:val="005008EC"/>
    <w:rsid w:val="00500BEA"/>
    <w:rsid w:val="00500CD3"/>
    <w:rsid w:val="00501143"/>
    <w:rsid w:val="0050148E"/>
    <w:rsid w:val="00502723"/>
    <w:rsid w:val="0050304E"/>
    <w:rsid w:val="005031EF"/>
    <w:rsid w:val="00503B0A"/>
    <w:rsid w:val="0050401E"/>
    <w:rsid w:val="005040D6"/>
    <w:rsid w:val="00504212"/>
    <w:rsid w:val="00505638"/>
    <w:rsid w:val="00506AC5"/>
    <w:rsid w:val="00506AF6"/>
    <w:rsid w:val="00510039"/>
    <w:rsid w:val="00510C3C"/>
    <w:rsid w:val="00511609"/>
    <w:rsid w:val="00511F40"/>
    <w:rsid w:val="00512343"/>
    <w:rsid w:val="00512AB8"/>
    <w:rsid w:val="00513992"/>
    <w:rsid w:val="00514930"/>
    <w:rsid w:val="00514AAC"/>
    <w:rsid w:val="00514BAE"/>
    <w:rsid w:val="00514D96"/>
    <w:rsid w:val="00514F8C"/>
    <w:rsid w:val="00515516"/>
    <w:rsid w:val="00515853"/>
    <w:rsid w:val="00515A0B"/>
    <w:rsid w:val="00516103"/>
    <w:rsid w:val="005167CE"/>
    <w:rsid w:val="005175D9"/>
    <w:rsid w:val="00517C95"/>
    <w:rsid w:val="00517FE1"/>
    <w:rsid w:val="00520CB1"/>
    <w:rsid w:val="00521528"/>
    <w:rsid w:val="005218D2"/>
    <w:rsid w:val="0052194E"/>
    <w:rsid w:val="00521C42"/>
    <w:rsid w:val="005224BE"/>
    <w:rsid w:val="00522ABE"/>
    <w:rsid w:val="00523113"/>
    <w:rsid w:val="00523270"/>
    <w:rsid w:val="005247B1"/>
    <w:rsid w:val="00525301"/>
    <w:rsid w:val="00525C01"/>
    <w:rsid w:val="0052619B"/>
    <w:rsid w:val="00526238"/>
    <w:rsid w:val="005262E0"/>
    <w:rsid w:val="00526D91"/>
    <w:rsid w:val="005270B9"/>
    <w:rsid w:val="00527425"/>
    <w:rsid w:val="00527522"/>
    <w:rsid w:val="005276AC"/>
    <w:rsid w:val="0052780D"/>
    <w:rsid w:val="00527C1A"/>
    <w:rsid w:val="00527F72"/>
    <w:rsid w:val="0053001A"/>
    <w:rsid w:val="00530EF7"/>
    <w:rsid w:val="00531429"/>
    <w:rsid w:val="0053155E"/>
    <w:rsid w:val="00531A93"/>
    <w:rsid w:val="005325EE"/>
    <w:rsid w:val="00532A8F"/>
    <w:rsid w:val="00532B94"/>
    <w:rsid w:val="00532B9F"/>
    <w:rsid w:val="00533464"/>
    <w:rsid w:val="00533A9A"/>
    <w:rsid w:val="005353B8"/>
    <w:rsid w:val="00535AA1"/>
    <w:rsid w:val="00536C73"/>
    <w:rsid w:val="0054030B"/>
    <w:rsid w:val="00541098"/>
    <w:rsid w:val="00541A41"/>
    <w:rsid w:val="005423E3"/>
    <w:rsid w:val="00542E99"/>
    <w:rsid w:val="00543258"/>
    <w:rsid w:val="005432A0"/>
    <w:rsid w:val="00544601"/>
    <w:rsid w:val="005456B5"/>
    <w:rsid w:val="005462B0"/>
    <w:rsid w:val="005467CD"/>
    <w:rsid w:val="00546D0A"/>
    <w:rsid w:val="005477C3"/>
    <w:rsid w:val="005479B1"/>
    <w:rsid w:val="00547F28"/>
    <w:rsid w:val="00550839"/>
    <w:rsid w:val="00550893"/>
    <w:rsid w:val="00550BAF"/>
    <w:rsid w:val="00550BBE"/>
    <w:rsid w:val="00550F09"/>
    <w:rsid w:val="0055107D"/>
    <w:rsid w:val="0055113F"/>
    <w:rsid w:val="00551144"/>
    <w:rsid w:val="00551155"/>
    <w:rsid w:val="0055139A"/>
    <w:rsid w:val="0055222D"/>
    <w:rsid w:val="00552331"/>
    <w:rsid w:val="005525E2"/>
    <w:rsid w:val="00552ACD"/>
    <w:rsid w:val="005532F3"/>
    <w:rsid w:val="00553833"/>
    <w:rsid w:val="00553FAA"/>
    <w:rsid w:val="005542B9"/>
    <w:rsid w:val="00555A06"/>
    <w:rsid w:val="00555B35"/>
    <w:rsid w:val="00555C68"/>
    <w:rsid w:val="00556957"/>
    <w:rsid w:val="005570C1"/>
    <w:rsid w:val="0055718E"/>
    <w:rsid w:val="005579DF"/>
    <w:rsid w:val="00557B94"/>
    <w:rsid w:val="00557C03"/>
    <w:rsid w:val="00557C32"/>
    <w:rsid w:val="00557D30"/>
    <w:rsid w:val="00557D56"/>
    <w:rsid w:val="00557DD9"/>
    <w:rsid w:val="0056083D"/>
    <w:rsid w:val="0056108A"/>
    <w:rsid w:val="005612BF"/>
    <w:rsid w:val="00561351"/>
    <w:rsid w:val="00561EA9"/>
    <w:rsid w:val="00562C08"/>
    <w:rsid w:val="00563630"/>
    <w:rsid w:val="005636CE"/>
    <w:rsid w:val="00563AE2"/>
    <w:rsid w:val="00563F1A"/>
    <w:rsid w:val="00564055"/>
    <w:rsid w:val="005640A9"/>
    <w:rsid w:val="0056454F"/>
    <w:rsid w:val="005647C4"/>
    <w:rsid w:val="00564B99"/>
    <w:rsid w:val="00564D85"/>
    <w:rsid w:val="00565159"/>
    <w:rsid w:val="00565CBA"/>
    <w:rsid w:val="00566766"/>
    <w:rsid w:val="00566984"/>
    <w:rsid w:val="00566BA3"/>
    <w:rsid w:val="00566CDC"/>
    <w:rsid w:val="00567AB1"/>
    <w:rsid w:val="00567D7C"/>
    <w:rsid w:val="00570640"/>
    <w:rsid w:val="00571AD8"/>
    <w:rsid w:val="00572C50"/>
    <w:rsid w:val="00572E3D"/>
    <w:rsid w:val="005731A5"/>
    <w:rsid w:val="005737FE"/>
    <w:rsid w:val="00573F43"/>
    <w:rsid w:val="0057411F"/>
    <w:rsid w:val="0057454F"/>
    <w:rsid w:val="00574CD3"/>
    <w:rsid w:val="005752AA"/>
    <w:rsid w:val="005759FF"/>
    <w:rsid w:val="00576E56"/>
    <w:rsid w:val="0057713E"/>
    <w:rsid w:val="00577541"/>
    <w:rsid w:val="005777DB"/>
    <w:rsid w:val="00577B74"/>
    <w:rsid w:val="00581769"/>
    <w:rsid w:val="00582771"/>
    <w:rsid w:val="00582A80"/>
    <w:rsid w:val="00582D1E"/>
    <w:rsid w:val="00582D90"/>
    <w:rsid w:val="00582E3E"/>
    <w:rsid w:val="005831E1"/>
    <w:rsid w:val="00583CB8"/>
    <w:rsid w:val="00583CD8"/>
    <w:rsid w:val="00585BD3"/>
    <w:rsid w:val="00585EB2"/>
    <w:rsid w:val="00586423"/>
    <w:rsid w:val="00586998"/>
    <w:rsid w:val="00586C30"/>
    <w:rsid w:val="00587999"/>
    <w:rsid w:val="00587BED"/>
    <w:rsid w:val="00590F95"/>
    <w:rsid w:val="00592210"/>
    <w:rsid w:val="00592346"/>
    <w:rsid w:val="00592DD0"/>
    <w:rsid w:val="00593254"/>
    <w:rsid w:val="0059389E"/>
    <w:rsid w:val="00594314"/>
    <w:rsid w:val="00594940"/>
    <w:rsid w:val="00594FCD"/>
    <w:rsid w:val="005958E2"/>
    <w:rsid w:val="00595FCC"/>
    <w:rsid w:val="00596D00"/>
    <w:rsid w:val="005A0275"/>
    <w:rsid w:val="005A0461"/>
    <w:rsid w:val="005A0513"/>
    <w:rsid w:val="005A106E"/>
    <w:rsid w:val="005A129B"/>
    <w:rsid w:val="005A17C1"/>
    <w:rsid w:val="005A17D4"/>
    <w:rsid w:val="005A1992"/>
    <w:rsid w:val="005A1D6F"/>
    <w:rsid w:val="005A1F04"/>
    <w:rsid w:val="005A22F5"/>
    <w:rsid w:val="005A231C"/>
    <w:rsid w:val="005A2BA0"/>
    <w:rsid w:val="005A327A"/>
    <w:rsid w:val="005A4178"/>
    <w:rsid w:val="005A4A6D"/>
    <w:rsid w:val="005A4B9E"/>
    <w:rsid w:val="005A51D4"/>
    <w:rsid w:val="005A520A"/>
    <w:rsid w:val="005A57BF"/>
    <w:rsid w:val="005A65C6"/>
    <w:rsid w:val="005A6C9E"/>
    <w:rsid w:val="005A7137"/>
    <w:rsid w:val="005A73E0"/>
    <w:rsid w:val="005A7C10"/>
    <w:rsid w:val="005A7F38"/>
    <w:rsid w:val="005B04C0"/>
    <w:rsid w:val="005B0643"/>
    <w:rsid w:val="005B1BD8"/>
    <w:rsid w:val="005B1CA4"/>
    <w:rsid w:val="005B2969"/>
    <w:rsid w:val="005B2A50"/>
    <w:rsid w:val="005B2D32"/>
    <w:rsid w:val="005B30EB"/>
    <w:rsid w:val="005B322B"/>
    <w:rsid w:val="005B32CC"/>
    <w:rsid w:val="005B429C"/>
    <w:rsid w:val="005B429D"/>
    <w:rsid w:val="005B4C21"/>
    <w:rsid w:val="005B4E05"/>
    <w:rsid w:val="005B5059"/>
    <w:rsid w:val="005B539B"/>
    <w:rsid w:val="005B542D"/>
    <w:rsid w:val="005B57CB"/>
    <w:rsid w:val="005B5DC3"/>
    <w:rsid w:val="005B6B4E"/>
    <w:rsid w:val="005B7F6E"/>
    <w:rsid w:val="005C0745"/>
    <w:rsid w:val="005C079C"/>
    <w:rsid w:val="005C1047"/>
    <w:rsid w:val="005C1440"/>
    <w:rsid w:val="005C2156"/>
    <w:rsid w:val="005C22B8"/>
    <w:rsid w:val="005C23CD"/>
    <w:rsid w:val="005C25F2"/>
    <w:rsid w:val="005C2F83"/>
    <w:rsid w:val="005C34E5"/>
    <w:rsid w:val="005C3565"/>
    <w:rsid w:val="005C35D5"/>
    <w:rsid w:val="005C3604"/>
    <w:rsid w:val="005C363B"/>
    <w:rsid w:val="005C3B3E"/>
    <w:rsid w:val="005C3C51"/>
    <w:rsid w:val="005C47A0"/>
    <w:rsid w:val="005C483E"/>
    <w:rsid w:val="005C5747"/>
    <w:rsid w:val="005C6214"/>
    <w:rsid w:val="005C62ED"/>
    <w:rsid w:val="005C6A6C"/>
    <w:rsid w:val="005C6CD0"/>
    <w:rsid w:val="005C6DAE"/>
    <w:rsid w:val="005C719E"/>
    <w:rsid w:val="005C7876"/>
    <w:rsid w:val="005C7B7A"/>
    <w:rsid w:val="005D0067"/>
    <w:rsid w:val="005D00CC"/>
    <w:rsid w:val="005D03E5"/>
    <w:rsid w:val="005D101F"/>
    <w:rsid w:val="005D103D"/>
    <w:rsid w:val="005D1AB8"/>
    <w:rsid w:val="005D1C15"/>
    <w:rsid w:val="005D21D8"/>
    <w:rsid w:val="005D229D"/>
    <w:rsid w:val="005D23BF"/>
    <w:rsid w:val="005D251C"/>
    <w:rsid w:val="005D2913"/>
    <w:rsid w:val="005D3207"/>
    <w:rsid w:val="005D329A"/>
    <w:rsid w:val="005D3681"/>
    <w:rsid w:val="005D388A"/>
    <w:rsid w:val="005D3E3F"/>
    <w:rsid w:val="005D4F51"/>
    <w:rsid w:val="005D5356"/>
    <w:rsid w:val="005D6268"/>
    <w:rsid w:val="005D65CF"/>
    <w:rsid w:val="005D68CB"/>
    <w:rsid w:val="005D6BB2"/>
    <w:rsid w:val="005D6F71"/>
    <w:rsid w:val="005D71D5"/>
    <w:rsid w:val="005D7328"/>
    <w:rsid w:val="005D734D"/>
    <w:rsid w:val="005D7410"/>
    <w:rsid w:val="005D7ACC"/>
    <w:rsid w:val="005D7CCD"/>
    <w:rsid w:val="005D7EA8"/>
    <w:rsid w:val="005E085B"/>
    <w:rsid w:val="005E08C3"/>
    <w:rsid w:val="005E1254"/>
    <w:rsid w:val="005E16D3"/>
    <w:rsid w:val="005E17B1"/>
    <w:rsid w:val="005E2240"/>
    <w:rsid w:val="005E27BA"/>
    <w:rsid w:val="005E2B50"/>
    <w:rsid w:val="005E30AD"/>
    <w:rsid w:val="005E4845"/>
    <w:rsid w:val="005E4FF6"/>
    <w:rsid w:val="005E5726"/>
    <w:rsid w:val="005E5CD2"/>
    <w:rsid w:val="005E5DDA"/>
    <w:rsid w:val="005E72CC"/>
    <w:rsid w:val="005E7342"/>
    <w:rsid w:val="005E7364"/>
    <w:rsid w:val="005E74B3"/>
    <w:rsid w:val="005E79D4"/>
    <w:rsid w:val="005E7C78"/>
    <w:rsid w:val="005E7ECE"/>
    <w:rsid w:val="005E7FCE"/>
    <w:rsid w:val="005F0439"/>
    <w:rsid w:val="005F0820"/>
    <w:rsid w:val="005F0AE1"/>
    <w:rsid w:val="005F13BF"/>
    <w:rsid w:val="005F15EC"/>
    <w:rsid w:val="005F1805"/>
    <w:rsid w:val="005F1CAC"/>
    <w:rsid w:val="005F224C"/>
    <w:rsid w:val="005F2D77"/>
    <w:rsid w:val="005F34E6"/>
    <w:rsid w:val="005F380F"/>
    <w:rsid w:val="005F3BF8"/>
    <w:rsid w:val="005F3E60"/>
    <w:rsid w:val="005F452E"/>
    <w:rsid w:val="005F4DC7"/>
    <w:rsid w:val="005F540A"/>
    <w:rsid w:val="005F56EE"/>
    <w:rsid w:val="005F60E9"/>
    <w:rsid w:val="005F65EC"/>
    <w:rsid w:val="005F6E24"/>
    <w:rsid w:val="005F7306"/>
    <w:rsid w:val="005F76D3"/>
    <w:rsid w:val="005F7749"/>
    <w:rsid w:val="005F7B07"/>
    <w:rsid w:val="006002A8"/>
    <w:rsid w:val="00600432"/>
    <w:rsid w:val="00600CDA"/>
    <w:rsid w:val="00600FF2"/>
    <w:rsid w:val="006015E5"/>
    <w:rsid w:val="00601C34"/>
    <w:rsid w:val="00601C59"/>
    <w:rsid w:val="00601FF6"/>
    <w:rsid w:val="00602823"/>
    <w:rsid w:val="00602A09"/>
    <w:rsid w:val="00603006"/>
    <w:rsid w:val="00603729"/>
    <w:rsid w:val="00603AA5"/>
    <w:rsid w:val="00603E6F"/>
    <w:rsid w:val="006040D0"/>
    <w:rsid w:val="006043F6"/>
    <w:rsid w:val="00604906"/>
    <w:rsid w:val="0060503E"/>
    <w:rsid w:val="00605303"/>
    <w:rsid w:val="00605544"/>
    <w:rsid w:val="00605699"/>
    <w:rsid w:val="00605D85"/>
    <w:rsid w:val="00605E2C"/>
    <w:rsid w:val="00605F28"/>
    <w:rsid w:val="006061F8"/>
    <w:rsid w:val="0060680B"/>
    <w:rsid w:val="00606AC2"/>
    <w:rsid w:val="006077EA"/>
    <w:rsid w:val="00607B0F"/>
    <w:rsid w:val="006102AC"/>
    <w:rsid w:val="006108AF"/>
    <w:rsid w:val="00610BE9"/>
    <w:rsid w:val="00610F29"/>
    <w:rsid w:val="00610F35"/>
    <w:rsid w:val="00611B6A"/>
    <w:rsid w:val="0061311C"/>
    <w:rsid w:val="0061374D"/>
    <w:rsid w:val="00614232"/>
    <w:rsid w:val="006142A1"/>
    <w:rsid w:val="00615132"/>
    <w:rsid w:val="00615659"/>
    <w:rsid w:val="00615BB2"/>
    <w:rsid w:val="00615D44"/>
    <w:rsid w:val="00615F47"/>
    <w:rsid w:val="00616847"/>
    <w:rsid w:val="006168B4"/>
    <w:rsid w:val="00617C11"/>
    <w:rsid w:val="00617EC7"/>
    <w:rsid w:val="006204A1"/>
    <w:rsid w:val="00621554"/>
    <w:rsid w:val="0062180B"/>
    <w:rsid w:val="00621BE4"/>
    <w:rsid w:val="00621EB6"/>
    <w:rsid w:val="0062227C"/>
    <w:rsid w:val="00622648"/>
    <w:rsid w:val="006227E0"/>
    <w:rsid w:val="00623473"/>
    <w:rsid w:val="00623490"/>
    <w:rsid w:val="00624A09"/>
    <w:rsid w:val="006250A9"/>
    <w:rsid w:val="006253A8"/>
    <w:rsid w:val="00625481"/>
    <w:rsid w:val="006260C2"/>
    <w:rsid w:val="00626897"/>
    <w:rsid w:val="00626D2C"/>
    <w:rsid w:val="00626DBF"/>
    <w:rsid w:val="00626DF6"/>
    <w:rsid w:val="006276B8"/>
    <w:rsid w:val="006305E1"/>
    <w:rsid w:val="00631303"/>
    <w:rsid w:val="00631A92"/>
    <w:rsid w:val="00632478"/>
    <w:rsid w:val="00632B60"/>
    <w:rsid w:val="00632C19"/>
    <w:rsid w:val="00632D6D"/>
    <w:rsid w:val="0063310F"/>
    <w:rsid w:val="006332A8"/>
    <w:rsid w:val="00633995"/>
    <w:rsid w:val="00633CFE"/>
    <w:rsid w:val="00634399"/>
    <w:rsid w:val="006343D2"/>
    <w:rsid w:val="00634C18"/>
    <w:rsid w:val="006350B8"/>
    <w:rsid w:val="006366DE"/>
    <w:rsid w:val="006369A0"/>
    <w:rsid w:val="00636B4E"/>
    <w:rsid w:val="00637264"/>
    <w:rsid w:val="0063737C"/>
    <w:rsid w:val="00637AF1"/>
    <w:rsid w:val="00637E87"/>
    <w:rsid w:val="00637FC0"/>
    <w:rsid w:val="00640012"/>
    <w:rsid w:val="00640236"/>
    <w:rsid w:val="00640855"/>
    <w:rsid w:val="006409B0"/>
    <w:rsid w:val="00640CCD"/>
    <w:rsid w:val="006413AD"/>
    <w:rsid w:val="0064164C"/>
    <w:rsid w:val="00643DCB"/>
    <w:rsid w:val="0064491D"/>
    <w:rsid w:val="0064495D"/>
    <w:rsid w:val="00644C8A"/>
    <w:rsid w:val="00644ED2"/>
    <w:rsid w:val="006460C5"/>
    <w:rsid w:val="00646523"/>
    <w:rsid w:val="00646A63"/>
    <w:rsid w:val="00646D44"/>
    <w:rsid w:val="006470B0"/>
    <w:rsid w:val="00647232"/>
    <w:rsid w:val="00647935"/>
    <w:rsid w:val="00647B39"/>
    <w:rsid w:val="00647C89"/>
    <w:rsid w:val="00647CFF"/>
    <w:rsid w:val="00650438"/>
    <w:rsid w:val="00650AD6"/>
    <w:rsid w:val="00650F76"/>
    <w:rsid w:val="00650F7F"/>
    <w:rsid w:val="006510A1"/>
    <w:rsid w:val="006511F8"/>
    <w:rsid w:val="0065269A"/>
    <w:rsid w:val="006526CD"/>
    <w:rsid w:val="00652992"/>
    <w:rsid w:val="006540D0"/>
    <w:rsid w:val="00654651"/>
    <w:rsid w:val="00654E09"/>
    <w:rsid w:val="00655AB6"/>
    <w:rsid w:val="00655D22"/>
    <w:rsid w:val="006562B8"/>
    <w:rsid w:val="00656786"/>
    <w:rsid w:val="00656837"/>
    <w:rsid w:val="0065690D"/>
    <w:rsid w:val="00656F35"/>
    <w:rsid w:val="00657009"/>
    <w:rsid w:val="0065734F"/>
    <w:rsid w:val="00657D39"/>
    <w:rsid w:val="00657FDC"/>
    <w:rsid w:val="00660097"/>
    <w:rsid w:val="006606A5"/>
    <w:rsid w:val="00661155"/>
    <w:rsid w:val="00661179"/>
    <w:rsid w:val="00661B19"/>
    <w:rsid w:val="0066238B"/>
    <w:rsid w:val="00662AF5"/>
    <w:rsid w:val="00662BBF"/>
    <w:rsid w:val="00663352"/>
    <w:rsid w:val="006639BD"/>
    <w:rsid w:val="00665A67"/>
    <w:rsid w:val="00666113"/>
    <w:rsid w:val="00666A42"/>
    <w:rsid w:val="00667BB2"/>
    <w:rsid w:val="00667F5E"/>
    <w:rsid w:val="00670408"/>
    <w:rsid w:val="00670C41"/>
    <w:rsid w:val="00671102"/>
    <w:rsid w:val="00671173"/>
    <w:rsid w:val="00672343"/>
    <w:rsid w:val="00672412"/>
    <w:rsid w:val="006725C1"/>
    <w:rsid w:val="006725D8"/>
    <w:rsid w:val="00672BBF"/>
    <w:rsid w:val="00672F46"/>
    <w:rsid w:val="00673033"/>
    <w:rsid w:val="00673330"/>
    <w:rsid w:val="006737F7"/>
    <w:rsid w:val="00673FAC"/>
    <w:rsid w:val="00674809"/>
    <w:rsid w:val="00674EC2"/>
    <w:rsid w:val="00676656"/>
    <w:rsid w:val="00676A2B"/>
    <w:rsid w:val="00676C9E"/>
    <w:rsid w:val="00677406"/>
    <w:rsid w:val="00677E04"/>
    <w:rsid w:val="0068035A"/>
    <w:rsid w:val="006803E1"/>
    <w:rsid w:val="00680749"/>
    <w:rsid w:val="00680872"/>
    <w:rsid w:val="00680A18"/>
    <w:rsid w:val="0068130C"/>
    <w:rsid w:val="0068171B"/>
    <w:rsid w:val="00681741"/>
    <w:rsid w:val="00681EBE"/>
    <w:rsid w:val="006820A2"/>
    <w:rsid w:val="00682216"/>
    <w:rsid w:val="00682307"/>
    <w:rsid w:val="00682C2F"/>
    <w:rsid w:val="00682D5B"/>
    <w:rsid w:val="006830C7"/>
    <w:rsid w:val="00683492"/>
    <w:rsid w:val="006847DB"/>
    <w:rsid w:val="00684886"/>
    <w:rsid w:val="006849A7"/>
    <w:rsid w:val="00686583"/>
    <w:rsid w:val="0068678C"/>
    <w:rsid w:val="00686BE3"/>
    <w:rsid w:val="00686EF0"/>
    <w:rsid w:val="00686F9C"/>
    <w:rsid w:val="0068716E"/>
    <w:rsid w:val="0068738A"/>
    <w:rsid w:val="00690F5E"/>
    <w:rsid w:val="006915D2"/>
    <w:rsid w:val="00691683"/>
    <w:rsid w:val="006917C7"/>
    <w:rsid w:val="006927B6"/>
    <w:rsid w:val="006929C1"/>
    <w:rsid w:val="00692FBD"/>
    <w:rsid w:val="00693151"/>
    <w:rsid w:val="006931A3"/>
    <w:rsid w:val="0069376A"/>
    <w:rsid w:val="00693890"/>
    <w:rsid w:val="00693A39"/>
    <w:rsid w:val="00693E57"/>
    <w:rsid w:val="0069412F"/>
    <w:rsid w:val="0069435B"/>
    <w:rsid w:val="006946EB"/>
    <w:rsid w:val="0069485E"/>
    <w:rsid w:val="0069486A"/>
    <w:rsid w:val="00694D94"/>
    <w:rsid w:val="00694E4E"/>
    <w:rsid w:val="00694E59"/>
    <w:rsid w:val="00695952"/>
    <w:rsid w:val="006961AD"/>
    <w:rsid w:val="006963CB"/>
    <w:rsid w:val="0069691B"/>
    <w:rsid w:val="006972D4"/>
    <w:rsid w:val="00697457"/>
    <w:rsid w:val="00697C34"/>
    <w:rsid w:val="006A02B7"/>
    <w:rsid w:val="006A0807"/>
    <w:rsid w:val="006A0E93"/>
    <w:rsid w:val="006A1449"/>
    <w:rsid w:val="006A1923"/>
    <w:rsid w:val="006A2769"/>
    <w:rsid w:val="006A2EEB"/>
    <w:rsid w:val="006A3545"/>
    <w:rsid w:val="006A3585"/>
    <w:rsid w:val="006A4438"/>
    <w:rsid w:val="006A4455"/>
    <w:rsid w:val="006A4974"/>
    <w:rsid w:val="006A4D7C"/>
    <w:rsid w:val="006A50B9"/>
    <w:rsid w:val="006A5496"/>
    <w:rsid w:val="006A596C"/>
    <w:rsid w:val="006A5C12"/>
    <w:rsid w:val="006A6326"/>
    <w:rsid w:val="006A6C90"/>
    <w:rsid w:val="006A6F9C"/>
    <w:rsid w:val="006A72E5"/>
    <w:rsid w:val="006A79D6"/>
    <w:rsid w:val="006A7D5F"/>
    <w:rsid w:val="006B0C2B"/>
    <w:rsid w:val="006B1A24"/>
    <w:rsid w:val="006B230B"/>
    <w:rsid w:val="006B26F9"/>
    <w:rsid w:val="006B44A5"/>
    <w:rsid w:val="006B49D6"/>
    <w:rsid w:val="006B4A52"/>
    <w:rsid w:val="006B4AA1"/>
    <w:rsid w:val="006B4CE3"/>
    <w:rsid w:val="006B55E2"/>
    <w:rsid w:val="006B5CF6"/>
    <w:rsid w:val="006B5F54"/>
    <w:rsid w:val="006B6607"/>
    <w:rsid w:val="006B6B47"/>
    <w:rsid w:val="006B6CF2"/>
    <w:rsid w:val="006B7544"/>
    <w:rsid w:val="006B7DDD"/>
    <w:rsid w:val="006C041D"/>
    <w:rsid w:val="006C3081"/>
    <w:rsid w:val="006C3313"/>
    <w:rsid w:val="006C3631"/>
    <w:rsid w:val="006C421E"/>
    <w:rsid w:val="006C485E"/>
    <w:rsid w:val="006C49E8"/>
    <w:rsid w:val="006C4BA4"/>
    <w:rsid w:val="006C50FA"/>
    <w:rsid w:val="006C545F"/>
    <w:rsid w:val="006C5647"/>
    <w:rsid w:val="006C579F"/>
    <w:rsid w:val="006C601F"/>
    <w:rsid w:val="006C68F7"/>
    <w:rsid w:val="006C7254"/>
    <w:rsid w:val="006D0139"/>
    <w:rsid w:val="006D01D1"/>
    <w:rsid w:val="006D03A9"/>
    <w:rsid w:val="006D04AA"/>
    <w:rsid w:val="006D1CE6"/>
    <w:rsid w:val="006D1DE1"/>
    <w:rsid w:val="006D2298"/>
    <w:rsid w:val="006D24C3"/>
    <w:rsid w:val="006D261B"/>
    <w:rsid w:val="006D26F5"/>
    <w:rsid w:val="006D29FA"/>
    <w:rsid w:val="006D2D68"/>
    <w:rsid w:val="006D3584"/>
    <w:rsid w:val="006D3EEC"/>
    <w:rsid w:val="006D4017"/>
    <w:rsid w:val="006D4482"/>
    <w:rsid w:val="006D4822"/>
    <w:rsid w:val="006D5218"/>
    <w:rsid w:val="006D53F6"/>
    <w:rsid w:val="006D5647"/>
    <w:rsid w:val="006D59F6"/>
    <w:rsid w:val="006D5FE9"/>
    <w:rsid w:val="006D666D"/>
    <w:rsid w:val="006D6DBA"/>
    <w:rsid w:val="006D6DFB"/>
    <w:rsid w:val="006D6F05"/>
    <w:rsid w:val="006D7134"/>
    <w:rsid w:val="006E0D13"/>
    <w:rsid w:val="006E0D7C"/>
    <w:rsid w:val="006E1673"/>
    <w:rsid w:val="006E1B51"/>
    <w:rsid w:val="006E1CEE"/>
    <w:rsid w:val="006E3007"/>
    <w:rsid w:val="006E3608"/>
    <w:rsid w:val="006E3A70"/>
    <w:rsid w:val="006E46AB"/>
    <w:rsid w:val="006E4ABB"/>
    <w:rsid w:val="006E4B71"/>
    <w:rsid w:val="006E4E45"/>
    <w:rsid w:val="006E570E"/>
    <w:rsid w:val="006E7605"/>
    <w:rsid w:val="006E771E"/>
    <w:rsid w:val="006E7747"/>
    <w:rsid w:val="006E7E03"/>
    <w:rsid w:val="006F0C8E"/>
    <w:rsid w:val="006F0E09"/>
    <w:rsid w:val="006F19EF"/>
    <w:rsid w:val="006F21D8"/>
    <w:rsid w:val="006F2838"/>
    <w:rsid w:val="006F30B6"/>
    <w:rsid w:val="006F34C4"/>
    <w:rsid w:val="006F3674"/>
    <w:rsid w:val="006F3A7A"/>
    <w:rsid w:val="006F4182"/>
    <w:rsid w:val="006F4290"/>
    <w:rsid w:val="006F4806"/>
    <w:rsid w:val="006F49ED"/>
    <w:rsid w:val="006F4EAA"/>
    <w:rsid w:val="006F50C7"/>
    <w:rsid w:val="006F5203"/>
    <w:rsid w:val="006F5815"/>
    <w:rsid w:val="006F5C96"/>
    <w:rsid w:val="006F6293"/>
    <w:rsid w:val="006F69CC"/>
    <w:rsid w:val="006F6D6A"/>
    <w:rsid w:val="006F6FEA"/>
    <w:rsid w:val="006F703B"/>
    <w:rsid w:val="006F7046"/>
    <w:rsid w:val="006F74D3"/>
    <w:rsid w:val="006F79C0"/>
    <w:rsid w:val="0070007B"/>
    <w:rsid w:val="00700146"/>
    <w:rsid w:val="00700AC8"/>
    <w:rsid w:val="00700C8D"/>
    <w:rsid w:val="00701295"/>
    <w:rsid w:val="00701683"/>
    <w:rsid w:val="0070217A"/>
    <w:rsid w:val="00702482"/>
    <w:rsid w:val="007024BD"/>
    <w:rsid w:val="007031B1"/>
    <w:rsid w:val="00703247"/>
    <w:rsid w:val="007044D9"/>
    <w:rsid w:val="00705978"/>
    <w:rsid w:val="00705AD5"/>
    <w:rsid w:val="00705AF9"/>
    <w:rsid w:val="007063C0"/>
    <w:rsid w:val="0070783D"/>
    <w:rsid w:val="00707954"/>
    <w:rsid w:val="00707CE7"/>
    <w:rsid w:val="007101DC"/>
    <w:rsid w:val="00710456"/>
    <w:rsid w:val="007104DE"/>
    <w:rsid w:val="00710B7C"/>
    <w:rsid w:val="0071127E"/>
    <w:rsid w:val="00711499"/>
    <w:rsid w:val="00711655"/>
    <w:rsid w:val="00711C13"/>
    <w:rsid w:val="0071383F"/>
    <w:rsid w:val="00713D52"/>
    <w:rsid w:val="007147C9"/>
    <w:rsid w:val="00714A41"/>
    <w:rsid w:val="0071617F"/>
    <w:rsid w:val="007170C9"/>
    <w:rsid w:val="0072005B"/>
    <w:rsid w:val="0072014D"/>
    <w:rsid w:val="00720C1D"/>
    <w:rsid w:val="00720CCF"/>
    <w:rsid w:val="0072139F"/>
    <w:rsid w:val="007213AB"/>
    <w:rsid w:val="00721AF0"/>
    <w:rsid w:val="007223E4"/>
    <w:rsid w:val="007224DE"/>
    <w:rsid w:val="007237AB"/>
    <w:rsid w:val="00723FAA"/>
    <w:rsid w:val="00724570"/>
    <w:rsid w:val="00724C71"/>
    <w:rsid w:val="00725210"/>
    <w:rsid w:val="007253F7"/>
    <w:rsid w:val="0072559A"/>
    <w:rsid w:val="00725A6E"/>
    <w:rsid w:val="00725F60"/>
    <w:rsid w:val="00726D01"/>
    <w:rsid w:val="00726F3D"/>
    <w:rsid w:val="00727A86"/>
    <w:rsid w:val="00727C62"/>
    <w:rsid w:val="00730783"/>
    <w:rsid w:val="00730B3B"/>
    <w:rsid w:val="00731582"/>
    <w:rsid w:val="007315FA"/>
    <w:rsid w:val="007322D1"/>
    <w:rsid w:val="007323CE"/>
    <w:rsid w:val="00732459"/>
    <w:rsid w:val="007326CE"/>
    <w:rsid w:val="00732771"/>
    <w:rsid w:val="00732803"/>
    <w:rsid w:val="00733773"/>
    <w:rsid w:val="007339BB"/>
    <w:rsid w:val="007339E3"/>
    <w:rsid w:val="00733C76"/>
    <w:rsid w:val="00734091"/>
    <w:rsid w:val="00734376"/>
    <w:rsid w:val="007344F1"/>
    <w:rsid w:val="00734ACD"/>
    <w:rsid w:val="00735155"/>
    <w:rsid w:val="007353EF"/>
    <w:rsid w:val="0073744A"/>
    <w:rsid w:val="007374E8"/>
    <w:rsid w:val="00737642"/>
    <w:rsid w:val="00737646"/>
    <w:rsid w:val="0074049A"/>
    <w:rsid w:val="007408AA"/>
    <w:rsid w:val="00740AAE"/>
    <w:rsid w:val="007412A3"/>
    <w:rsid w:val="00741E53"/>
    <w:rsid w:val="007421C9"/>
    <w:rsid w:val="00742692"/>
    <w:rsid w:val="00743147"/>
    <w:rsid w:val="00743173"/>
    <w:rsid w:val="007434CA"/>
    <w:rsid w:val="00743784"/>
    <w:rsid w:val="00743FDA"/>
    <w:rsid w:val="0074589D"/>
    <w:rsid w:val="007467A8"/>
    <w:rsid w:val="007469A2"/>
    <w:rsid w:val="007477D6"/>
    <w:rsid w:val="00747FB9"/>
    <w:rsid w:val="00750C63"/>
    <w:rsid w:val="0075179E"/>
    <w:rsid w:val="007519BB"/>
    <w:rsid w:val="00754522"/>
    <w:rsid w:val="007545FA"/>
    <w:rsid w:val="00754646"/>
    <w:rsid w:val="00754B58"/>
    <w:rsid w:val="00754E15"/>
    <w:rsid w:val="00755042"/>
    <w:rsid w:val="007556BC"/>
    <w:rsid w:val="007569F7"/>
    <w:rsid w:val="0075705A"/>
    <w:rsid w:val="00757B2D"/>
    <w:rsid w:val="00760285"/>
    <w:rsid w:val="0076076F"/>
    <w:rsid w:val="00760923"/>
    <w:rsid w:val="00760A26"/>
    <w:rsid w:val="00760E82"/>
    <w:rsid w:val="0076157D"/>
    <w:rsid w:val="00761BEF"/>
    <w:rsid w:val="0076289B"/>
    <w:rsid w:val="00762911"/>
    <w:rsid w:val="00762DCB"/>
    <w:rsid w:val="00762F30"/>
    <w:rsid w:val="00763E0B"/>
    <w:rsid w:val="00764116"/>
    <w:rsid w:val="0076596C"/>
    <w:rsid w:val="0076599E"/>
    <w:rsid w:val="00765C1F"/>
    <w:rsid w:val="0076621E"/>
    <w:rsid w:val="00766681"/>
    <w:rsid w:val="00766CE3"/>
    <w:rsid w:val="007672A7"/>
    <w:rsid w:val="00767AF8"/>
    <w:rsid w:val="00767DE9"/>
    <w:rsid w:val="007700F6"/>
    <w:rsid w:val="007709C1"/>
    <w:rsid w:val="00771571"/>
    <w:rsid w:val="007718FA"/>
    <w:rsid w:val="00771932"/>
    <w:rsid w:val="00771C27"/>
    <w:rsid w:val="00771E2F"/>
    <w:rsid w:val="00771F88"/>
    <w:rsid w:val="00772046"/>
    <w:rsid w:val="0077354F"/>
    <w:rsid w:val="00773744"/>
    <w:rsid w:val="007737EE"/>
    <w:rsid w:val="00773967"/>
    <w:rsid w:val="007748F1"/>
    <w:rsid w:val="00775919"/>
    <w:rsid w:val="00775A61"/>
    <w:rsid w:val="00776535"/>
    <w:rsid w:val="00776CE1"/>
    <w:rsid w:val="007773E1"/>
    <w:rsid w:val="00777B08"/>
    <w:rsid w:val="00780419"/>
    <w:rsid w:val="007814E2"/>
    <w:rsid w:val="007815D3"/>
    <w:rsid w:val="007817BC"/>
    <w:rsid w:val="0078186F"/>
    <w:rsid w:val="00781EDA"/>
    <w:rsid w:val="00783D1C"/>
    <w:rsid w:val="007848A0"/>
    <w:rsid w:val="007854C0"/>
    <w:rsid w:val="007858DA"/>
    <w:rsid w:val="00785A08"/>
    <w:rsid w:val="0078646A"/>
    <w:rsid w:val="00786674"/>
    <w:rsid w:val="00786D02"/>
    <w:rsid w:val="007872B2"/>
    <w:rsid w:val="00787A74"/>
    <w:rsid w:val="007907EC"/>
    <w:rsid w:val="007908FF"/>
    <w:rsid w:val="00790B65"/>
    <w:rsid w:val="00791432"/>
    <w:rsid w:val="0079186A"/>
    <w:rsid w:val="0079187F"/>
    <w:rsid w:val="00791BAF"/>
    <w:rsid w:val="007929EA"/>
    <w:rsid w:val="00792BEB"/>
    <w:rsid w:val="0079319E"/>
    <w:rsid w:val="007943AD"/>
    <w:rsid w:val="007945E8"/>
    <w:rsid w:val="0079532B"/>
    <w:rsid w:val="00795E6B"/>
    <w:rsid w:val="007961CD"/>
    <w:rsid w:val="007965E8"/>
    <w:rsid w:val="007966EE"/>
    <w:rsid w:val="0079681D"/>
    <w:rsid w:val="00796B70"/>
    <w:rsid w:val="00796D53"/>
    <w:rsid w:val="007970AA"/>
    <w:rsid w:val="007978CB"/>
    <w:rsid w:val="007A0455"/>
    <w:rsid w:val="007A047B"/>
    <w:rsid w:val="007A0891"/>
    <w:rsid w:val="007A0A30"/>
    <w:rsid w:val="007A14BC"/>
    <w:rsid w:val="007A18A0"/>
    <w:rsid w:val="007A1CDB"/>
    <w:rsid w:val="007A257B"/>
    <w:rsid w:val="007A25D2"/>
    <w:rsid w:val="007A266D"/>
    <w:rsid w:val="007A267B"/>
    <w:rsid w:val="007A3086"/>
    <w:rsid w:val="007A3729"/>
    <w:rsid w:val="007A456F"/>
    <w:rsid w:val="007A45E4"/>
    <w:rsid w:val="007A4AA1"/>
    <w:rsid w:val="007A4E03"/>
    <w:rsid w:val="007A4E4B"/>
    <w:rsid w:val="007A55F9"/>
    <w:rsid w:val="007A5609"/>
    <w:rsid w:val="007A5846"/>
    <w:rsid w:val="007A58EB"/>
    <w:rsid w:val="007A5BED"/>
    <w:rsid w:val="007A6302"/>
    <w:rsid w:val="007A6884"/>
    <w:rsid w:val="007A6DE7"/>
    <w:rsid w:val="007A7325"/>
    <w:rsid w:val="007A7F73"/>
    <w:rsid w:val="007B0980"/>
    <w:rsid w:val="007B0D02"/>
    <w:rsid w:val="007B1C7F"/>
    <w:rsid w:val="007B1E3C"/>
    <w:rsid w:val="007B227F"/>
    <w:rsid w:val="007B2291"/>
    <w:rsid w:val="007B382B"/>
    <w:rsid w:val="007B3C7D"/>
    <w:rsid w:val="007B3F00"/>
    <w:rsid w:val="007B4953"/>
    <w:rsid w:val="007B4F0D"/>
    <w:rsid w:val="007B5FAE"/>
    <w:rsid w:val="007B6392"/>
    <w:rsid w:val="007B6F01"/>
    <w:rsid w:val="007B7BAD"/>
    <w:rsid w:val="007B7D18"/>
    <w:rsid w:val="007C011D"/>
    <w:rsid w:val="007C0743"/>
    <w:rsid w:val="007C0B9B"/>
    <w:rsid w:val="007C15CD"/>
    <w:rsid w:val="007C1C89"/>
    <w:rsid w:val="007C2EF5"/>
    <w:rsid w:val="007C34EB"/>
    <w:rsid w:val="007C382F"/>
    <w:rsid w:val="007C3E63"/>
    <w:rsid w:val="007C3F95"/>
    <w:rsid w:val="007C408B"/>
    <w:rsid w:val="007C4135"/>
    <w:rsid w:val="007C45C8"/>
    <w:rsid w:val="007C47BD"/>
    <w:rsid w:val="007C4AD7"/>
    <w:rsid w:val="007C52CF"/>
    <w:rsid w:val="007C57D3"/>
    <w:rsid w:val="007C69F5"/>
    <w:rsid w:val="007C6CD1"/>
    <w:rsid w:val="007C6F6E"/>
    <w:rsid w:val="007C73DE"/>
    <w:rsid w:val="007C756D"/>
    <w:rsid w:val="007C79DA"/>
    <w:rsid w:val="007C7D3A"/>
    <w:rsid w:val="007C7F37"/>
    <w:rsid w:val="007D00E4"/>
    <w:rsid w:val="007D096E"/>
    <w:rsid w:val="007D109C"/>
    <w:rsid w:val="007D160B"/>
    <w:rsid w:val="007D287D"/>
    <w:rsid w:val="007D2D40"/>
    <w:rsid w:val="007D37F6"/>
    <w:rsid w:val="007D40AA"/>
    <w:rsid w:val="007D4C19"/>
    <w:rsid w:val="007D4C86"/>
    <w:rsid w:val="007D53BD"/>
    <w:rsid w:val="007D5788"/>
    <w:rsid w:val="007D597F"/>
    <w:rsid w:val="007D5B90"/>
    <w:rsid w:val="007D61AD"/>
    <w:rsid w:val="007D66CB"/>
    <w:rsid w:val="007D6D4A"/>
    <w:rsid w:val="007D718B"/>
    <w:rsid w:val="007D7218"/>
    <w:rsid w:val="007D782B"/>
    <w:rsid w:val="007D7EBC"/>
    <w:rsid w:val="007D7F2C"/>
    <w:rsid w:val="007E0113"/>
    <w:rsid w:val="007E09C6"/>
    <w:rsid w:val="007E10CB"/>
    <w:rsid w:val="007E127D"/>
    <w:rsid w:val="007E1DC5"/>
    <w:rsid w:val="007E1FBC"/>
    <w:rsid w:val="007E24FA"/>
    <w:rsid w:val="007E2584"/>
    <w:rsid w:val="007E36D9"/>
    <w:rsid w:val="007E402B"/>
    <w:rsid w:val="007E4329"/>
    <w:rsid w:val="007E4B90"/>
    <w:rsid w:val="007E5C4A"/>
    <w:rsid w:val="007E6A7F"/>
    <w:rsid w:val="007E6E65"/>
    <w:rsid w:val="007E6FE3"/>
    <w:rsid w:val="007E7002"/>
    <w:rsid w:val="007E70FE"/>
    <w:rsid w:val="007E7BA4"/>
    <w:rsid w:val="007E7DDA"/>
    <w:rsid w:val="007F0AEA"/>
    <w:rsid w:val="007F13C3"/>
    <w:rsid w:val="007F19C0"/>
    <w:rsid w:val="007F1CD8"/>
    <w:rsid w:val="007F1F37"/>
    <w:rsid w:val="007F2061"/>
    <w:rsid w:val="007F2154"/>
    <w:rsid w:val="007F2773"/>
    <w:rsid w:val="007F2E01"/>
    <w:rsid w:val="007F3162"/>
    <w:rsid w:val="007F3813"/>
    <w:rsid w:val="007F3847"/>
    <w:rsid w:val="007F4138"/>
    <w:rsid w:val="007F435B"/>
    <w:rsid w:val="007F4AB5"/>
    <w:rsid w:val="007F4BD7"/>
    <w:rsid w:val="007F50AB"/>
    <w:rsid w:val="007F5131"/>
    <w:rsid w:val="007F51FC"/>
    <w:rsid w:val="007F59D7"/>
    <w:rsid w:val="007F60C3"/>
    <w:rsid w:val="007F66E7"/>
    <w:rsid w:val="007F6740"/>
    <w:rsid w:val="007F6F5B"/>
    <w:rsid w:val="007F7050"/>
    <w:rsid w:val="007F70CA"/>
    <w:rsid w:val="007F7AC5"/>
    <w:rsid w:val="008002C9"/>
    <w:rsid w:val="00800713"/>
    <w:rsid w:val="00801311"/>
    <w:rsid w:val="00801754"/>
    <w:rsid w:val="00801F70"/>
    <w:rsid w:val="0080241F"/>
    <w:rsid w:val="008025F1"/>
    <w:rsid w:val="008026F8"/>
    <w:rsid w:val="00802702"/>
    <w:rsid w:val="008028DA"/>
    <w:rsid w:val="00802D97"/>
    <w:rsid w:val="00803370"/>
    <w:rsid w:val="008033D0"/>
    <w:rsid w:val="008035E0"/>
    <w:rsid w:val="00803DB0"/>
    <w:rsid w:val="00804879"/>
    <w:rsid w:val="0080547D"/>
    <w:rsid w:val="0080559A"/>
    <w:rsid w:val="008062F5"/>
    <w:rsid w:val="008064B2"/>
    <w:rsid w:val="00806737"/>
    <w:rsid w:val="00806DEC"/>
    <w:rsid w:val="00807656"/>
    <w:rsid w:val="00807A84"/>
    <w:rsid w:val="00810296"/>
    <w:rsid w:val="00810529"/>
    <w:rsid w:val="008105B3"/>
    <w:rsid w:val="00810C9E"/>
    <w:rsid w:val="00810D85"/>
    <w:rsid w:val="008112C3"/>
    <w:rsid w:val="008121C0"/>
    <w:rsid w:val="00812ABE"/>
    <w:rsid w:val="00813A1C"/>
    <w:rsid w:val="00813FE7"/>
    <w:rsid w:val="008140E4"/>
    <w:rsid w:val="008146A4"/>
    <w:rsid w:val="008148D0"/>
    <w:rsid w:val="00814B73"/>
    <w:rsid w:val="00815269"/>
    <w:rsid w:val="008160BE"/>
    <w:rsid w:val="008160DB"/>
    <w:rsid w:val="008161FC"/>
    <w:rsid w:val="008162CE"/>
    <w:rsid w:val="00816331"/>
    <w:rsid w:val="0081652F"/>
    <w:rsid w:val="00816C9A"/>
    <w:rsid w:val="00816D4E"/>
    <w:rsid w:val="00817577"/>
    <w:rsid w:val="008178C0"/>
    <w:rsid w:val="00817EF1"/>
    <w:rsid w:val="008201F4"/>
    <w:rsid w:val="00820751"/>
    <w:rsid w:val="00820FB7"/>
    <w:rsid w:val="00821337"/>
    <w:rsid w:val="0082171B"/>
    <w:rsid w:val="008219BC"/>
    <w:rsid w:val="00821EBD"/>
    <w:rsid w:val="00821FB1"/>
    <w:rsid w:val="0082300C"/>
    <w:rsid w:val="00823AB4"/>
    <w:rsid w:val="00823F1E"/>
    <w:rsid w:val="008248EF"/>
    <w:rsid w:val="00824E3A"/>
    <w:rsid w:val="00825D02"/>
    <w:rsid w:val="00826421"/>
    <w:rsid w:val="008266F2"/>
    <w:rsid w:val="00826CDF"/>
    <w:rsid w:val="00826DD5"/>
    <w:rsid w:val="008270C4"/>
    <w:rsid w:val="00827327"/>
    <w:rsid w:val="0082760F"/>
    <w:rsid w:val="00827FA0"/>
    <w:rsid w:val="0083014C"/>
    <w:rsid w:val="00831023"/>
    <w:rsid w:val="008326FD"/>
    <w:rsid w:val="0083300E"/>
    <w:rsid w:val="008332DD"/>
    <w:rsid w:val="008334E8"/>
    <w:rsid w:val="00833704"/>
    <w:rsid w:val="0083473A"/>
    <w:rsid w:val="008349B4"/>
    <w:rsid w:val="00834F4B"/>
    <w:rsid w:val="00836D72"/>
    <w:rsid w:val="00836DF7"/>
    <w:rsid w:val="0084010B"/>
    <w:rsid w:val="008406EC"/>
    <w:rsid w:val="00840826"/>
    <w:rsid w:val="00842B99"/>
    <w:rsid w:val="0084388F"/>
    <w:rsid w:val="00843FEB"/>
    <w:rsid w:val="008442A1"/>
    <w:rsid w:val="008443FC"/>
    <w:rsid w:val="00844594"/>
    <w:rsid w:val="00844675"/>
    <w:rsid w:val="0084469F"/>
    <w:rsid w:val="008449EA"/>
    <w:rsid w:val="008450E1"/>
    <w:rsid w:val="0084555E"/>
    <w:rsid w:val="00845A4F"/>
    <w:rsid w:val="0084690B"/>
    <w:rsid w:val="008474DF"/>
    <w:rsid w:val="00847A43"/>
    <w:rsid w:val="008501FE"/>
    <w:rsid w:val="00850B41"/>
    <w:rsid w:val="00850E56"/>
    <w:rsid w:val="00851140"/>
    <w:rsid w:val="00851C69"/>
    <w:rsid w:val="00852606"/>
    <w:rsid w:val="0085270C"/>
    <w:rsid w:val="00852E53"/>
    <w:rsid w:val="00853794"/>
    <w:rsid w:val="0085379E"/>
    <w:rsid w:val="00853807"/>
    <w:rsid w:val="0085516C"/>
    <w:rsid w:val="00855209"/>
    <w:rsid w:val="00855392"/>
    <w:rsid w:val="00855DCE"/>
    <w:rsid w:val="008560A8"/>
    <w:rsid w:val="00856463"/>
    <w:rsid w:val="00857A25"/>
    <w:rsid w:val="00857AD6"/>
    <w:rsid w:val="00857E23"/>
    <w:rsid w:val="0086009D"/>
    <w:rsid w:val="00860C52"/>
    <w:rsid w:val="00860EA6"/>
    <w:rsid w:val="00861120"/>
    <w:rsid w:val="0086119F"/>
    <w:rsid w:val="00861490"/>
    <w:rsid w:val="008616AE"/>
    <w:rsid w:val="00861909"/>
    <w:rsid w:val="00861D6F"/>
    <w:rsid w:val="00861DD9"/>
    <w:rsid w:val="00862068"/>
    <w:rsid w:val="00862410"/>
    <w:rsid w:val="00862415"/>
    <w:rsid w:val="00862BFD"/>
    <w:rsid w:val="0086313F"/>
    <w:rsid w:val="008632A2"/>
    <w:rsid w:val="00863577"/>
    <w:rsid w:val="008639F7"/>
    <w:rsid w:val="00863A57"/>
    <w:rsid w:val="00864C17"/>
    <w:rsid w:val="00865170"/>
    <w:rsid w:val="0086569B"/>
    <w:rsid w:val="00866015"/>
    <w:rsid w:val="0086655E"/>
    <w:rsid w:val="008666BF"/>
    <w:rsid w:val="00867296"/>
    <w:rsid w:val="00867B99"/>
    <w:rsid w:val="00870402"/>
    <w:rsid w:val="00870A4F"/>
    <w:rsid w:val="00870B3C"/>
    <w:rsid w:val="00870BAC"/>
    <w:rsid w:val="00870CFB"/>
    <w:rsid w:val="00871284"/>
    <w:rsid w:val="00871916"/>
    <w:rsid w:val="008719D0"/>
    <w:rsid w:val="00871B31"/>
    <w:rsid w:val="00871CCA"/>
    <w:rsid w:val="00871F7E"/>
    <w:rsid w:val="00872021"/>
    <w:rsid w:val="00872401"/>
    <w:rsid w:val="0087245B"/>
    <w:rsid w:val="0087262C"/>
    <w:rsid w:val="00872B6B"/>
    <w:rsid w:val="00873487"/>
    <w:rsid w:val="00873A72"/>
    <w:rsid w:val="00873B65"/>
    <w:rsid w:val="00873F75"/>
    <w:rsid w:val="0087488F"/>
    <w:rsid w:val="00874A66"/>
    <w:rsid w:val="00874C63"/>
    <w:rsid w:val="00874C77"/>
    <w:rsid w:val="0087515C"/>
    <w:rsid w:val="0087518B"/>
    <w:rsid w:val="008753DF"/>
    <w:rsid w:val="00875873"/>
    <w:rsid w:val="00875E0F"/>
    <w:rsid w:val="00875E70"/>
    <w:rsid w:val="008768E1"/>
    <w:rsid w:val="00876CAE"/>
    <w:rsid w:val="0087752C"/>
    <w:rsid w:val="008775E2"/>
    <w:rsid w:val="0087779B"/>
    <w:rsid w:val="00877EC4"/>
    <w:rsid w:val="00877F02"/>
    <w:rsid w:val="0088009D"/>
    <w:rsid w:val="008800EA"/>
    <w:rsid w:val="0088034D"/>
    <w:rsid w:val="008817E1"/>
    <w:rsid w:val="00881CFB"/>
    <w:rsid w:val="0088226A"/>
    <w:rsid w:val="008829D0"/>
    <w:rsid w:val="00883C0B"/>
    <w:rsid w:val="008840A3"/>
    <w:rsid w:val="008845F2"/>
    <w:rsid w:val="00885152"/>
    <w:rsid w:val="00885301"/>
    <w:rsid w:val="00885A0A"/>
    <w:rsid w:val="00885C15"/>
    <w:rsid w:val="00886BD6"/>
    <w:rsid w:val="00886BF4"/>
    <w:rsid w:val="008870E5"/>
    <w:rsid w:val="0088748D"/>
    <w:rsid w:val="00891057"/>
    <w:rsid w:val="008916D0"/>
    <w:rsid w:val="00891CBC"/>
    <w:rsid w:val="0089371B"/>
    <w:rsid w:val="008938BB"/>
    <w:rsid w:val="0089430C"/>
    <w:rsid w:val="008945BB"/>
    <w:rsid w:val="008948BF"/>
    <w:rsid w:val="00894A41"/>
    <w:rsid w:val="00895750"/>
    <w:rsid w:val="008963B3"/>
    <w:rsid w:val="008967AA"/>
    <w:rsid w:val="00896B03"/>
    <w:rsid w:val="00897A25"/>
    <w:rsid w:val="00897C21"/>
    <w:rsid w:val="00897DE1"/>
    <w:rsid w:val="008A01CC"/>
    <w:rsid w:val="008A02F2"/>
    <w:rsid w:val="008A0512"/>
    <w:rsid w:val="008A0F39"/>
    <w:rsid w:val="008A10D9"/>
    <w:rsid w:val="008A1290"/>
    <w:rsid w:val="008A16F8"/>
    <w:rsid w:val="008A1763"/>
    <w:rsid w:val="008A1AF6"/>
    <w:rsid w:val="008A1DC1"/>
    <w:rsid w:val="008A2290"/>
    <w:rsid w:val="008A26F4"/>
    <w:rsid w:val="008A28E6"/>
    <w:rsid w:val="008A2C8D"/>
    <w:rsid w:val="008A3844"/>
    <w:rsid w:val="008A4122"/>
    <w:rsid w:val="008A466F"/>
    <w:rsid w:val="008A49C5"/>
    <w:rsid w:val="008A4B32"/>
    <w:rsid w:val="008A51AD"/>
    <w:rsid w:val="008A5363"/>
    <w:rsid w:val="008A6699"/>
    <w:rsid w:val="008A766C"/>
    <w:rsid w:val="008A772A"/>
    <w:rsid w:val="008B2408"/>
    <w:rsid w:val="008B396A"/>
    <w:rsid w:val="008B3F05"/>
    <w:rsid w:val="008B4669"/>
    <w:rsid w:val="008B4969"/>
    <w:rsid w:val="008B6028"/>
    <w:rsid w:val="008B6C58"/>
    <w:rsid w:val="008C0366"/>
    <w:rsid w:val="008C041B"/>
    <w:rsid w:val="008C0752"/>
    <w:rsid w:val="008C0C07"/>
    <w:rsid w:val="008C18EF"/>
    <w:rsid w:val="008C1AA9"/>
    <w:rsid w:val="008C207D"/>
    <w:rsid w:val="008C2545"/>
    <w:rsid w:val="008C2642"/>
    <w:rsid w:val="008C2F3B"/>
    <w:rsid w:val="008C2FAE"/>
    <w:rsid w:val="008C37B7"/>
    <w:rsid w:val="008C38B9"/>
    <w:rsid w:val="008C3B2E"/>
    <w:rsid w:val="008C52A8"/>
    <w:rsid w:val="008C54F7"/>
    <w:rsid w:val="008C5AEC"/>
    <w:rsid w:val="008C5C48"/>
    <w:rsid w:val="008C6854"/>
    <w:rsid w:val="008C7F79"/>
    <w:rsid w:val="008D0093"/>
    <w:rsid w:val="008D05C7"/>
    <w:rsid w:val="008D0D28"/>
    <w:rsid w:val="008D119A"/>
    <w:rsid w:val="008D1967"/>
    <w:rsid w:val="008D1F3C"/>
    <w:rsid w:val="008D2731"/>
    <w:rsid w:val="008D3157"/>
    <w:rsid w:val="008D3201"/>
    <w:rsid w:val="008D3366"/>
    <w:rsid w:val="008D36F7"/>
    <w:rsid w:val="008D3B01"/>
    <w:rsid w:val="008D4444"/>
    <w:rsid w:val="008D4CFC"/>
    <w:rsid w:val="008D57F0"/>
    <w:rsid w:val="008D607E"/>
    <w:rsid w:val="008D639D"/>
    <w:rsid w:val="008D67CE"/>
    <w:rsid w:val="008D70C9"/>
    <w:rsid w:val="008D722F"/>
    <w:rsid w:val="008D727D"/>
    <w:rsid w:val="008D7380"/>
    <w:rsid w:val="008D73F7"/>
    <w:rsid w:val="008D7986"/>
    <w:rsid w:val="008D7DF0"/>
    <w:rsid w:val="008E081E"/>
    <w:rsid w:val="008E0B73"/>
    <w:rsid w:val="008E1876"/>
    <w:rsid w:val="008E1A78"/>
    <w:rsid w:val="008E2385"/>
    <w:rsid w:val="008E26F7"/>
    <w:rsid w:val="008E29DA"/>
    <w:rsid w:val="008E354A"/>
    <w:rsid w:val="008E4702"/>
    <w:rsid w:val="008E4D79"/>
    <w:rsid w:val="008E4D9D"/>
    <w:rsid w:val="008E5F68"/>
    <w:rsid w:val="008E6493"/>
    <w:rsid w:val="008E6BFF"/>
    <w:rsid w:val="008E6EB2"/>
    <w:rsid w:val="008E721D"/>
    <w:rsid w:val="008E7F08"/>
    <w:rsid w:val="008F1326"/>
    <w:rsid w:val="008F1444"/>
    <w:rsid w:val="008F1622"/>
    <w:rsid w:val="008F1A83"/>
    <w:rsid w:val="008F2719"/>
    <w:rsid w:val="008F3D4D"/>
    <w:rsid w:val="008F419B"/>
    <w:rsid w:val="008F493F"/>
    <w:rsid w:val="008F4F93"/>
    <w:rsid w:val="008F54E1"/>
    <w:rsid w:val="008F5A76"/>
    <w:rsid w:val="008F684E"/>
    <w:rsid w:val="008F752A"/>
    <w:rsid w:val="008F7662"/>
    <w:rsid w:val="008F7A70"/>
    <w:rsid w:val="009005FB"/>
    <w:rsid w:val="009019AB"/>
    <w:rsid w:val="009019CE"/>
    <w:rsid w:val="00901AB1"/>
    <w:rsid w:val="00902627"/>
    <w:rsid w:val="00903349"/>
    <w:rsid w:val="0090366F"/>
    <w:rsid w:val="009036DA"/>
    <w:rsid w:val="00903795"/>
    <w:rsid w:val="00904FEB"/>
    <w:rsid w:val="00905117"/>
    <w:rsid w:val="00905E52"/>
    <w:rsid w:val="009069B3"/>
    <w:rsid w:val="00906DD4"/>
    <w:rsid w:val="00906E46"/>
    <w:rsid w:val="00906F3F"/>
    <w:rsid w:val="009103EE"/>
    <w:rsid w:val="0091040A"/>
    <w:rsid w:val="009118CA"/>
    <w:rsid w:val="00911FEC"/>
    <w:rsid w:val="0091202B"/>
    <w:rsid w:val="00912648"/>
    <w:rsid w:val="00912E55"/>
    <w:rsid w:val="00913348"/>
    <w:rsid w:val="0091346A"/>
    <w:rsid w:val="00913805"/>
    <w:rsid w:val="00913E58"/>
    <w:rsid w:val="009145DA"/>
    <w:rsid w:val="0091461F"/>
    <w:rsid w:val="00914661"/>
    <w:rsid w:val="00914871"/>
    <w:rsid w:val="009149F4"/>
    <w:rsid w:val="009168E1"/>
    <w:rsid w:val="0091699B"/>
    <w:rsid w:val="00916BBA"/>
    <w:rsid w:val="009170AC"/>
    <w:rsid w:val="009173A0"/>
    <w:rsid w:val="00920D87"/>
    <w:rsid w:val="00921BEC"/>
    <w:rsid w:val="009233EC"/>
    <w:rsid w:val="00923C9E"/>
    <w:rsid w:val="00924729"/>
    <w:rsid w:val="009262F9"/>
    <w:rsid w:val="009266B1"/>
    <w:rsid w:val="00926B41"/>
    <w:rsid w:val="00926D02"/>
    <w:rsid w:val="00926E83"/>
    <w:rsid w:val="00926FD9"/>
    <w:rsid w:val="0092712E"/>
    <w:rsid w:val="00927323"/>
    <w:rsid w:val="00927A21"/>
    <w:rsid w:val="00927D0C"/>
    <w:rsid w:val="009301B9"/>
    <w:rsid w:val="009304C8"/>
    <w:rsid w:val="00930CF4"/>
    <w:rsid w:val="009320B6"/>
    <w:rsid w:val="00932349"/>
    <w:rsid w:val="009323C3"/>
    <w:rsid w:val="009337B5"/>
    <w:rsid w:val="009337FF"/>
    <w:rsid w:val="00933A40"/>
    <w:rsid w:val="009342C1"/>
    <w:rsid w:val="0093437D"/>
    <w:rsid w:val="00934B4D"/>
    <w:rsid w:val="00934DE1"/>
    <w:rsid w:val="00934F68"/>
    <w:rsid w:val="009351D8"/>
    <w:rsid w:val="00935782"/>
    <w:rsid w:val="00936528"/>
    <w:rsid w:val="009370D6"/>
    <w:rsid w:val="0093763A"/>
    <w:rsid w:val="00937EFC"/>
    <w:rsid w:val="00937FD3"/>
    <w:rsid w:val="00940656"/>
    <w:rsid w:val="0094082B"/>
    <w:rsid w:val="009408C3"/>
    <w:rsid w:val="00940B01"/>
    <w:rsid w:val="00940CBB"/>
    <w:rsid w:val="00940E65"/>
    <w:rsid w:val="00941D45"/>
    <w:rsid w:val="00942190"/>
    <w:rsid w:val="00943726"/>
    <w:rsid w:val="00943F4B"/>
    <w:rsid w:val="00944D2D"/>
    <w:rsid w:val="00944D6E"/>
    <w:rsid w:val="00944E06"/>
    <w:rsid w:val="0094599D"/>
    <w:rsid w:val="00945C6B"/>
    <w:rsid w:val="00945F1C"/>
    <w:rsid w:val="00946123"/>
    <w:rsid w:val="00946191"/>
    <w:rsid w:val="00946A85"/>
    <w:rsid w:val="00946F33"/>
    <w:rsid w:val="009473F1"/>
    <w:rsid w:val="00947470"/>
    <w:rsid w:val="00947687"/>
    <w:rsid w:val="009479CF"/>
    <w:rsid w:val="00947BD8"/>
    <w:rsid w:val="00947CEE"/>
    <w:rsid w:val="00947DFA"/>
    <w:rsid w:val="00947E62"/>
    <w:rsid w:val="0095055E"/>
    <w:rsid w:val="009505E9"/>
    <w:rsid w:val="00950858"/>
    <w:rsid w:val="0095095F"/>
    <w:rsid w:val="00950E64"/>
    <w:rsid w:val="009533B9"/>
    <w:rsid w:val="00953D2F"/>
    <w:rsid w:val="0095402A"/>
    <w:rsid w:val="00955E0C"/>
    <w:rsid w:val="00955E69"/>
    <w:rsid w:val="00956629"/>
    <w:rsid w:val="00956A30"/>
    <w:rsid w:val="00956C61"/>
    <w:rsid w:val="0095714C"/>
    <w:rsid w:val="0095723A"/>
    <w:rsid w:val="00957293"/>
    <w:rsid w:val="009573A0"/>
    <w:rsid w:val="00957432"/>
    <w:rsid w:val="00960366"/>
    <w:rsid w:val="00960AAA"/>
    <w:rsid w:val="009611E1"/>
    <w:rsid w:val="00961319"/>
    <w:rsid w:val="00961401"/>
    <w:rsid w:val="00961CDD"/>
    <w:rsid w:val="00961D87"/>
    <w:rsid w:val="009620A8"/>
    <w:rsid w:val="00962224"/>
    <w:rsid w:val="009624FC"/>
    <w:rsid w:val="009630AF"/>
    <w:rsid w:val="009633D0"/>
    <w:rsid w:val="00963AC1"/>
    <w:rsid w:val="009643C9"/>
    <w:rsid w:val="00964A2E"/>
    <w:rsid w:val="0096511F"/>
    <w:rsid w:val="00965D11"/>
    <w:rsid w:val="00966040"/>
    <w:rsid w:val="009661A2"/>
    <w:rsid w:val="0096631A"/>
    <w:rsid w:val="009663DA"/>
    <w:rsid w:val="00967A16"/>
    <w:rsid w:val="00970E81"/>
    <w:rsid w:val="009710F1"/>
    <w:rsid w:val="0097144B"/>
    <w:rsid w:val="0097204B"/>
    <w:rsid w:val="00972660"/>
    <w:rsid w:val="00972661"/>
    <w:rsid w:val="009727F3"/>
    <w:rsid w:val="00972C13"/>
    <w:rsid w:val="0097405A"/>
    <w:rsid w:val="00974BC0"/>
    <w:rsid w:val="00975726"/>
    <w:rsid w:val="009759B4"/>
    <w:rsid w:val="00975BE2"/>
    <w:rsid w:val="00975FD8"/>
    <w:rsid w:val="009765E5"/>
    <w:rsid w:val="0097660D"/>
    <w:rsid w:val="00976644"/>
    <w:rsid w:val="009768B1"/>
    <w:rsid w:val="00976F19"/>
    <w:rsid w:val="00977B06"/>
    <w:rsid w:val="0098078E"/>
    <w:rsid w:val="00980A33"/>
    <w:rsid w:val="00981434"/>
    <w:rsid w:val="00981938"/>
    <w:rsid w:val="00983112"/>
    <w:rsid w:val="0098365C"/>
    <w:rsid w:val="009841D4"/>
    <w:rsid w:val="00984E69"/>
    <w:rsid w:val="00984EA4"/>
    <w:rsid w:val="009853CB"/>
    <w:rsid w:val="0098586C"/>
    <w:rsid w:val="00985CA4"/>
    <w:rsid w:val="00986D62"/>
    <w:rsid w:val="0098752F"/>
    <w:rsid w:val="00987982"/>
    <w:rsid w:val="00987B39"/>
    <w:rsid w:val="00990083"/>
    <w:rsid w:val="00990582"/>
    <w:rsid w:val="0099087A"/>
    <w:rsid w:val="00990BD9"/>
    <w:rsid w:val="00991A25"/>
    <w:rsid w:val="009923DE"/>
    <w:rsid w:val="00992582"/>
    <w:rsid w:val="0099271C"/>
    <w:rsid w:val="00992909"/>
    <w:rsid w:val="00992C4E"/>
    <w:rsid w:val="00992F55"/>
    <w:rsid w:val="009930DE"/>
    <w:rsid w:val="00993372"/>
    <w:rsid w:val="009949F6"/>
    <w:rsid w:val="009951EB"/>
    <w:rsid w:val="00995518"/>
    <w:rsid w:val="0099615E"/>
    <w:rsid w:val="0099623E"/>
    <w:rsid w:val="009967A6"/>
    <w:rsid w:val="00996B22"/>
    <w:rsid w:val="00997022"/>
    <w:rsid w:val="009970B8"/>
    <w:rsid w:val="009A01FA"/>
    <w:rsid w:val="009A02AF"/>
    <w:rsid w:val="009A11FC"/>
    <w:rsid w:val="009A137A"/>
    <w:rsid w:val="009A3662"/>
    <w:rsid w:val="009A3C00"/>
    <w:rsid w:val="009A4775"/>
    <w:rsid w:val="009A4EE2"/>
    <w:rsid w:val="009A5123"/>
    <w:rsid w:val="009A56C9"/>
    <w:rsid w:val="009A578E"/>
    <w:rsid w:val="009A58E9"/>
    <w:rsid w:val="009A5BB8"/>
    <w:rsid w:val="009A6E31"/>
    <w:rsid w:val="009A6FD4"/>
    <w:rsid w:val="009A700F"/>
    <w:rsid w:val="009A75A9"/>
    <w:rsid w:val="009A775E"/>
    <w:rsid w:val="009A7906"/>
    <w:rsid w:val="009A7C27"/>
    <w:rsid w:val="009A7F80"/>
    <w:rsid w:val="009B0C5B"/>
    <w:rsid w:val="009B0C84"/>
    <w:rsid w:val="009B0FCB"/>
    <w:rsid w:val="009B10C3"/>
    <w:rsid w:val="009B137A"/>
    <w:rsid w:val="009B1512"/>
    <w:rsid w:val="009B1523"/>
    <w:rsid w:val="009B1726"/>
    <w:rsid w:val="009B196F"/>
    <w:rsid w:val="009B1CBB"/>
    <w:rsid w:val="009B230B"/>
    <w:rsid w:val="009B27C8"/>
    <w:rsid w:val="009B2802"/>
    <w:rsid w:val="009B3481"/>
    <w:rsid w:val="009B3876"/>
    <w:rsid w:val="009B3A85"/>
    <w:rsid w:val="009B44A8"/>
    <w:rsid w:val="009B46D0"/>
    <w:rsid w:val="009B5746"/>
    <w:rsid w:val="009B5D16"/>
    <w:rsid w:val="009B5EC4"/>
    <w:rsid w:val="009B5FC3"/>
    <w:rsid w:val="009B6076"/>
    <w:rsid w:val="009B6258"/>
    <w:rsid w:val="009B651B"/>
    <w:rsid w:val="009B6A3F"/>
    <w:rsid w:val="009B72C9"/>
    <w:rsid w:val="009C0ADA"/>
    <w:rsid w:val="009C1D74"/>
    <w:rsid w:val="009C2286"/>
    <w:rsid w:val="009C276E"/>
    <w:rsid w:val="009C3C49"/>
    <w:rsid w:val="009C4EE1"/>
    <w:rsid w:val="009C500A"/>
    <w:rsid w:val="009C5079"/>
    <w:rsid w:val="009C5858"/>
    <w:rsid w:val="009C5BEF"/>
    <w:rsid w:val="009C5ED0"/>
    <w:rsid w:val="009C5FC7"/>
    <w:rsid w:val="009C65E8"/>
    <w:rsid w:val="009D056B"/>
    <w:rsid w:val="009D085B"/>
    <w:rsid w:val="009D08AC"/>
    <w:rsid w:val="009D0BA3"/>
    <w:rsid w:val="009D0EFD"/>
    <w:rsid w:val="009D10B5"/>
    <w:rsid w:val="009D114C"/>
    <w:rsid w:val="009D2E30"/>
    <w:rsid w:val="009D3007"/>
    <w:rsid w:val="009D3235"/>
    <w:rsid w:val="009D3628"/>
    <w:rsid w:val="009D39FE"/>
    <w:rsid w:val="009D3B78"/>
    <w:rsid w:val="009D42B3"/>
    <w:rsid w:val="009D495C"/>
    <w:rsid w:val="009D55C9"/>
    <w:rsid w:val="009D59D3"/>
    <w:rsid w:val="009D5BDF"/>
    <w:rsid w:val="009D5F0C"/>
    <w:rsid w:val="009D6265"/>
    <w:rsid w:val="009D6428"/>
    <w:rsid w:val="009D67A6"/>
    <w:rsid w:val="009D6991"/>
    <w:rsid w:val="009D6BDD"/>
    <w:rsid w:val="009D7FD8"/>
    <w:rsid w:val="009E09B0"/>
    <w:rsid w:val="009E1555"/>
    <w:rsid w:val="009E1C75"/>
    <w:rsid w:val="009E2128"/>
    <w:rsid w:val="009E22F4"/>
    <w:rsid w:val="009E2AA4"/>
    <w:rsid w:val="009E2AEC"/>
    <w:rsid w:val="009E3C39"/>
    <w:rsid w:val="009E41C7"/>
    <w:rsid w:val="009E45C3"/>
    <w:rsid w:val="009E45DC"/>
    <w:rsid w:val="009E4ADC"/>
    <w:rsid w:val="009E5B85"/>
    <w:rsid w:val="009E5BEF"/>
    <w:rsid w:val="009E6090"/>
    <w:rsid w:val="009E6369"/>
    <w:rsid w:val="009E667E"/>
    <w:rsid w:val="009E6B11"/>
    <w:rsid w:val="009E6CA6"/>
    <w:rsid w:val="009E76B9"/>
    <w:rsid w:val="009F07E6"/>
    <w:rsid w:val="009F0F09"/>
    <w:rsid w:val="009F10E6"/>
    <w:rsid w:val="009F180B"/>
    <w:rsid w:val="009F2A7D"/>
    <w:rsid w:val="009F2E4D"/>
    <w:rsid w:val="009F3185"/>
    <w:rsid w:val="009F4376"/>
    <w:rsid w:val="009F47A9"/>
    <w:rsid w:val="009F482B"/>
    <w:rsid w:val="009F4B67"/>
    <w:rsid w:val="009F4D03"/>
    <w:rsid w:val="009F59B3"/>
    <w:rsid w:val="009F6251"/>
    <w:rsid w:val="009F6EE9"/>
    <w:rsid w:val="009F701C"/>
    <w:rsid w:val="009F749D"/>
    <w:rsid w:val="009F7CA9"/>
    <w:rsid w:val="009F7E2D"/>
    <w:rsid w:val="00A00076"/>
    <w:rsid w:val="00A00398"/>
    <w:rsid w:val="00A003AD"/>
    <w:rsid w:val="00A00470"/>
    <w:rsid w:val="00A00A5A"/>
    <w:rsid w:val="00A01B54"/>
    <w:rsid w:val="00A02652"/>
    <w:rsid w:val="00A02B98"/>
    <w:rsid w:val="00A02BAC"/>
    <w:rsid w:val="00A02E0B"/>
    <w:rsid w:val="00A02F3C"/>
    <w:rsid w:val="00A03A4B"/>
    <w:rsid w:val="00A03EB2"/>
    <w:rsid w:val="00A045F5"/>
    <w:rsid w:val="00A04839"/>
    <w:rsid w:val="00A04A02"/>
    <w:rsid w:val="00A055F5"/>
    <w:rsid w:val="00A05CD8"/>
    <w:rsid w:val="00A0600B"/>
    <w:rsid w:val="00A070BE"/>
    <w:rsid w:val="00A10521"/>
    <w:rsid w:val="00A105C9"/>
    <w:rsid w:val="00A11220"/>
    <w:rsid w:val="00A11619"/>
    <w:rsid w:val="00A11961"/>
    <w:rsid w:val="00A11A20"/>
    <w:rsid w:val="00A11F5C"/>
    <w:rsid w:val="00A12091"/>
    <w:rsid w:val="00A1243E"/>
    <w:rsid w:val="00A128DB"/>
    <w:rsid w:val="00A1327F"/>
    <w:rsid w:val="00A149C2"/>
    <w:rsid w:val="00A14AF0"/>
    <w:rsid w:val="00A14B0D"/>
    <w:rsid w:val="00A15EE4"/>
    <w:rsid w:val="00A1684C"/>
    <w:rsid w:val="00A1725A"/>
    <w:rsid w:val="00A176AD"/>
    <w:rsid w:val="00A20066"/>
    <w:rsid w:val="00A206A9"/>
    <w:rsid w:val="00A2095E"/>
    <w:rsid w:val="00A20D73"/>
    <w:rsid w:val="00A220A5"/>
    <w:rsid w:val="00A2220E"/>
    <w:rsid w:val="00A22503"/>
    <w:rsid w:val="00A22B6B"/>
    <w:rsid w:val="00A236C7"/>
    <w:rsid w:val="00A245B7"/>
    <w:rsid w:val="00A249FB"/>
    <w:rsid w:val="00A25751"/>
    <w:rsid w:val="00A25B0D"/>
    <w:rsid w:val="00A2612B"/>
    <w:rsid w:val="00A26338"/>
    <w:rsid w:val="00A2653C"/>
    <w:rsid w:val="00A2692E"/>
    <w:rsid w:val="00A26988"/>
    <w:rsid w:val="00A27D4F"/>
    <w:rsid w:val="00A27F65"/>
    <w:rsid w:val="00A30714"/>
    <w:rsid w:val="00A31728"/>
    <w:rsid w:val="00A3219F"/>
    <w:rsid w:val="00A32393"/>
    <w:rsid w:val="00A3287E"/>
    <w:rsid w:val="00A32886"/>
    <w:rsid w:val="00A32A71"/>
    <w:rsid w:val="00A32D34"/>
    <w:rsid w:val="00A347AE"/>
    <w:rsid w:val="00A347E1"/>
    <w:rsid w:val="00A362BC"/>
    <w:rsid w:val="00A36CDA"/>
    <w:rsid w:val="00A37F4A"/>
    <w:rsid w:val="00A40387"/>
    <w:rsid w:val="00A40C2F"/>
    <w:rsid w:val="00A415E6"/>
    <w:rsid w:val="00A417F7"/>
    <w:rsid w:val="00A41AFB"/>
    <w:rsid w:val="00A41C80"/>
    <w:rsid w:val="00A42C5F"/>
    <w:rsid w:val="00A42D92"/>
    <w:rsid w:val="00A42E10"/>
    <w:rsid w:val="00A43320"/>
    <w:rsid w:val="00A44062"/>
    <w:rsid w:val="00A44402"/>
    <w:rsid w:val="00A44771"/>
    <w:rsid w:val="00A44892"/>
    <w:rsid w:val="00A44C76"/>
    <w:rsid w:val="00A44CA1"/>
    <w:rsid w:val="00A452B5"/>
    <w:rsid w:val="00A45A55"/>
    <w:rsid w:val="00A45DC3"/>
    <w:rsid w:val="00A4612F"/>
    <w:rsid w:val="00A463E1"/>
    <w:rsid w:val="00A46571"/>
    <w:rsid w:val="00A46E50"/>
    <w:rsid w:val="00A4732F"/>
    <w:rsid w:val="00A50D40"/>
    <w:rsid w:val="00A5118C"/>
    <w:rsid w:val="00A5167E"/>
    <w:rsid w:val="00A518D0"/>
    <w:rsid w:val="00A519A6"/>
    <w:rsid w:val="00A52070"/>
    <w:rsid w:val="00A520AC"/>
    <w:rsid w:val="00A52873"/>
    <w:rsid w:val="00A52D9E"/>
    <w:rsid w:val="00A52E8E"/>
    <w:rsid w:val="00A531D2"/>
    <w:rsid w:val="00A531D5"/>
    <w:rsid w:val="00A5437F"/>
    <w:rsid w:val="00A54A9C"/>
    <w:rsid w:val="00A54B4B"/>
    <w:rsid w:val="00A54C1E"/>
    <w:rsid w:val="00A54DA8"/>
    <w:rsid w:val="00A54FE7"/>
    <w:rsid w:val="00A556BC"/>
    <w:rsid w:val="00A559D8"/>
    <w:rsid w:val="00A56318"/>
    <w:rsid w:val="00A56630"/>
    <w:rsid w:val="00A567B9"/>
    <w:rsid w:val="00A57075"/>
    <w:rsid w:val="00A573EC"/>
    <w:rsid w:val="00A61E30"/>
    <w:rsid w:val="00A62B44"/>
    <w:rsid w:val="00A62CE7"/>
    <w:rsid w:val="00A63235"/>
    <w:rsid w:val="00A63883"/>
    <w:rsid w:val="00A63C7C"/>
    <w:rsid w:val="00A63D77"/>
    <w:rsid w:val="00A63DA2"/>
    <w:rsid w:val="00A64DB5"/>
    <w:rsid w:val="00A657C7"/>
    <w:rsid w:val="00A674A2"/>
    <w:rsid w:val="00A675BD"/>
    <w:rsid w:val="00A70429"/>
    <w:rsid w:val="00A70BAF"/>
    <w:rsid w:val="00A71127"/>
    <w:rsid w:val="00A711D4"/>
    <w:rsid w:val="00A721A1"/>
    <w:rsid w:val="00A722E8"/>
    <w:rsid w:val="00A72507"/>
    <w:rsid w:val="00A725D6"/>
    <w:rsid w:val="00A725F4"/>
    <w:rsid w:val="00A73537"/>
    <w:rsid w:val="00A73958"/>
    <w:rsid w:val="00A73EEB"/>
    <w:rsid w:val="00A740F0"/>
    <w:rsid w:val="00A743E8"/>
    <w:rsid w:val="00A7558E"/>
    <w:rsid w:val="00A756FA"/>
    <w:rsid w:val="00A759E0"/>
    <w:rsid w:val="00A75E1D"/>
    <w:rsid w:val="00A76B83"/>
    <w:rsid w:val="00A76F5E"/>
    <w:rsid w:val="00A76F6B"/>
    <w:rsid w:val="00A77FD9"/>
    <w:rsid w:val="00A80016"/>
    <w:rsid w:val="00A80251"/>
    <w:rsid w:val="00A80778"/>
    <w:rsid w:val="00A80F26"/>
    <w:rsid w:val="00A8194B"/>
    <w:rsid w:val="00A8194E"/>
    <w:rsid w:val="00A81D93"/>
    <w:rsid w:val="00A81E03"/>
    <w:rsid w:val="00A823A5"/>
    <w:rsid w:val="00A826EC"/>
    <w:rsid w:val="00A8275B"/>
    <w:rsid w:val="00A831CF"/>
    <w:rsid w:val="00A83987"/>
    <w:rsid w:val="00A843FD"/>
    <w:rsid w:val="00A84A36"/>
    <w:rsid w:val="00A84B29"/>
    <w:rsid w:val="00A84E04"/>
    <w:rsid w:val="00A851B8"/>
    <w:rsid w:val="00A86289"/>
    <w:rsid w:val="00A86405"/>
    <w:rsid w:val="00A864F0"/>
    <w:rsid w:val="00A86D39"/>
    <w:rsid w:val="00A87587"/>
    <w:rsid w:val="00A90011"/>
    <w:rsid w:val="00A9090C"/>
    <w:rsid w:val="00A9122E"/>
    <w:rsid w:val="00A91ED1"/>
    <w:rsid w:val="00A91EDA"/>
    <w:rsid w:val="00A92015"/>
    <w:rsid w:val="00A929C3"/>
    <w:rsid w:val="00A92A0F"/>
    <w:rsid w:val="00A92E8A"/>
    <w:rsid w:val="00A9306B"/>
    <w:rsid w:val="00A9434A"/>
    <w:rsid w:val="00A94834"/>
    <w:rsid w:val="00A95687"/>
    <w:rsid w:val="00A962F8"/>
    <w:rsid w:val="00A96549"/>
    <w:rsid w:val="00A97370"/>
    <w:rsid w:val="00A977A4"/>
    <w:rsid w:val="00A978DD"/>
    <w:rsid w:val="00A97C98"/>
    <w:rsid w:val="00AA009D"/>
    <w:rsid w:val="00AA069F"/>
    <w:rsid w:val="00AA0F24"/>
    <w:rsid w:val="00AA13CF"/>
    <w:rsid w:val="00AA17D3"/>
    <w:rsid w:val="00AA184A"/>
    <w:rsid w:val="00AA1A04"/>
    <w:rsid w:val="00AA1E6B"/>
    <w:rsid w:val="00AA2425"/>
    <w:rsid w:val="00AA27F2"/>
    <w:rsid w:val="00AA33C8"/>
    <w:rsid w:val="00AA3928"/>
    <w:rsid w:val="00AA3BD2"/>
    <w:rsid w:val="00AA3F3C"/>
    <w:rsid w:val="00AA3FB7"/>
    <w:rsid w:val="00AA4135"/>
    <w:rsid w:val="00AA4162"/>
    <w:rsid w:val="00AA4689"/>
    <w:rsid w:val="00AA482C"/>
    <w:rsid w:val="00AA4C52"/>
    <w:rsid w:val="00AA4EF2"/>
    <w:rsid w:val="00AA53D4"/>
    <w:rsid w:val="00AA6380"/>
    <w:rsid w:val="00AA677C"/>
    <w:rsid w:val="00AA7AD3"/>
    <w:rsid w:val="00AB07E9"/>
    <w:rsid w:val="00AB0DE7"/>
    <w:rsid w:val="00AB1487"/>
    <w:rsid w:val="00AB1E20"/>
    <w:rsid w:val="00AB1FAF"/>
    <w:rsid w:val="00AB21E3"/>
    <w:rsid w:val="00AB2562"/>
    <w:rsid w:val="00AB26E6"/>
    <w:rsid w:val="00AB2A1D"/>
    <w:rsid w:val="00AB305D"/>
    <w:rsid w:val="00AB3C87"/>
    <w:rsid w:val="00AB3DD7"/>
    <w:rsid w:val="00AB41BD"/>
    <w:rsid w:val="00AB4268"/>
    <w:rsid w:val="00AB4E9A"/>
    <w:rsid w:val="00AB5314"/>
    <w:rsid w:val="00AB53A9"/>
    <w:rsid w:val="00AB651B"/>
    <w:rsid w:val="00AC0102"/>
    <w:rsid w:val="00AC166A"/>
    <w:rsid w:val="00AC1AFF"/>
    <w:rsid w:val="00AC1E65"/>
    <w:rsid w:val="00AC2C26"/>
    <w:rsid w:val="00AC32EA"/>
    <w:rsid w:val="00AC3E66"/>
    <w:rsid w:val="00AC402D"/>
    <w:rsid w:val="00AC5BCE"/>
    <w:rsid w:val="00AC5FE1"/>
    <w:rsid w:val="00AC61F5"/>
    <w:rsid w:val="00AC650F"/>
    <w:rsid w:val="00AC674A"/>
    <w:rsid w:val="00AC7655"/>
    <w:rsid w:val="00AC78CC"/>
    <w:rsid w:val="00AC7B81"/>
    <w:rsid w:val="00AD0E08"/>
    <w:rsid w:val="00AD1587"/>
    <w:rsid w:val="00AD1DC4"/>
    <w:rsid w:val="00AD2531"/>
    <w:rsid w:val="00AD2591"/>
    <w:rsid w:val="00AD2EFD"/>
    <w:rsid w:val="00AD35DD"/>
    <w:rsid w:val="00AD3A84"/>
    <w:rsid w:val="00AD4194"/>
    <w:rsid w:val="00AD4289"/>
    <w:rsid w:val="00AD4371"/>
    <w:rsid w:val="00AD4D83"/>
    <w:rsid w:val="00AD5144"/>
    <w:rsid w:val="00AD54E6"/>
    <w:rsid w:val="00AD5CAD"/>
    <w:rsid w:val="00AD64D7"/>
    <w:rsid w:val="00AD66AC"/>
    <w:rsid w:val="00AD6A2B"/>
    <w:rsid w:val="00AD6F20"/>
    <w:rsid w:val="00AD76C3"/>
    <w:rsid w:val="00AE03BC"/>
    <w:rsid w:val="00AE087D"/>
    <w:rsid w:val="00AE0BEE"/>
    <w:rsid w:val="00AE0E72"/>
    <w:rsid w:val="00AE11C8"/>
    <w:rsid w:val="00AE132F"/>
    <w:rsid w:val="00AE1AEE"/>
    <w:rsid w:val="00AE1FB5"/>
    <w:rsid w:val="00AE2B65"/>
    <w:rsid w:val="00AE2FB6"/>
    <w:rsid w:val="00AE3539"/>
    <w:rsid w:val="00AE3CFA"/>
    <w:rsid w:val="00AE3EDA"/>
    <w:rsid w:val="00AE3FA1"/>
    <w:rsid w:val="00AE42FD"/>
    <w:rsid w:val="00AE48B9"/>
    <w:rsid w:val="00AE4F73"/>
    <w:rsid w:val="00AE5863"/>
    <w:rsid w:val="00AE5FCC"/>
    <w:rsid w:val="00AE61FD"/>
    <w:rsid w:val="00AE62D7"/>
    <w:rsid w:val="00AE6599"/>
    <w:rsid w:val="00AE6A39"/>
    <w:rsid w:val="00AE6AA5"/>
    <w:rsid w:val="00AE6D97"/>
    <w:rsid w:val="00AE787E"/>
    <w:rsid w:val="00AE7DFF"/>
    <w:rsid w:val="00AE7F5F"/>
    <w:rsid w:val="00AF000C"/>
    <w:rsid w:val="00AF001C"/>
    <w:rsid w:val="00AF03A8"/>
    <w:rsid w:val="00AF060C"/>
    <w:rsid w:val="00AF0C37"/>
    <w:rsid w:val="00AF1FF8"/>
    <w:rsid w:val="00AF31C6"/>
    <w:rsid w:val="00AF32C4"/>
    <w:rsid w:val="00AF3342"/>
    <w:rsid w:val="00AF4063"/>
    <w:rsid w:val="00AF4E8C"/>
    <w:rsid w:val="00AF5BB7"/>
    <w:rsid w:val="00AF5D38"/>
    <w:rsid w:val="00AF6181"/>
    <w:rsid w:val="00AF64CF"/>
    <w:rsid w:val="00AF6BAD"/>
    <w:rsid w:val="00AF6E52"/>
    <w:rsid w:val="00AF7328"/>
    <w:rsid w:val="00AF7435"/>
    <w:rsid w:val="00AF76D7"/>
    <w:rsid w:val="00AF776F"/>
    <w:rsid w:val="00AF78DE"/>
    <w:rsid w:val="00AF7CA2"/>
    <w:rsid w:val="00B00A51"/>
    <w:rsid w:val="00B00B69"/>
    <w:rsid w:val="00B00EE3"/>
    <w:rsid w:val="00B00F62"/>
    <w:rsid w:val="00B0137F"/>
    <w:rsid w:val="00B01402"/>
    <w:rsid w:val="00B0142D"/>
    <w:rsid w:val="00B01C03"/>
    <w:rsid w:val="00B01DB6"/>
    <w:rsid w:val="00B01DE4"/>
    <w:rsid w:val="00B02706"/>
    <w:rsid w:val="00B02FEF"/>
    <w:rsid w:val="00B03213"/>
    <w:rsid w:val="00B03923"/>
    <w:rsid w:val="00B03BD3"/>
    <w:rsid w:val="00B048E7"/>
    <w:rsid w:val="00B0554E"/>
    <w:rsid w:val="00B056A5"/>
    <w:rsid w:val="00B05F45"/>
    <w:rsid w:val="00B0609A"/>
    <w:rsid w:val="00B0765B"/>
    <w:rsid w:val="00B07F28"/>
    <w:rsid w:val="00B101B3"/>
    <w:rsid w:val="00B10260"/>
    <w:rsid w:val="00B10873"/>
    <w:rsid w:val="00B11127"/>
    <w:rsid w:val="00B12747"/>
    <w:rsid w:val="00B12B5A"/>
    <w:rsid w:val="00B12B9C"/>
    <w:rsid w:val="00B133B3"/>
    <w:rsid w:val="00B1384E"/>
    <w:rsid w:val="00B14015"/>
    <w:rsid w:val="00B14410"/>
    <w:rsid w:val="00B1454E"/>
    <w:rsid w:val="00B14685"/>
    <w:rsid w:val="00B156FA"/>
    <w:rsid w:val="00B158B8"/>
    <w:rsid w:val="00B166A7"/>
    <w:rsid w:val="00B169EB"/>
    <w:rsid w:val="00B17065"/>
    <w:rsid w:val="00B17281"/>
    <w:rsid w:val="00B17BE3"/>
    <w:rsid w:val="00B2009D"/>
    <w:rsid w:val="00B2084C"/>
    <w:rsid w:val="00B209B1"/>
    <w:rsid w:val="00B20C8B"/>
    <w:rsid w:val="00B20E50"/>
    <w:rsid w:val="00B20F60"/>
    <w:rsid w:val="00B21223"/>
    <w:rsid w:val="00B222BC"/>
    <w:rsid w:val="00B246CC"/>
    <w:rsid w:val="00B25109"/>
    <w:rsid w:val="00B25247"/>
    <w:rsid w:val="00B253AC"/>
    <w:rsid w:val="00B257EF"/>
    <w:rsid w:val="00B25AD7"/>
    <w:rsid w:val="00B27056"/>
    <w:rsid w:val="00B27488"/>
    <w:rsid w:val="00B274DC"/>
    <w:rsid w:val="00B27D5B"/>
    <w:rsid w:val="00B27DCB"/>
    <w:rsid w:val="00B30100"/>
    <w:rsid w:val="00B3018B"/>
    <w:rsid w:val="00B31AEF"/>
    <w:rsid w:val="00B31F16"/>
    <w:rsid w:val="00B3230A"/>
    <w:rsid w:val="00B323B3"/>
    <w:rsid w:val="00B324D7"/>
    <w:rsid w:val="00B32C0A"/>
    <w:rsid w:val="00B333A2"/>
    <w:rsid w:val="00B335CC"/>
    <w:rsid w:val="00B33C5B"/>
    <w:rsid w:val="00B340FD"/>
    <w:rsid w:val="00B34364"/>
    <w:rsid w:val="00B345AE"/>
    <w:rsid w:val="00B3468E"/>
    <w:rsid w:val="00B35A5C"/>
    <w:rsid w:val="00B35C92"/>
    <w:rsid w:val="00B361BE"/>
    <w:rsid w:val="00B3660A"/>
    <w:rsid w:val="00B3668F"/>
    <w:rsid w:val="00B36EC5"/>
    <w:rsid w:val="00B37375"/>
    <w:rsid w:val="00B37514"/>
    <w:rsid w:val="00B37B4E"/>
    <w:rsid w:val="00B37C22"/>
    <w:rsid w:val="00B405BC"/>
    <w:rsid w:val="00B406DF"/>
    <w:rsid w:val="00B40A8C"/>
    <w:rsid w:val="00B40DFE"/>
    <w:rsid w:val="00B40F70"/>
    <w:rsid w:val="00B4142F"/>
    <w:rsid w:val="00B41F5A"/>
    <w:rsid w:val="00B42055"/>
    <w:rsid w:val="00B427A9"/>
    <w:rsid w:val="00B42B09"/>
    <w:rsid w:val="00B42D1B"/>
    <w:rsid w:val="00B4325B"/>
    <w:rsid w:val="00B4357B"/>
    <w:rsid w:val="00B43D4E"/>
    <w:rsid w:val="00B44868"/>
    <w:rsid w:val="00B452D4"/>
    <w:rsid w:val="00B45BDD"/>
    <w:rsid w:val="00B46351"/>
    <w:rsid w:val="00B466E4"/>
    <w:rsid w:val="00B46DD7"/>
    <w:rsid w:val="00B46E35"/>
    <w:rsid w:val="00B475FB"/>
    <w:rsid w:val="00B47A23"/>
    <w:rsid w:val="00B47A62"/>
    <w:rsid w:val="00B504F5"/>
    <w:rsid w:val="00B51F24"/>
    <w:rsid w:val="00B51F49"/>
    <w:rsid w:val="00B51F78"/>
    <w:rsid w:val="00B521B8"/>
    <w:rsid w:val="00B52398"/>
    <w:rsid w:val="00B523BA"/>
    <w:rsid w:val="00B534AE"/>
    <w:rsid w:val="00B53A8D"/>
    <w:rsid w:val="00B53DFD"/>
    <w:rsid w:val="00B54F09"/>
    <w:rsid w:val="00B5598D"/>
    <w:rsid w:val="00B560A1"/>
    <w:rsid w:val="00B565FB"/>
    <w:rsid w:val="00B566F4"/>
    <w:rsid w:val="00B6064E"/>
    <w:rsid w:val="00B60901"/>
    <w:rsid w:val="00B60C80"/>
    <w:rsid w:val="00B6169D"/>
    <w:rsid w:val="00B61CE0"/>
    <w:rsid w:val="00B6200C"/>
    <w:rsid w:val="00B620F2"/>
    <w:rsid w:val="00B6213C"/>
    <w:rsid w:val="00B626A0"/>
    <w:rsid w:val="00B62B0B"/>
    <w:rsid w:val="00B63020"/>
    <w:rsid w:val="00B6336C"/>
    <w:rsid w:val="00B64379"/>
    <w:rsid w:val="00B643CC"/>
    <w:rsid w:val="00B648B4"/>
    <w:rsid w:val="00B64A50"/>
    <w:rsid w:val="00B64A67"/>
    <w:rsid w:val="00B6502C"/>
    <w:rsid w:val="00B6552A"/>
    <w:rsid w:val="00B6556A"/>
    <w:rsid w:val="00B65D9E"/>
    <w:rsid w:val="00B66212"/>
    <w:rsid w:val="00B663DB"/>
    <w:rsid w:val="00B66FDD"/>
    <w:rsid w:val="00B67D00"/>
    <w:rsid w:val="00B70176"/>
    <w:rsid w:val="00B708AE"/>
    <w:rsid w:val="00B70901"/>
    <w:rsid w:val="00B709A9"/>
    <w:rsid w:val="00B71132"/>
    <w:rsid w:val="00B72565"/>
    <w:rsid w:val="00B7293F"/>
    <w:rsid w:val="00B72B6A"/>
    <w:rsid w:val="00B72C1B"/>
    <w:rsid w:val="00B730D2"/>
    <w:rsid w:val="00B73B92"/>
    <w:rsid w:val="00B74333"/>
    <w:rsid w:val="00B74BE1"/>
    <w:rsid w:val="00B74D40"/>
    <w:rsid w:val="00B74D63"/>
    <w:rsid w:val="00B75241"/>
    <w:rsid w:val="00B75328"/>
    <w:rsid w:val="00B75A70"/>
    <w:rsid w:val="00B75E6B"/>
    <w:rsid w:val="00B763DD"/>
    <w:rsid w:val="00B774C7"/>
    <w:rsid w:val="00B775BE"/>
    <w:rsid w:val="00B776A1"/>
    <w:rsid w:val="00B8028A"/>
    <w:rsid w:val="00B806BF"/>
    <w:rsid w:val="00B81FF7"/>
    <w:rsid w:val="00B82A80"/>
    <w:rsid w:val="00B82BA6"/>
    <w:rsid w:val="00B82D62"/>
    <w:rsid w:val="00B8319C"/>
    <w:rsid w:val="00B83540"/>
    <w:rsid w:val="00B83DAB"/>
    <w:rsid w:val="00B849DA"/>
    <w:rsid w:val="00B84CEF"/>
    <w:rsid w:val="00B86820"/>
    <w:rsid w:val="00B87078"/>
    <w:rsid w:val="00B87816"/>
    <w:rsid w:val="00B8786A"/>
    <w:rsid w:val="00B90422"/>
    <w:rsid w:val="00B91C81"/>
    <w:rsid w:val="00B927E1"/>
    <w:rsid w:val="00B928C4"/>
    <w:rsid w:val="00B934F3"/>
    <w:rsid w:val="00B93E4E"/>
    <w:rsid w:val="00B9491C"/>
    <w:rsid w:val="00B95250"/>
    <w:rsid w:val="00B952C3"/>
    <w:rsid w:val="00B954CA"/>
    <w:rsid w:val="00B9574B"/>
    <w:rsid w:val="00B9625C"/>
    <w:rsid w:val="00B96A43"/>
    <w:rsid w:val="00B96C43"/>
    <w:rsid w:val="00B9722C"/>
    <w:rsid w:val="00B974AF"/>
    <w:rsid w:val="00B97820"/>
    <w:rsid w:val="00B97B60"/>
    <w:rsid w:val="00BA01DD"/>
    <w:rsid w:val="00BA0760"/>
    <w:rsid w:val="00BA0B9A"/>
    <w:rsid w:val="00BA0C57"/>
    <w:rsid w:val="00BA1055"/>
    <w:rsid w:val="00BA1ADC"/>
    <w:rsid w:val="00BA1F74"/>
    <w:rsid w:val="00BA26F6"/>
    <w:rsid w:val="00BA2C3C"/>
    <w:rsid w:val="00BA2F5A"/>
    <w:rsid w:val="00BA3B4C"/>
    <w:rsid w:val="00BA3D55"/>
    <w:rsid w:val="00BA4797"/>
    <w:rsid w:val="00BA4E2D"/>
    <w:rsid w:val="00BA5065"/>
    <w:rsid w:val="00BA51CB"/>
    <w:rsid w:val="00BA5360"/>
    <w:rsid w:val="00BA58F8"/>
    <w:rsid w:val="00BA6D4F"/>
    <w:rsid w:val="00BA7235"/>
    <w:rsid w:val="00BB00B2"/>
    <w:rsid w:val="00BB0295"/>
    <w:rsid w:val="00BB02F5"/>
    <w:rsid w:val="00BB0C64"/>
    <w:rsid w:val="00BB11D1"/>
    <w:rsid w:val="00BB175C"/>
    <w:rsid w:val="00BB1BC0"/>
    <w:rsid w:val="00BB1EA2"/>
    <w:rsid w:val="00BB2567"/>
    <w:rsid w:val="00BB30BC"/>
    <w:rsid w:val="00BB3871"/>
    <w:rsid w:val="00BB3F07"/>
    <w:rsid w:val="00BB4882"/>
    <w:rsid w:val="00BB4CD6"/>
    <w:rsid w:val="00BB4DC3"/>
    <w:rsid w:val="00BB5572"/>
    <w:rsid w:val="00BB55E4"/>
    <w:rsid w:val="00BB62BB"/>
    <w:rsid w:val="00BB67FE"/>
    <w:rsid w:val="00BB71AE"/>
    <w:rsid w:val="00BB72AD"/>
    <w:rsid w:val="00BB7ABA"/>
    <w:rsid w:val="00BB7EEB"/>
    <w:rsid w:val="00BC03C7"/>
    <w:rsid w:val="00BC0838"/>
    <w:rsid w:val="00BC0BA2"/>
    <w:rsid w:val="00BC0E15"/>
    <w:rsid w:val="00BC110F"/>
    <w:rsid w:val="00BC131C"/>
    <w:rsid w:val="00BC1629"/>
    <w:rsid w:val="00BC1C5B"/>
    <w:rsid w:val="00BC2801"/>
    <w:rsid w:val="00BC337B"/>
    <w:rsid w:val="00BC363C"/>
    <w:rsid w:val="00BC3AC6"/>
    <w:rsid w:val="00BC4CFF"/>
    <w:rsid w:val="00BC512F"/>
    <w:rsid w:val="00BC5AAC"/>
    <w:rsid w:val="00BC5D81"/>
    <w:rsid w:val="00BC6095"/>
    <w:rsid w:val="00BC6284"/>
    <w:rsid w:val="00BC6296"/>
    <w:rsid w:val="00BC6F28"/>
    <w:rsid w:val="00BC70D9"/>
    <w:rsid w:val="00BC7962"/>
    <w:rsid w:val="00BC7987"/>
    <w:rsid w:val="00BC7B82"/>
    <w:rsid w:val="00BD0172"/>
    <w:rsid w:val="00BD0B66"/>
    <w:rsid w:val="00BD0FA4"/>
    <w:rsid w:val="00BD19B4"/>
    <w:rsid w:val="00BD1B48"/>
    <w:rsid w:val="00BD220A"/>
    <w:rsid w:val="00BD23ED"/>
    <w:rsid w:val="00BD23F8"/>
    <w:rsid w:val="00BD2524"/>
    <w:rsid w:val="00BD4881"/>
    <w:rsid w:val="00BD50F1"/>
    <w:rsid w:val="00BD5348"/>
    <w:rsid w:val="00BD54C5"/>
    <w:rsid w:val="00BD5661"/>
    <w:rsid w:val="00BD56E9"/>
    <w:rsid w:val="00BD5B63"/>
    <w:rsid w:val="00BD5D03"/>
    <w:rsid w:val="00BD6427"/>
    <w:rsid w:val="00BD73B6"/>
    <w:rsid w:val="00BD7B47"/>
    <w:rsid w:val="00BE031D"/>
    <w:rsid w:val="00BE04A9"/>
    <w:rsid w:val="00BE0915"/>
    <w:rsid w:val="00BE1413"/>
    <w:rsid w:val="00BE144B"/>
    <w:rsid w:val="00BE1B7F"/>
    <w:rsid w:val="00BE1E96"/>
    <w:rsid w:val="00BE21FD"/>
    <w:rsid w:val="00BE2239"/>
    <w:rsid w:val="00BE28C0"/>
    <w:rsid w:val="00BE2F57"/>
    <w:rsid w:val="00BE305A"/>
    <w:rsid w:val="00BE3E13"/>
    <w:rsid w:val="00BE43F1"/>
    <w:rsid w:val="00BE45D8"/>
    <w:rsid w:val="00BE4D45"/>
    <w:rsid w:val="00BE579B"/>
    <w:rsid w:val="00BE5B8F"/>
    <w:rsid w:val="00BE5EA3"/>
    <w:rsid w:val="00BE61FB"/>
    <w:rsid w:val="00BE690E"/>
    <w:rsid w:val="00BE6A12"/>
    <w:rsid w:val="00BE6CA0"/>
    <w:rsid w:val="00BE74C6"/>
    <w:rsid w:val="00BE7762"/>
    <w:rsid w:val="00BE78E0"/>
    <w:rsid w:val="00BF07FA"/>
    <w:rsid w:val="00BF0910"/>
    <w:rsid w:val="00BF0A0B"/>
    <w:rsid w:val="00BF1235"/>
    <w:rsid w:val="00BF3113"/>
    <w:rsid w:val="00BF48E5"/>
    <w:rsid w:val="00BF4CFF"/>
    <w:rsid w:val="00BF50FE"/>
    <w:rsid w:val="00BF524E"/>
    <w:rsid w:val="00BF58DE"/>
    <w:rsid w:val="00BF5C2E"/>
    <w:rsid w:val="00BF5CD5"/>
    <w:rsid w:val="00BF5E1C"/>
    <w:rsid w:val="00BF5E23"/>
    <w:rsid w:val="00BF5EB5"/>
    <w:rsid w:val="00BF5FC6"/>
    <w:rsid w:val="00BF62FA"/>
    <w:rsid w:val="00BF6A56"/>
    <w:rsid w:val="00BF6B14"/>
    <w:rsid w:val="00BF73DF"/>
    <w:rsid w:val="00C00B84"/>
    <w:rsid w:val="00C00FD8"/>
    <w:rsid w:val="00C01022"/>
    <w:rsid w:val="00C01695"/>
    <w:rsid w:val="00C01AAA"/>
    <w:rsid w:val="00C01DDF"/>
    <w:rsid w:val="00C022F6"/>
    <w:rsid w:val="00C02385"/>
    <w:rsid w:val="00C026B7"/>
    <w:rsid w:val="00C029A0"/>
    <w:rsid w:val="00C033CB"/>
    <w:rsid w:val="00C03B13"/>
    <w:rsid w:val="00C045CF"/>
    <w:rsid w:val="00C04652"/>
    <w:rsid w:val="00C04B25"/>
    <w:rsid w:val="00C04EF1"/>
    <w:rsid w:val="00C05223"/>
    <w:rsid w:val="00C05FB9"/>
    <w:rsid w:val="00C06693"/>
    <w:rsid w:val="00C06D17"/>
    <w:rsid w:val="00C074F7"/>
    <w:rsid w:val="00C07E76"/>
    <w:rsid w:val="00C07EC2"/>
    <w:rsid w:val="00C07F41"/>
    <w:rsid w:val="00C105F3"/>
    <w:rsid w:val="00C109F9"/>
    <w:rsid w:val="00C10C1F"/>
    <w:rsid w:val="00C10D1E"/>
    <w:rsid w:val="00C10EC5"/>
    <w:rsid w:val="00C10F00"/>
    <w:rsid w:val="00C114F2"/>
    <w:rsid w:val="00C1197C"/>
    <w:rsid w:val="00C11CBB"/>
    <w:rsid w:val="00C1202B"/>
    <w:rsid w:val="00C12C36"/>
    <w:rsid w:val="00C12EA0"/>
    <w:rsid w:val="00C139D4"/>
    <w:rsid w:val="00C14F2F"/>
    <w:rsid w:val="00C15374"/>
    <w:rsid w:val="00C15608"/>
    <w:rsid w:val="00C15B8B"/>
    <w:rsid w:val="00C1619D"/>
    <w:rsid w:val="00C16CA0"/>
    <w:rsid w:val="00C16F87"/>
    <w:rsid w:val="00C172C5"/>
    <w:rsid w:val="00C17CF0"/>
    <w:rsid w:val="00C17F18"/>
    <w:rsid w:val="00C20A69"/>
    <w:rsid w:val="00C20D24"/>
    <w:rsid w:val="00C21001"/>
    <w:rsid w:val="00C2162D"/>
    <w:rsid w:val="00C21A00"/>
    <w:rsid w:val="00C21AD6"/>
    <w:rsid w:val="00C21FF6"/>
    <w:rsid w:val="00C22D1B"/>
    <w:rsid w:val="00C22E19"/>
    <w:rsid w:val="00C23C17"/>
    <w:rsid w:val="00C245B9"/>
    <w:rsid w:val="00C246E6"/>
    <w:rsid w:val="00C24938"/>
    <w:rsid w:val="00C24955"/>
    <w:rsid w:val="00C24F00"/>
    <w:rsid w:val="00C24F92"/>
    <w:rsid w:val="00C25C2E"/>
    <w:rsid w:val="00C25C46"/>
    <w:rsid w:val="00C25D15"/>
    <w:rsid w:val="00C25EA0"/>
    <w:rsid w:val="00C260E4"/>
    <w:rsid w:val="00C26470"/>
    <w:rsid w:val="00C26593"/>
    <w:rsid w:val="00C271A0"/>
    <w:rsid w:val="00C2787D"/>
    <w:rsid w:val="00C30254"/>
    <w:rsid w:val="00C303FB"/>
    <w:rsid w:val="00C30C95"/>
    <w:rsid w:val="00C316FB"/>
    <w:rsid w:val="00C32E21"/>
    <w:rsid w:val="00C33431"/>
    <w:rsid w:val="00C33723"/>
    <w:rsid w:val="00C33776"/>
    <w:rsid w:val="00C33E12"/>
    <w:rsid w:val="00C33FAC"/>
    <w:rsid w:val="00C34704"/>
    <w:rsid w:val="00C34B2A"/>
    <w:rsid w:val="00C34E2C"/>
    <w:rsid w:val="00C350CF"/>
    <w:rsid w:val="00C3571A"/>
    <w:rsid w:val="00C35A03"/>
    <w:rsid w:val="00C35CC8"/>
    <w:rsid w:val="00C36684"/>
    <w:rsid w:val="00C3728A"/>
    <w:rsid w:val="00C37392"/>
    <w:rsid w:val="00C37669"/>
    <w:rsid w:val="00C40235"/>
    <w:rsid w:val="00C4045D"/>
    <w:rsid w:val="00C407EC"/>
    <w:rsid w:val="00C409CE"/>
    <w:rsid w:val="00C40F72"/>
    <w:rsid w:val="00C41530"/>
    <w:rsid w:val="00C4181D"/>
    <w:rsid w:val="00C41D77"/>
    <w:rsid w:val="00C41EB4"/>
    <w:rsid w:val="00C41FA6"/>
    <w:rsid w:val="00C42905"/>
    <w:rsid w:val="00C42A36"/>
    <w:rsid w:val="00C4387E"/>
    <w:rsid w:val="00C43DCA"/>
    <w:rsid w:val="00C44178"/>
    <w:rsid w:val="00C447DC"/>
    <w:rsid w:val="00C4482D"/>
    <w:rsid w:val="00C44B81"/>
    <w:rsid w:val="00C44E03"/>
    <w:rsid w:val="00C44EC0"/>
    <w:rsid w:val="00C45047"/>
    <w:rsid w:val="00C457E9"/>
    <w:rsid w:val="00C45830"/>
    <w:rsid w:val="00C45B7F"/>
    <w:rsid w:val="00C45F0F"/>
    <w:rsid w:val="00C45FDE"/>
    <w:rsid w:val="00C4605F"/>
    <w:rsid w:val="00C46728"/>
    <w:rsid w:val="00C46EC6"/>
    <w:rsid w:val="00C47B63"/>
    <w:rsid w:val="00C47FA2"/>
    <w:rsid w:val="00C5139E"/>
    <w:rsid w:val="00C51EE0"/>
    <w:rsid w:val="00C526A3"/>
    <w:rsid w:val="00C527DF"/>
    <w:rsid w:val="00C5299C"/>
    <w:rsid w:val="00C52AD0"/>
    <w:rsid w:val="00C52C49"/>
    <w:rsid w:val="00C52FB9"/>
    <w:rsid w:val="00C536CA"/>
    <w:rsid w:val="00C539C6"/>
    <w:rsid w:val="00C53D72"/>
    <w:rsid w:val="00C53EC5"/>
    <w:rsid w:val="00C5425B"/>
    <w:rsid w:val="00C543B2"/>
    <w:rsid w:val="00C5461A"/>
    <w:rsid w:val="00C5499F"/>
    <w:rsid w:val="00C556E6"/>
    <w:rsid w:val="00C55AB7"/>
    <w:rsid w:val="00C56A54"/>
    <w:rsid w:val="00C56FE5"/>
    <w:rsid w:val="00C57726"/>
    <w:rsid w:val="00C60402"/>
    <w:rsid w:val="00C60BFF"/>
    <w:rsid w:val="00C60F01"/>
    <w:rsid w:val="00C60F20"/>
    <w:rsid w:val="00C60F93"/>
    <w:rsid w:val="00C61094"/>
    <w:rsid w:val="00C61361"/>
    <w:rsid w:val="00C625A1"/>
    <w:rsid w:val="00C628A0"/>
    <w:rsid w:val="00C62F5E"/>
    <w:rsid w:val="00C6346F"/>
    <w:rsid w:val="00C638F3"/>
    <w:rsid w:val="00C642DD"/>
    <w:rsid w:val="00C64B24"/>
    <w:rsid w:val="00C65C4A"/>
    <w:rsid w:val="00C66C36"/>
    <w:rsid w:val="00C6703D"/>
    <w:rsid w:val="00C6792A"/>
    <w:rsid w:val="00C70543"/>
    <w:rsid w:val="00C70685"/>
    <w:rsid w:val="00C70690"/>
    <w:rsid w:val="00C70D87"/>
    <w:rsid w:val="00C70FAA"/>
    <w:rsid w:val="00C70FD9"/>
    <w:rsid w:val="00C711CC"/>
    <w:rsid w:val="00C72114"/>
    <w:rsid w:val="00C74350"/>
    <w:rsid w:val="00C752A0"/>
    <w:rsid w:val="00C755DC"/>
    <w:rsid w:val="00C75B94"/>
    <w:rsid w:val="00C76191"/>
    <w:rsid w:val="00C765D2"/>
    <w:rsid w:val="00C767E9"/>
    <w:rsid w:val="00C76C75"/>
    <w:rsid w:val="00C77A78"/>
    <w:rsid w:val="00C802E2"/>
    <w:rsid w:val="00C80594"/>
    <w:rsid w:val="00C80683"/>
    <w:rsid w:val="00C80A84"/>
    <w:rsid w:val="00C80C56"/>
    <w:rsid w:val="00C80C6E"/>
    <w:rsid w:val="00C81CAD"/>
    <w:rsid w:val="00C8229C"/>
    <w:rsid w:val="00C83012"/>
    <w:rsid w:val="00C83098"/>
    <w:rsid w:val="00C832DB"/>
    <w:rsid w:val="00C83DCA"/>
    <w:rsid w:val="00C8476C"/>
    <w:rsid w:val="00C84B6B"/>
    <w:rsid w:val="00C84DD3"/>
    <w:rsid w:val="00C85F4E"/>
    <w:rsid w:val="00C8690F"/>
    <w:rsid w:val="00C87258"/>
    <w:rsid w:val="00C87763"/>
    <w:rsid w:val="00C87B59"/>
    <w:rsid w:val="00C900DC"/>
    <w:rsid w:val="00C90729"/>
    <w:rsid w:val="00C9092C"/>
    <w:rsid w:val="00C91EE5"/>
    <w:rsid w:val="00C92646"/>
    <w:rsid w:val="00C927D4"/>
    <w:rsid w:val="00C92821"/>
    <w:rsid w:val="00C92DE3"/>
    <w:rsid w:val="00C931E4"/>
    <w:rsid w:val="00C93DB8"/>
    <w:rsid w:val="00C945B8"/>
    <w:rsid w:val="00C94E1F"/>
    <w:rsid w:val="00C957BD"/>
    <w:rsid w:val="00C96173"/>
    <w:rsid w:val="00C966D2"/>
    <w:rsid w:val="00C96729"/>
    <w:rsid w:val="00C96AB2"/>
    <w:rsid w:val="00C96ADE"/>
    <w:rsid w:val="00C96AE9"/>
    <w:rsid w:val="00C96AF3"/>
    <w:rsid w:val="00C977BD"/>
    <w:rsid w:val="00CA0617"/>
    <w:rsid w:val="00CA14F7"/>
    <w:rsid w:val="00CA1761"/>
    <w:rsid w:val="00CA1D37"/>
    <w:rsid w:val="00CA1D54"/>
    <w:rsid w:val="00CA1D7D"/>
    <w:rsid w:val="00CA1E17"/>
    <w:rsid w:val="00CA207A"/>
    <w:rsid w:val="00CA2B3E"/>
    <w:rsid w:val="00CA3306"/>
    <w:rsid w:val="00CA33D8"/>
    <w:rsid w:val="00CA3EE1"/>
    <w:rsid w:val="00CA3EE4"/>
    <w:rsid w:val="00CA41B0"/>
    <w:rsid w:val="00CA41C5"/>
    <w:rsid w:val="00CA4CA8"/>
    <w:rsid w:val="00CA5011"/>
    <w:rsid w:val="00CA51E0"/>
    <w:rsid w:val="00CA538B"/>
    <w:rsid w:val="00CA5B8E"/>
    <w:rsid w:val="00CA5EEC"/>
    <w:rsid w:val="00CA5FC7"/>
    <w:rsid w:val="00CA67C6"/>
    <w:rsid w:val="00CA7967"/>
    <w:rsid w:val="00CA7AE8"/>
    <w:rsid w:val="00CA7F0B"/>
    <w:rsid w:val="00CB0719"/>
    <w:rsid w:val="00CB083D"/>
    <w:rsid w:val="00CB0A50"/>
    <w:rsid w:val="00CB0FD5"/>
    <w:rsid w:val="00CB14E5"/>
    <w:rsid w:val="00CB2C11"/>
    <w:rsid w:val="00CB3434"/>
    <w:rsid w:val="00CB37F2"/>
    <w:rsid w:val="00CB40FA"/>
    <w:rsid w:val="00CB429E"/>
    <w:rsid w:val="00CB4390"/>
    <w:rsid w:val="00CB568B"/>
    <w:rsid w:val="00CB5C2A"/>
    <w:rsid w:val="00CB675C"/>
    <w:rsid w:val="00CB6A2E"/>
    <w:rsid w:val="00CB6A8F"/>
    <w:rsid w:val="00CB6C32"/>
    <w:rsid w:val="00CB797F"/>
    <w:rsid w:val="00CB7B6F"/>
    <w:rsid w:val="00CB7BE7"/>
    <w:rsid w:val="00CC01B6"/>
    <w:rsid w:val="00CC0541"/>
    <w:rsid w:val="00CC0911"/>
    <w:rsid w:val="00CC097D"/>
    <w:rsid w:val="00CC0C63"/>
    <w:rsid w:val="00CC13E3"/>
    <w:rsid w:val="00CC1AEE"/>
    <w:rsid w:val="00CC1C94"/>
    <w:rsid w:val="00CC2F06"/>
    <w:rsid w:val="00CC3172"/>
    <w:rsid w:val="00CC356E"/>
    <w:rsid w:val="00CC37D7"/>
    <w:rsid w:val="00CC3CD4"/>
    <w:rsid w:val="00CC3D49"/>
    <w:rsid w:val="00CC4829"/>
    <w:rsid w:val="00CC4930"/>
    <w:rsid w:val="00CC4CF7"/>
    <w:rsid w:val="00CC5F55"/>
    <w:rsid w:val="00CC6EBF"/>
    <w:rsid w:val="00CD023D"/>
    <w:rsid w:val="00CD0583"/>
    <w:rsid w:val="00CD106D"/>
    <w:rsid w:val="00CD192A"/>
    <w:rsid w:val="00CD1D6A"/>
    <w:rsid w:val="00CD2A69"/>
    <w:rsid w:val="00CD32C1"/>
    <w:rsid w:val="00CD33FC"/>
    <w:rsid w:val="00CD34CE"/>
    <w:rsid w:val="00CD40C3"/>
    <w:rsid w:val="00CD4286"/>
    <w:rsid w:val="00CD4869"/>
    <w:rsid w:val="00CD56FD"/>
    <w:rsid w:val="00CD5C89"/>
    <w:rsid w:val="00CD628F"/>
    <w:rsid w:val="00CD647D"/>
    <w:rsid w:val="00CD7173"/>
    <w:rsid w:val="00CD79C0"/>
    <w:rsid w:val="00CE054F"/>
    <w:rsid w:val="00CE0DC6"/>
    <w:rsid w:val="00CE10CC"/>
    <w:rsid w:val="00CE13D3"/>
    <w:rsid w:val="00CE14F9"/>
    <w:rsid w:val="00CE150E"/>
    <w:rsid w:val="00CE1F05"/>
    <w:rsid w:val="00CE21CF"/>
    <w:rsid w:val="00CE236F"/>
    <w:rsid w:val="00CE2929"/>
    <w:rsid w:val="00CE2C6C"/>
    <w:rsid w:val="00CE31F7"/>
    <w:rsid w:val="00CE3699"/>
    <w:rsid w:val="00CE4845"/>
    <w:rsid w:val="00CE563A"/>
    <w:rsid w:val="00CE63FA"/>
    <w:rsid w:val="00CE6756"/>
    <w:rsid w:val="00CE6973"/>
    <w:rsid w:val="00CE72AB"/>
    <w:rsid w:val="00CE76BC"/>
    <w:rsid w:val="00CE79ED"/>
    <w:rsid w:val="00CF02F0"/>
    <w:rsid w:val="00CF03F5"/>
    <w:rsid w:val="00CF0C75"/>
    <w:rsid w:val="00CF12EC"/>
    <w:rsid w:val="00CF14C6"/>
    <w:rsid w:val="00CF18BB"/>
    <w:rsid w:val="00CF1BFA"/>
    <w:rsid w:val="00CF297E"/>
    <w:rsid w:val="00CF2C8D"/>
    <w:rsid w:val="00CF2E84"/>
    <w:rsid w:val="00CF2F7E"/>
    <w:rsid w:val="00CF3055"/>
    <w:rsid w:val="00CF34A7"/>
    <w:rsid w:val="00CF4356"/>
    <w:rsid w:val="00CF4A88"/>
    <w:rsid w:val="00CF552F"/>
    <w:rsid w:val="00CF578B"/>
    <w:rsid w:val="00CF5EE3"/>
    <w:rsid w:val="00CF6307"/>
    <w:rsid w:val="00CF6D5B"/>
    <w:rsid w:val="00CF70ED"/>
    <w:rsid w:val="00CF73B5"/>
    <w:rsid w:val="00CF7970"/>
    <w:rsid w:val="00CF7BF8"/>
    <w:rsid w:val="00D005AF"/>
    <w:rsid w:val="00D00776"/>
    <w:rsid w:val="00D008A0"/>
    <w:rsid w:val="00D00B95"/>
    <w:rsid w:val="00D00E66"/>
    <w:rsid w:val="00D01160"/>
    <w:rsid w:val="00D015E3"/>
    <w:rsid w:val="00D02082"/>
    <w:rsid w:val="00D0238B"/>
    <w:rsid w:val="00D02B57"/>
    <w:rsid w:val="00D02D39"/>
    <w:rsid w:val="00D03BF9"/>
    <w:rsid w:val="00D03D6E"/>
    <w:rsid w:val="00D03DE2"/>
    <w:rsid w:val="00D03EF7"/>
    <w:rsid w:val="00D04815"/>
    <w:rsid w:val="00D04D02"/>
    <w:rsid w:val="00D06913"/>
    <w:rsid w:val="00D07726"/>
    <w:rsid w:val="00D07771"/>
    <w:rsid w:val="00D07846"/>
    <w:rsid w:val="00D079A3"/>
    <w:rsid w:val="00D10E67"/>
    <w:rsid w:val="00D111AE"/>
    <w:rsid w:val="00D11479"/>
    <w:rsid w:val="00D11CCA"/>
    <w:rsid w:val="00D12922"/>
    <w:rsid w:val="00D12F28"/>
    <w:rsid w:val="00D132D2"/>
    <w:rsid w:val="00D13793"/>
    <w:rsid w:val="00D139AD"/>
    <w:rsid w:val="00D13E28"/>
    <w:rsid w:val="00D1457D"/>
    <w:rsid w:val="00D14B17"/>
    <w:rsid w:val="00D14BA5"/>
    <w:rsid w:val="00D151A0"/>
    <w:rsid w:val="00D163F9"/>
    <w:rsid w:val="00D16AA9"/>
    <w:rsid w:val="00D16E2D"/>
    <w:rsid w:val="00D179BD"/>
    <w:rsid w:val="00D17EE7"/>
    <w:rsid w:val="00D17F39"/>
    <w:rsid w:val="00D20A6C"/>
    <w:rsid w:val="00D21712"/>
    <w:rsid w:val="00D2175F"/>
    <w:rsid w:val="00D2192A"/>
    <w:rsid w:val="00D219F8"/>
    <w:rsid w:val="00D21A63"/>
    <w:rsid w:val="00D21F0D"/>
    <w:rsid w:val="00D22B89"/>
    <w:rsid w:val="00D23180"/>
    <w:rsid w:val="00D241E8"/>
    <w:rsid w:val="00D24B60"/>
    <w:rsid w:val="00D251D3"/>
    <w:rsid w:val="00D25826"/>
    <w:rsid w:val="00D25831"/>
    <w:rsid w:val="00D26902"/>
    <w:rsid w:val="00D26C7D"/>
    <w:rsid w:val="00D2742C"/>
    <w:rsid w:val="00D27729"/>
    <w:rsid w:val="00D27858"/>
    <w:rsid w:val="00D27C20"/>
    <w:rsid w:val="00D3082C"/>
    <w:rsid w:val="00D30C1D"/>
    <w:rsid w:val="00D31BDC"/>
    <w:rsid w:val="00D31FC8"/>
    <w:rsid w:val="00D321A5"/>
    <w:rsid w:val="00D32309"/>
    <w:rsid w:val="00D332EF"/>
    <w:rsid w:val="00D3373F"/>
    <w:rsid w:val="00D3382D"/>
    <w:rsid w:val="00D339D5"/>
    <w:rsid w:val="00D33A80"/>
    <w:rsid w:val="00D340AC"/>
    <w:rsid w:val="00D34918"/>
    <w:rsid w:val="00D34A4A"/>
    <w:rsid w:val="00D34C56"/>
    <w:rsid w:val="00D35473"/>
    <w:rsid w:val="00D357C7"/>
    <w:rsid w:val="00D35E8B"/>
    <w:rsid w:val="00D36314"/>
    <w:rsid w:val="00D36621"/>
    <w:rsid w:val="00D37B08"/>
    <w:rsid w:val="00D37CCB"/>
    <w:rsid w:val="00D41713"/>
    <w:rsid w:val="00D41879"/>
    <w:rsid w:val="00D41E4A"/>
    <w:rsid w:val="00D421A2"/>
    <w:rsid w:val="00D423D1"/>
    <w:rsid w:val="00D425E5"/>
    <w:rsid w:val="00D42B73"/>
    <w:rsid w:val="00D43F17"/>
    <w:rsid w:val="00D441CB"/>
    <w:rsid w:val="00D44663"/>
    <w:rsid w:val="00D44FE6"/>
    <w:rsid w:val="00D45208"/>
    <w:rsid w:val="00D45883"/>
    <w:rsid w:val="00D45CCE"/>
    <w:rsid w:val="00D45F1D"/>
    <w:rsid w:val="00D45F6B"/>
    <w:rsid w:val="00D46BC4"/>
    <w:rsid w:val="00D4747E"/>
    <w:rsid w:val="00D47537"/>
    <w:rsid w:val="00D47B58"/>
    <w:rsid w:val="00D47EF5"/>
    <w:rsid w:val="00D5040A"/>
    <w:rsid w:val="00D5056C"/>
    <w:rsid w:val="00D50F4A"/>
    <w:rsid w:val="00D51008"/>
    <w:rsid w:val="00D51272"/>
    <w:rsid w:val="00D51C7B"/>
    <w:rsid w:val="00D52855"/>
    <w:rsid w:val="00D52AAB"/>
    <w:rsid w:val="00D52F9D"/>
    <w:rsid w:val="00D52FD4"/>
    <w:rsid w:val="00D53CB5"/>
    <w:rsid w:val="00D53F2C"/>
    <w:rsid w:val="00D5416A"/>
    <w:rsid w:val="00D5474B"/>
    <w:rsid w:val="00D55524"/>
    <w:rsid w:val="00D557C2"/>
    <w:rsid w:val="00D5586C"/>
    <w:rsid w:val="00D559E0"/>
    <w:rsid w:val="00D55AE1"/>
    <w:rsid w:val="00D562B3"/>
    <w:rsid w:val="00D56ADB"/>
    <w:rsid w:val="00D57DEE"/>
    <w:rsid w:val="00D6107C"/>
    <w:rsid w:val="00D61BFA"/>
    <w:rsid w:val="00D626F9"/>
    <w:rsid w:val="00D62769"/>
    <w:rsid w:val="00D62941"/>
    <w:rsid w:val="00D62A6D"/>
    <w:rsid w:val="00D63040"/>
    <w:rsid w:val="00D63624"/>
    <w:rsid w:val="00D637FC"/>
    <w:rsid w:val="00D63B83"/>
    <w:rsid w:val="00D63E63"/>
    <w:rsid w:val="00D642F9"/>
    <w:rsid w:val="00D6454A"/>
    <w:rsid w:val="00D64EFE"/>
    <w:rsid w:val="00D6560A"/>
    <w:rsid w:val="00D65A38"/>
    <w:rsid w:val="00D65CC3"/>
    <w:rsid w:val="00D6614D"/>
    <w:rsid w:val="00D66A66"/>
    <w:rsid w:val="00D6701C"/>
    <w:rsid w:val="00D670FC"/>
    <w:rsid w:val="00D672F5"/>
    <w:rsid w:val="00D67701"/>
    <w:rsid w:val="00D67B0E"/>
    <w:rsid w:val="00D70E86"/>
    <w:rsid w:val="00D7112F"/>
    <w:rsid w:val="00D714D9"/>
    <w:rsid w:val="00D71B29"/>
    <w:rsid w:val="00D73861"/>
    <w:rsid w:val="00D74498"/>
    <w:rsid w:val="00D749C1"/>
    <w:rsid w:val="00D7510D"/>
    <w:rsid w:val="00D75814"/>
    <w:rsid w:val="00D75965"/>
    <w:rsid w:val="00D76092"/>
    <w:rsid w:val="00D76645"/>
    <w:rsid w:val="00D767B0"/>
    <w:rsid w:val="00D76F2E"/>
    <w:rsid w:val="00D76F55"/>
    <w:rsid w:val="00D77411"/>
    <w:rsid w:val="00D77808"/>
    <w:rsid w:val="00D77DB4"/>
    <w:rsid w:val="00D77F0C"/>
    <w:rsid w:val="00D8038C"/>
    <w:rsid w:val="00D8114D"/>
    <w:rsid w:val="00D8210A"/>
    <w:rsid w:val="00D827A2"/>
    <w:rsid w:val="00D829FB"/>
    <w:rsid w:val="00D82AF6"/>
    <w:rsid w:val="00D83C87"/>
    <w:rsid w:val="00D844C6"/>
    <w:rsid w:val="00D86C99"/>
    <w:rsid w:val="00D873C9"/>
    <w:rsid w:val="00D9103C"/>
    <w:rsid w:val="00D9157A"/>
    <w:rsid w:val="00D91EBE"/>
    <w:rsid w:val="00D92077"/>
    <w:rsid w:val="00D9250E"/>
    <w:rsid w:val="00D92821"/>
    <w:rsid w:val="00D93774"/>
    <w:rsid w:val="00D9396E"/>
    <w:rsid w:val="00D93C72"/>
    <w:rsid w:val="00D93D63"/>
    <w:rsid w:val="00D94351"/>
    <w:rsid w:val="00D945A0"/>
    <w:rsid w:val="00D9575A"/>
    <w:rsid w:val="00D9637A"/>
    <w:rsid w:val="00D96BB5"/>
    <w:rsid w:val="00D96D29"/>
    <w:rsid w:val="00D97217"/>
    <w:rsid w:val="00D977A3"/>
    <w:rsid w:val="00DA02AD"/>
    <w:rsid w:val="00DA0909"/>
    <w:rsid w:val="00DA0D2A"/>
    <w:rsid w:val="00DA0DFA"/>
    <w:rsid w:val="00DA1506"/>
    <w:rsid w:val="00DA1F87"/>
    <w:rsid w:val="00DA2DEB"/>
    <w:rsid w:val="00DA3D2F"/>
    <w:rsid w:val="00DA592C"/>
    <w:rsid w:val="00DA5C84"/>
    <w:rsid w:val="00DA65A4"/>
    <w:rsid w:val="00DA69A4"/>
    <w:rsid w:val="00DA7CE4"/>
    <w:rsid w:val="00DB0FFD"/>
    <w:rsid w:val="00DB10AB"/>
    <w:rsid w:val="00DB149F"/>
    <w:rsid w:val="00DB191E"/>
    <w:rsid w:val="00DB1F82"/>
    <w:rsid w:val="00DB2834"/>
    <w:rsid w:val="00DB2D67"/>
    <w:rsid w:val="00DB37F2"/>
    <w:rsid w:val="00DB4539"/>
    <w:rsid w:val="00DB4940"/>
    <w:rsid w:val="00DB4B90"/>
    <w:rsid w:val="00DB4E69"/>
    <w:rsid w:val="00DB51BE"/>
    <w:rsid w:val="00DB56E0"/>
    <w:rsid w:val="00DB59D5"/>
    <w:rsid w:val="00DB5DB8"/>
    <w:rsid w:val="00DB6121"/>
    <w:rsid w:val="00DB6256"/>
    <w:rsid w:val="00DB6966"/>
    <w:rsid w:val="00DB6B8F"/>
    <w:rsid w:val="00DB6DDF"/>
    <w:rsid w:val="00DB7479"/>
    <w:rsid w:val="00DB75BD"/>
    <w:rsid w:val="00DB76EE"/>
    <w:rsid w:val="00DB7A56"/>
    <w:rsid w:val="00DC04C7"/>
    <w:rsid w:val="00DC06F0"/>
    <w:rsid w:val="00DC10AC"/>
    <w:rsid w:val="00DC1528"/>
    <w:rsid w:val="00DC219B"/>
    <w:rsid w:val="00DC22FD"/>
    <w:rsid w:val="00DC25DA"/>
    <w:rsid w:val="00DC35D3"/>
    <w:rsid w:val="00DC390E"/>
    <w:rsid w:val="00DC439C"/>
    <w:rsid w:val="00DC45E7"/>
    <w:rsid w:val="00DC5046"/>
    <w:rsid w:val="00DC5904"/>
    <w:rsid w:val="00DC5D94"/>
    <w:rsid w:val="00DC625B"/>
    <w:rsid w:val="00DC6FA8"/>
    <w:rsid w:val="00DD1AF7"/>
    <w:rsid w:val="00DD1BA6"/>
    <w:rsid w:val="00DD252F"/>
    <w:rsid w:val="00DD2665"/>
    <w:rsid w:val="00DD297D"/>
    <w:rsid w:val="00DD31CC"/>
    <w:rsid w:val="00DD489E"/>
    <w:rsid w:val="00DD54C4"/>
    <w:rsid w:val="00DD5753"/>
    <w:rsid w:val="00DD58C1"/>
    <w:rsid w:val="00DD5FF2"/>
    <w:rsid w:val="00DD604E"/>
    <w:rsid w:val="00DD6FC2"/>
    <w:rsid w:val="00DD7094"/>
    <w:rsid w:val="00DD72A5"/>
    <w:rsid w:val="00DD7ADE"/>
    <w:rsid w:val="00DD7F47"/>
    <w:rsid w:val="00DE0CF4"/>
    <w:rsid w:val="00DE10B2"/>
    <w:rsid w:val="00DE11A7"/>
    <w:rsid w:val="00DE1D35"/>
    <w:rsid w:val="00DE2159"/>
    <w:rsid w:val="00DE2533"/>
    <w:rsid w:val="00DE2EE4"/>
    <w:rsid w:val="00DE338D"/>
    <w:rsid w:val="00DE33A9"/>
    <w:rsid w:val="00DE36D6"/>
    <w:rsid w:val="00DE3AF9"/>
    <w:rsid w:val="00DE3D0E"/>
    <w:rsid w:val="00DE5325"/>
    <w:rsid w:val="00DE57A6"/>
    <w:rsid w:val="00DE5DF4"/>
    <w:rsid w:val="00DE61E3"/>
    <w:rsid w:val="00DE7ACB"/>
    <w:rsid w:val="00DF076D"/>
    <w:rsid w:val="00DF08FE"/>
    <w:rsid w:val="00DF13C6"/>
    <w:rsid w:val="00DF1D00"/>
    <w:rsid w:val="00DF1D25"/>
    <w:rsid w:val="00DF27AE"/>
    <w:rsid w:val="00DF3602"/>
    <w:rsid w:val="00DF3831"/>
    <w:rsid w:val="00DF3BE9"/>
    <w:rsid w:val="00DF3F81"/>
    <w:rsid w:val="00DF5116"/>
    <w:rsid w:val="00DF5584"/>
    <w:rsid w:val="00DF58DD"/>
    <w:rsid w:val="00DF5A75"/>
    <w:rsid w:val="00DF5B81"/>
    <w:rsid w:val="00DF61E4"/>
    <w:rsid w:val="00DF6503"/>
    <w:rsid w:val="00DF75B9"/>
    <w:rsid w:val="00DF76B7"/>
    <w:rsid w:val="00DF7FB0"/>
    <w:rsid w:val="00E00D1A"/>
    <w:rsid w:val="00E00EE6"/>
    <w:rsid w:val="00E0112B"/>
    <w:rsid w:val="00E01857"/>
    <w:rsid w:val="00E01FE6"/>
    <w:rsid w:val="00E02799"/>
    <w:rsid w:val="00E027E1"/>
    <w:rsid w:val="00E028C7"/>
    <w:rsid w:val="00E02E75"/>
    <w:rsid w:val="00E03230"/>
    <w:rsid w:val="00E038E3"/>
    <w:rsid w:val="00E03D88"/>
    <w:rsid w:val="00E04972"/>
    <w:rsid w:val="00E05218"/>
    <w:rsid w:val="00E05585"/>
    <w:rsid w:val="00E05631"/>
    <w:rsid w:val="00E06039"/>
    <w:rsid w:val="00E061DF"/>
    <w:rsid w:val="00E061FA"/>
    <w:rsid w:val="00E063DD"/>
    <w:rsid w:val="00E064EB"/>
    <w:rsid w:val="00E06A29"/>
    <w:rsid w:val="00E06E44"/>
    <w:rsid w:val="00E06FB9"/>
    <w:rsid w:val="00E07702"/>
    <w:rsid w:val="00E07863"/>
    <w:rsid w:val="00E07ED7"/>
    <w:rsid w:val="00E10717"/>
    <w:rsid w:val="00E10C22"/>
    <w:rsid w:val="00E11332"/>
    <w:rsid w:val="00E1163C"/>
    <w:rsid w:val="00E11D1A"/>
    <w:rsid w:val="00E1350B"/>
    <w:rsid w:val="00E13B82"/>
    <w:rsid w:val="00E13ED4"/>
    <w:rsid w:val="00E153C0"/>
    <w:rsid w:val="00E15ADE"/>
    <w:rsid w:val="00E15F82"/>
    <w:rsid w:val="00E170CA"/>
    <w:rsid w:val="00E17105"/>
    <w:rsid w:val="00E20462"/>
    <w:rsid w:val="00E20ACE"/>
    <w:rsid w:val="00E216E6"/>
    <w:rsid w:val="00E22A18"/>
    <w:rsid w:val="00E22D6B"/>
    <w:rsid w:val="00E246EC"/>
    <w:rsid w:val="00E248F0"/>
    <w:rsid w:val="00E24CFF"/>
    <w:rsid w:val="00E24E54"/>
    <w:rsid w:val="00E252DE"/>
    <w:rsid w:val="00E25346"/>
    <w:rsid w:val="00E2566D"/>
    <w:rsid w:val="00E2581E"/>
    <w:rsid w:val="00E25A47"/>
    <w:rsid w:val="00E25C31"/>
    <w:rsid w:val="00E260DD"/>
    <w:rsid w:val="00E26138"/>
    <w:rsid w:val="00E26AB3"/>
    <w:rsid w:val="00E26EAB"/>
    <w:rsid w:val="00E272AD"/>
    <w:rsid w:val="00E27767"/>
    <w:rsid w:val="00E27E87"/>
    <w:rsid w:val="00E27E8E"/>
    <w:rsid w:val="00E300E0"/>
    <w:rsid w:val="00E30408"/>
    <w:rsid w:val="00E310CA"/>
    <w:rsid w:val="00E31271"/>
    <w:rsid w:val="00E3165B"/>
    <w:rsid w:val="00E328EF"/>
    <w:rsid w:val="00E32CD1"/>
    <w:rsid w:val="00E32F2C"/>
    <w:rsid w:val="00E330A8"/>
    <w:rsid w:val="00E33AA2"/>
    <w:rsid w:val="00E33D16"/>
    <w:rsid w:val="00E3403C"/>
    <w:rsid w:val="00E347B5"/>
    <w:rsid w:val="00E34AE7"/>
    <w:rsid w:val="00E34B30"/>
    <w:rsid w:val="00E34CD5"/>
    <w:rsid w:val="00E34E37"/>
    <w:rsid w:val="00E34EC0"/>
    <w:rsid w:val="00E35138"/>
    <w:rsid w:val="00E358B6"/>
    <w:rsid w:val="00E35EDC"/>
    <w:rsid w:val="00E363AB"/>
    <w:rsid w:val="00E364D5"/>
    <w:rsid w:val="00E36995"/>
    <w:rsid w:val="00E37D17"/>
    <w:rsid w:val="00E400F2"/>
    <w:rsid w:val="00E401A7"/>
    <w:rsid w:val="00E411C4"/>
    <w:rsid w:val="00E41253"/>
    <w:rsid w:val="00E413DD"/>
    <w:rsid w:val="00E41C29"/>
    <w:rsid w:val="00E42322"/>
    <w:rsid w:val="00E424B3"/>
    <w:rsid w:val="00E42BC1"/>
    <w:rsid w:val="00E42BFD"/>
    <w:rsid w:val="00E42E53"/>
    <w:rsid w:val="00E4344D"/>
    <w:rsid w:val="00E43DE3"/>
    <w:rsid w:val="00E43FD8"/>
    <w:rsid w:val="00E4423B"/>
    <w:rsid w:val="00E445F9"/>
    <w:rsid w:val="00E4489B"/>
    <w:rsid w:val="00E454D3"/>
    <w:rsid w:val="00E46574"/>
    <w:rsid w:val="00E4787B"/>
    <w:rsid w:val="00E479CB"/>
    <w:rsid w:val="00E47B73"/>
    <w:rsid w:val="00E51C93"/>
    <w:rsid w:val="00E52062"/>
    <w:rsid w:val="00E5326F"/>
    <w:rsid w:val="00E53777"/>
    <w:rsid w:val="00E54024"/>
    <w:rsid w:val="00E54426"/>
    <w:rsid w:val="00E54F55"/>
    <w:rsid w:val="00E554AB"/>
    <w:rsid w:val="00E55869"/>
    <w:rsid w:val="00E55E02"/>
    <w:rsid w:val="00E55E1A"/>
    <w:rsid w:val="00E568FF"/>
    <w:rsid w:val="00E56972"/>
    <w:rsid w:val="00E571F0"/>
    <w:rsid w:val="00E5732D"/>
    <w:rsid w:val="00E57410"/>
    <w:rsid w:val="00E5790D"/>
    <w:rsid w:val="00E60B29"/>
    <w:rsid w:val="00E60B79"/>
    <w:rsid w:val="00E60C4B"/>
    <w:rsid w:val="00E61350"/>
    <w:rsid w:val="00E61447"/>
    <w:rsid w:val="00E61492"/>
    <w:rsid w:val="00E6172A"/>
    <w:rsid w:val="00E619CA"/>
    <w:rsid w:val="00E61AFC"/>
    <w:rsid w:val="00E61B47"/>
    <w:rsid w:val="00E61F1C"/>
    <w:rsid w:val="00E62003"/>
    <w:rsid w:val="00E62246"/>
    <w:rsid w:val="00E624B4"/>
    <w:rsid w:val="00E62786"/>
    <w:rsid w:val="00E62CE3"/>
    <w:rsid w:val="00E62D4F"/>
    <w:rsid w:val="00E62F1D"/>
    <w:rsid w:val="00E630DB"/>
    <w:rsid w:val="00E633A3"/>
    <w:rsid w:val="00E634CB"/>
    <w:rsid w:val="00E6350D"/>
    <w:rsid w:val="00E64049"/>
    <w:rsid w:val="00E6408E"/>
    <w:rsid w:val="00E6507F"/>
    <w:rsid w:val="00E657AF"/>
    <w:rsid w:val="00E65C26"/>
    <w:rsid w:val="00E65E90"/>
    <w:rsid w:val="00E65FAA"/>
    <w:rsid w:val="00E66BFB"/>
    <w:rsid w:val="00E66D57"/>
    <w:rsid w:val="00E67E36"/>
    <w:rsid w:val="00E67EAA"/>
    <w:rsid w:val="00E7032E"/>
    <w:rsid w:val="00E7066F"/>
    <w:rsid w:val="00E70740"/>
    <w:rsid w:val="00E70E5E"/>
    <w:rsid w:val="00E716C4"/>
    <w:rsid w:val="00E71981"/>
    <w:rsid w:val="00E72465"/>
    <w:rsid w:val="00E72946"/>
    <w:rsid w:val="00E731F5"/>
    <w:rsid w:val="00E73DC2"/>
    <w:rsid w:val="00E74376"/>
    <w:rsid w:val="00E74DC2"/>
    <w:rsid w:val="00E75B4E"/>
    <w:rsid w:val="00E75BBC"/>
    <w:rsid w:val="00E75D64"/>
    <w:rsid w:val="00E75F76"/>
    <w:rsid w:val="00E762C6"/>
    <w:rsid w:val="00E762C8"/>
    <w:rsid w:val="00E76BA0"/>
    <w:rsid w:val="00E76D60"/>
    <w:rsid w:val="00E77471"/>
    <w:rsid w:val="00E77600"/>
    <w:rsid w:val="00E776F3"/>
    <w:rsid w:val="00E777D3"/>
    <w:rsid w:val="00E81742"/>
    <w:rsid w:val="00E81A4E"/>
    <w:rsid w:val="00E82191"/>
    <w:rsid w:val="00E829E3"/>
    <w:rsid w:val="00E82CED"/>
    <w:rsid w:val="00E83418"/>
    <w:rsid w:val="00E83BDE"/>
    <w:rsid w:val="00E843AE"/>
    <w:rsid w:val="00E84CFD"/>
    <w:rsid w:val="00E84E45"/>
    <w:rsid w:val="00E855A7"/>
    <w:rsid w:val="00E85739"/>
    <w:rsid w:val="00E859CD"/>
    <w:rsid w:val="00E8630D"/>
    <w:rsid w:val="00E863A9"/>
    <w:rsid w:val="00E86730"/>
    <w:rsid w:val="00E87386"/>
    <w:rsid w:val="00E878EA"/>
    <w:rsid w:val="00E9015D"/>
    <w:rsid w:val="00E907FC"/>
    <w:rsid w:val="00E90BEF"/>
    <w:rsid w:val="00E91335"/>
    <w:rsid w:val="00E9158D"/>
    <w:rsid w:val="00E91C4E"/>
    <w:rsid w:val="00E9209A"/>
    <w:rsid w:val="00E9274F"/>
    <w:rsid w:val="00E927FE"/>
    <w:rsid w:val="00E929EA"/>
    <w:rsid w:val="00E93083"/>
    <w:rsid w:val="00E93254"/>
    <w:rsid w:val="00E944C7"/>
    <w:rsid w:val="00E947C1"/>
    <w:rsid w:val="00E95ADF"/>
    <w:rsid w:val="00E95CA7"/>
    <w:rsid w:val="00E9752C"/>
    <w:rsid w:val="00E97B89"/>
    <w:rsid w:val="00E97BAC"/>
    <w:rsid w:val="00E97BBA"/>
    <w:rsid w:val="00EA04D4"/>
    <w:rsid w:val="00EA0B25"/>
    <w:rsid w:val="00EA0E6A"/>
    <w:rsid w:val="00EA1030"/>
    <w:rsid w:val="00EA1454"/>
    <w:rsid w:val="00EA1636"/>
    <w:rsid w:val="00EA16B5"/>
    <w:rsid w:val="00EA189B"/>
    <w:rsid w:val="00EA1D01"/>
    <w:rsid w:val="00EA1D45"/>
    <w:rsid w:val="00EA333B"/>
    <w:rsid w:val="00EA3EE6"/>
    <w:rsid w:val="00EA407F"/>
    <w:rsid w:val="00EA4634"/>
    <w:rsid w:val="00EA46A6"/>
    <w:rsid w:val="00EA4A94"/>
    <w:rsid w:val="00EA5204"/>
    <w:rsid w:val="00EA52FE"/>
    <w:rsid w:val="00EA552B"/>
    <w:rsid w:val="00EA6656"/>
    <w:rsid w:val="00EA678C"/>
    <w:rsid w:val="00EA6EBC"/>
    <w:rsid w:val="00EA6ED5"/>
    <w:rsid w:val="00EB0BF7"/>
    <w:rsid w:val="00EB0C29"/>
    <w:rsid w:val="00EB1780"/>
    <w:rsid w:val="00EB1ABB"/>
    <w:rsid w:val="00EB1CC4"/>
    <w:rsid w:val="00EB1E3D"/>
    <w:rsid w:val="00EB1FE5"/>
    <w:rsid w:val="00EB297D"/>
    <w:rsid w:val="00EB2C19"/>
    <w:rsid w:val="00EB2E91"/>
    <w:rsid w:val="00EB3DC3"/>
    <w:rsid w:val="00EB47DF"/>
    <w:rsid w:val="00EB5525"/>
    <w:rsid w:val="00EB5699"/>
    <w:rsid w:val="00EB5746"/>
    <w:rsid w:val="00EB59CC"/>
    <w:rsid w:val="00EB5F6A"/>
    <w:rsid w:val="00EB626C"/>
    <w:rsid w:val="00EB66CF"/>
    <w:rsid w:val="00EB684B"/>
    <w:rsid w:val="00EB6883"/>
    <w:rsid w:val="00EB6A56"/>
    <w:rsid w:val="00EB6B4C"/>
    <w:rsid w:val="00EB71EC"/>
    <w:rsid w:val="00EC0754"/>
    <w:rsid w:val="00EC1418"/>
    <w:rsid w:val="00EC18FD"/>
    <w:rsid w:val="00EC2B89"/>
    <w:rsid w:val="00EC335E"/>
    <w:rsid w:val="00EC35EC"/>
    <w:rsid w:val="00EC39DC"/>
    <w:rsid w:val="00EC3A4D"/>
    <w:rsid w:val="00EC486A"/>
    <w:rsid w:val="00EC4C14"/>
    <w:rsid w:val="00EC4E23"/>
    <w:rsid w:val="00EC4E2E"/>
    <w:rsid w:val="00EC7379"/>
    <w:rsid w:val="00EC74AF"/>
    <w:rsid w:val="00EC78F3"/>
    <w:rsid w:val="00EC7FC3"/>
    <w:rsid w:val="00ED0681"/>
    <w:rsid w:val="00ED07F3"/>
    <w:rsid w:val="00ED1633"/>
    <w:rsid w:val="00ED19D8"/>
    <w:rsid w:val="00ED261F"/>
    <w:rsid w:val="00ED2DC5"/>
    <w:rsid w:val="00ED33E5"/>
    <w:rsid w:val="00ED3644"/>
    <w:rsid w:val="00ED3894"/>
    <w:rsid w:val="00ED4387"/>
    <w:rsid w:val="00ED584C"/>
    <w:rsid w:val="00ED58C8"/>
    <w:rsid w:val="00ED59A8"/>
    <w:rsid w:val="00ED5D63"/>
    <w:rsid w:val="00ED607E"/>
    <w:rsid w:val="00ED79F4"/>
    <w:rsid w:val="00ED7B95"/>
    <w:rsid w:val="00ED7C23"/>
    <w:rsid w:val="00EE0C76"/>
    <w:rsid w:val="00EE0E7D"/>
    <w:rsid w:val="00EE10B2"/>
    <w:rsid w:val="00EE155E"/>
    <w:rsid w:val="00EE1704"/>
    <w:rsid w:val="00EE1B15"/>
    <w:rsid w:val="00EE29BD"/>
    <w:rsid w:val="00EE2B8D"/>
    <w:rsid w:val="00EE2C72"/>
    <w:rsid w:val="00EE2DE0"/>
    <w:rsid w:val="00EE2E30"/>
    <w:rsid w:val="00EE328D"/>
    <w:rsid w:val="00EE37BC"/>
    <w:rsid w:val="00EE3CC8"/>
    <w:rsid w:val="00EE3E12"/>
    <w:rsid w:val="00EE40C5"/>
    <w:rsid w:val="00EE41B9"/>
    <w:rsid w:val="00EE4244"/>
    <w:rsid w:val="00EE433C"/>
    <w:rsid w:val="00EE49F2"/>
    <w:rsid w:val="00EE4B10"/>
    <w:rsid w:val="00EE4B22"/>
    <w:rsid w:val="00EE4F76"/>
    <w:rsid w:val="00EE5DC9"/>
    <w:rsid w:val="00EE76FD"/>
    <w:rsid w:val="00EE79A2"/>
    <w:rsid w:val="00EE7EAF"/>
    <w:rsid w:val="00EF07EE"/>
    <w:rsid w:val="00EF0D3D"/>
    <w:rsid w:val="00EF11D5"/>
    <w:rsid w:val="00EF1EBE"/>
    <w:rsid w:val="00EF1FE5"/>
    <w:rsid w:val="00EF2BA2"/>
    <w:rsid w:val="00EF2EEE"/>
    <w:rsid w:val="00EF30F5"/>
    <w:rsid w:val="00EF3393"/>
    <w:rsid w:val="00EF396D"/>
    <w:rsid w:val="00EF3F9F"/>
    <w:rsid w:val="00EF5C85"/>
    <w:rsid w:val="00EF6D0D"/>
    <w:rsid w:val="00EF6D3C"/>
    <w:rsid w:val="00EF6E82"/>
    <w:rsid w:val="00EF74B9"/>
    <w:rsid w:val="00EF7823"/>
    <w:rsid w:val="00F000E5"/>
    <w:rsid w:val="00F00244"/>
    <w:rsid w:val="00F01319"/>
    <w:rsid w:val="00F01A95"/>
    <w:rsid w:val="00F02131"/>
    <w:rsid w:val="00F02783"/>
    <w:rsid w:val="00F02DDC"/>
    <w:rsid w:val="00F040E7"/>
    <w:rsid w:val="00F04378"/>
    <w:rsid w:val="00F043DC"/>
    <w:rsid w:val="00F04531"/>
    <w:rsid w:val="00F04A20"/>
    <w:rsid w:val="00F050A5"/>
    <w:rsid w:val="00F0552A"/>
    <w:rsid w:val="00F0567B"/>
    <w:rsid w:val="00F06E40"/>
    <w:rsid w:val="00F072D7"/>
    <w:rsid w:val="00F07B11"/>
    <w:rsid w:val="00F10513"/>
    <w:rsid w:val="00F10F59"/>
    <w:rsid w:val="00F11140"/>
    <w:rsid w:val="00F117AB"/>
    <w:rsid w:val="00F117C7"/>
    <w:rsid w:val="00F12163"/>
    <w:rsid w:val="00F1221C"/>
    <w:rsid w:val="00F123F5"/>
    <w:rsid w:val="00F12C0F"/>
    <w:rsid w:val="00F13F14"/>
    <w:rsid w:val="00F14028"/>
    <w:rsid w:val="00F14A5F"/>
    <w:rsid w:val="00F14C5F"/>
    <w:rsid w:val="00F14E16"/>
    <w:rsid w:val="00F150EB"/>
    <w:rsid w:val="00F153E6"/>
    <w:rsid w:val="00F1728C"/>
    <w:rsid w:val="00F17793"/>
    <w:rsid w:val="00F17881"/>
    <w:rsid w:val="00F200AC"/>
    <w:rsid w:val="00F202D4"/>
    <w:rsid w:val="00F20D27"/>
    <w:rsid w:val="00F21113"/>
    <w:rsid w:val="00F21D7C"/>
    <w:rsid w:val="00F228A4"/>
    <w:rsid w:val="00F228FB"/>
    <w:rsid w:val="00F23119"/>
    <w:rsid w:val="00F23CEF"/>
    <w:rsid w:val="00F23E14"/>
    <w:rsid w:val="00F240CE"/>
    <w:rsid w:val="00F24169"/>
    <w:rsid w:val="00F24AB2"/>
    <w:rsid w:val="00F259EC"/>
    <w:rsid w:val="00F25D0A"/>
    <w:rsid w:val="00F25D9E"/>
    <w:rsid w:val="00F25FE9"/>
    <w:rsid w:val="00F2644C"/>
    <w:rsid w:val="00F26638"/>
    <w:rsid w:val="00F266FC"/>
    <w:rsid w:val="00F2672B"/>
    <w:rsid w:val="00F26EEE"/>
    <w:rsid w:val="00F27898"/>
    <w:rsid w:val="00F27D19"/>
    <w:rsid w:val="00F27D85"/>
    <w:rsid w:val="00F30EC5"/>
    <w:rsid w:val="00F322D6"/>
    <w:rsid w:val="00F3274A"/>
    <w:rsid w:val="00F328B1"/>
    <w:rsid w:val="00F3345F"/>
    <w:rsid w:val="00F33473"/>
    <w:rsid w:val="00F33509"/>
    <w:rsid w:val="00F340F1"/>
    <w:rsid w:val="00F34232"/>
    <w:rsid w:val="00F34B2C"/>
    <w:rsid w:val="00F34BC1"/>
    <w:rsid w:val="00F34E70"/>
    <w:rsid w:val="00F34F4B"/>
    <w:rsid w:val="00F35195"/>
    <w:rsid w:val="00F351E6"/>
    <w:rsid w:val="00F356AC"/>
    <w:rsid w:val="00F35885"/>
    <w:rsid w:val="00F361D3"/>
    <w:rsid w:val="00F36980"/>
    <w:rsid w:val="00F37288"/>
    <w:rsid w:val="00F40972"/>
    <w:rsid w:val="00F40CB6"/>
    <w:rsid w:val="00F420F4"/>
    <w:rsid w:val="00F43010"/>
    <w:rsid w:val="00F43281"/>
    <w:rsid w:val="00F43C3D"/>
    <w:rsid w:val="00F455AC"/>
    <w:rsid w:val="00F461CF"/>
    <w:rsid w:val="00F46C3D"/>
    <w:rsid w:val="00F47027"/>
    <w:rsid w:val="00F4714A"/>
    <w:rsid w:val="00F5097E"/>
    <w:rsid w:val="00F510FE"/>
    <w:rsid w:val="00F515A6"/>
    <w:rsid w:val="00F515B0"/>
    <w:rsid w:val="00F52383"/>
    <w:rsid w:val="00F52E83"/>
    <w:rsid w:val="00F53467"/>
    <w:rsid w:val="00F53852"/>
    <w:rsid w:val="00F54335"/>
    <w:rsid w:val="00F543E0"/>
    <w:rsid w:val="00F55223"/>
    <w:rsid w:val="00F553EB"/>
    <w:rsid w:val="00F5584F"/>
    <w:rsid w:val="00F55A75"/>
    <w:rsid w:val="00F56015"/>
    <w:rsid w:val="00F561F6"/>
    <w:rsid w:val="00F5647E"/>
    <w:rsid w:val="00F56950"/>
    <w:rsid w:val="00F56B4A"/>
    <w:rsid w:val="00F56C5A"/>
    <w:rsid w:val="00F56C76"/>
    <w:rsid w:val="00F56D65"/>
    <w:rsid w:val="00F56F0A"/>
    <w:rsid w:val="00F570B7"/>
    <w:rsid w:val="00F57273"/>
    <w:rsid w:val="00F57611"/>
    <w:rsid w:val="00F57913"/>
    <w:rsid w:val="00F6063F"/>
    <w:rsid w:val="00F60692"/>
    <w:rsid w:val="00F60D72"/>
    <w:rsid w:val="00F60FA2"/>
    <w:rsid w:val="00F61095"/>
    <w:rsid w:val="00F6138B"/>
    <w:rsid w:val="00F61F99"/>
    <w:rsid w:val="00F620C4"/>
    <w:rsid w:val="00F6241A"/>
    <w:rsid w:val="00F62495"/>
    <w:rsid w:val="00F6250A"/>
    <w:rsid w:val="00F62558"/>
    <w:rsid w:val="00F627C4"/>
    <w:rsid w:val="00F6287B"/>
    <w:rsid w:val="00F62A27"/>
    <w:rsid w:val="00F63538"/>
    <w:rsid w:val="00F635AC"/>
    <w:rsid w:val="00F63B48"/>
    <w:rsid w:val="00F63C85"/>
    <w:rsid w:val="00F643FD"/>
    <w:rsid w:val="00F64FFB"/>
    <w:rsid w:val="00F65023"/>
    <w:rsid w:val="00F65851"/>
    <w:rsid w:val="00F658DE"/>
    <w:rsid w:val="00F660B1"/>
    <w:rsid w:val="00F66461"/>
    <w:rsid w:val="00F664C3"/>
    <w:rsid w:val="00F66653"/>
    <w:rsid w:val="00F6669D"/>
    <w:rsid w:val="00F66799"/>
    <w:rsid w:val="00F66EA1"/>
    <w:rsid w:val="00F67E1C"/>
    <w:rsid w:val="00F70013"/>
    <w:rsid w:val="00F70102"/>
    <w:rsid w:val="00F70161"/>
    <w:rsid w:val="00F7043D"/>
    <w:rsid w:val="00F7056B"/>
    <w:rsid w:val="00F71158"/>
    <w:rsid w:val="00F71500"/>
    <w:rsid w:val="00F72212"/>
    <w:rsid w:val="00F722FD"/>
    <w:rsid w:val="00F723DB"/>
    <w:rsid w:val="00F72579"/>
    <w:rsid w:val="00F728AF"/>
    <w:rsid w:val="00F72BF7"/>
    <w:rsid w:val="00F745A3"/>
    <w:rsid w:val="00F745F2"/>
    <w:rsid w:val="00F74B2C"/>
    <w:rsid w:val="00F75096"/>
    <w:rsid w:val="00F75E1C"/>
    <w:rsid w:val="00F76157"/>
    <w:rsid w:val="00F766C7"/>
    <w:rsid w:val="00F7683A"/>
    <w:rsid w:val="00F77056"/>
    <w:rsid w:val="00F77C2D"/>
    <w:rsid w:val="00F802AE"/>
    <w:rsid w:val="00F80792"/>
    <w:rsid w:val="00F809A1"/>
    <w:rsid w:val="00F809F5"/>
    <w:rsid w:val="00F81440"/>
    <w:rsid w:val="00F814D9"/>
    <w:rsid w:val="00F818CF"/>
    <w:rsid w:val="00F8209B"/>
    <w:rsid w:val="00F823ED"/>
    <w:rsid w:val="00F8283B"/>
    <w:rsid w:val="00F82A33"/>
    <w:rsid w:val="00F83A32"/>
    <w:rsid w:val="00F84776"/>
    <w:rsid w:val="00F84F59"/>
    <w:rsid w:val="00F85005"/>
    <w:rsid w:val="00F85CD0"/>
    <w:rsid w:val="00F85DFE"/>
    <w:rsid w:val="00F8612B"/>
    <w:rsid w:val="00F875A9"/>
    <w:rsid w:val="00F906A1"/>
    <w:rsid w:val="00F90C7F"/>
    <w:rsid w:val="00F9109C"/>
    <w:rsid w:val="00F91761"/>
    <w:rsid w:val="00F92503"/>
    <w:rsid w:val="00F92BA4"/>
    <w:rsid w:val="00F92F06"/>
    <w:rsid w:val="00F93086"/>
    <w:rsid w:val="00F9344E"/>
    <w:rsid w:val="00F951AF"/>
    <w:rsid w:val="00F951D7"/>
    <w:rsid w:val="00F95E50"/>
    <w:rsid w:val="00F962B7"/>
    <w:rsid w:val="00F9684A"/>
    <w:rsid w:val="00F97F8D"/>
    <w:rsid w:val="00F97FFC"/>
    <w:rsid w:val="00FA04D9"/>
    <w:rsid w:val="00FA0624"/>
    <w:rsid w:val="00FA0EA4"/>
    <w:rsid w:val="00FA12B1"/>
    <w:rsid w:val="00FA1CD3"/>
    <w:rsid w:val="00FA2096"/>
    <w:rsid w:val="00FA297B"/>
    <w:rsid w:val="00FA2C9E"/>
    <w:rsid w:val="00FA3351"/>
    <w:rsid w:val="00FA3367"/>
    <w:rsid w:val="00FA3B00"/>
    <w:rsid w:val="00FA3EF0"/>
    <w:rsid w:val="00FA4DD5"/>
    <w:rsid w:val="00FA51EE"/>
    <w:rsid w:val="00FA6689"/>
    <w:rsid w:val="00FA6713"/>
    <w:rsid w:val="00FA6D19"/>
    <w:rsid w:val="00FA6D68"/>
    <w:rsid w:val="00FA7003"/>
    <w:rsid w:val="00FA7F0B"/>
    <w:rsid w:val="00FB0700"/>
    <w:rsid w:val="00FB0BAF"/>
    <w:rsid w:val="00FB10FD"/>
    <w:rsid w:val="00FB1E79"/>
    <w:rsid w:val="00FB318B"/>
    <w:rsid w:val="00FB3673"/>
    <w:rsid w:val="00FB453F"/>
    <w:rsid w:val="00FB50CF"/>
    <w:rsid w:val="00FB54DD"/>
    <w:rsid w:val="00FB67B2"/>
    <w:rsid w:val="00FB6923"/>
    <w:rsid w:val="00FB6AC1"/>
    <w:rsid w:val="00FB70E1"/>
    <w:rsid w:val="00FB7A9A"/>
    <w:rsid w:val="00FB7ED4"/>
    <w:rsid w:val="00FB7FCB"/>
    <w:rsid w:val="00FC0106"/>
    <w:rsid w:val="00FC03F4"/>
    <w:rsid w:val="00FC0959"/>
    <w:rsid w:val="00FC0EB8"/>
    <w:rsid w:val="00FC1169"/>
    <w:rsid w:val="00FC1680"/>
    <w:rsid w:val="00FC1D89"/>
    <w:rsid w:val="00FC1D9A"/>
    <w:rsid w:val="00FC24F4"/>
    <w:rsid w:val="00FC2A13"/>
    <w:rsid w:val="00FC2DA7"/>
    <w:rsid w:val="00FC3287"/>
    <w:rsid w:val="00FC3C19"/>
    <w:rsid w:val="00FC40B1"/>
    <w:rsid w:val="00FC42FE"/>
    <w:rsid w:val="00FC4349"/>
    <w:rsid w:val="00FC4EBA"/>
    <w:rsid w:val="00FC5396"/>
    <w:rsid w:val="00FC5848"/>
    <w:rsid w:val="00FC5C32"/>
    <w:rsid w:val="00FC6017"/>
    <w:rsid w:val="00FC6102"/>
    <w:rsid w:val="00FC628F"/>
    <w:rsid w:val="00FC7158"/>
    <w:rsid w:val="00FC73E3"/>
    <w:rsid w:val="00FC7750"/>
    <w:rsid w:val="00FC79C2"/>
    <w:rsid w:val="00FC7C4E"/>
    <w:rsid w:val="00FD056E"/>
    <w:rsid w:val="00FD08BA"/>
    <w:rsid w:val="00FD09E1"/>
    <w:rsid w:val="00FD0CF2"/>
    <w:rsid w:val="00FD1171"/>
    <w:rsid w:val="00FD1242"/>
    <w:rsid w:val="00FD1620"/>
    <w:rsid w:val="00FD24F3"/>
    <w:rsid w:val="00FD29FB"/>
    <w:rsid w:val="00FD2A2F"/>
    <w:rsid w:val="00FD2B2D"/>
    <w:rsid w:val="00FD2C50"/>
    <w:rsid w:val="00FD2CE3"/>
    <w:rsid w:val="00FD3104"/>
    <w:rsid w:val="00FD3446"/>
    <w:rsid w:val="00FD347A"/>
    <w:rsid w:val="00FD4671"/>
    <w:rsid w:val="00FD47B8"/>
    <w:rsid w:val="00FD606E"/>
    <w:rsid w:val="00FD66EF"/>
    <w:rsid w:val="00FD6CF0"/>
    <w:rsid w:val="00FE21FE"/>
    <w:rsid w:val="00FE2271"/>
    <w:rsid w:val="00FE2B7D"/>
    <w:rsid w:val="00FE2CFF"/>
    <w:rsid w:val="00FE3D58"/>
    <w:rsid w:val="00FE3DFB"/>
    <w:rsid w:val="00FE3FB3"/>
    <w:rsid w:val="00FE4122"/>
    <w:rsid w:val="00FE4689"/>
    <w:rsid w:val="00FE4C0E"/>
    <w:rsid w:val="00FE5166"/>
    <w:rsid w:val="00FE54A6"/>
    <w:rsid w:val="00FE6801"/>
    <w:rsid w:val="00FE6949"/>
    <w:rsid w:val="00FE69FE"/>
    <w:rsid w:val="00FF0013"/>
    <w:rsid w:val="00FF00A4"/>
    <w:rsid w:val="00FF0392"/>
    <w:rsid w:val="00FF097B"/>
    <w:rsid w:val="00FF177F"/>
    <w:rsid w:val="00FF17AE"/>
    <w:rsid w:val="00FF1B0E"/>
    <w:rsid w:val="00FF1BEF"/>
    <w:rsid w:val="00FF257F"/>
    <w:rsid w:val="00FF2FE1"/>
    <w:rsid w:val="00FF3263"/>
    <w:rsid w:val="00FF330F"/>
    <w:rsid w:val="00FF361A"/>
    <w:rsid w:val="00FF363A"/>
    <w:rsid w:val="00FF3CB4"/>
    <w:rsid w:val="00FF4C13"/>
    <w:rsid w:val="00FF4D04"/>
    <w:rsid w:val="00FF54BB"/>
    <w:rsid w:val="00FF5AE7"/>
    <w:rsid w:val="00FF6B84"/>
    <w:rsid w:val="00FF6BFC"/>
    <w:rsid w:val="00FF6CA1"/>
    <w:rsid w:val="00FF6F1E"/>
    <w:rsid w:val="00FF72A4"/>
    <w:rsid w:val="00FF7AD3"/>
    <w:rsid w:val="00FF7DE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color w:val="000000" w:themeColor="text1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41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2033D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92717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209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7</Words>
  <Characters>1298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panerd</dc:creator>
  <cp:lastModifiedBy>spanerd</cp:lastModifiedBy>
  <cp:revision>2</cp:revision>
  <dcterms:created xsi:type="dcterms:W3CDTF">2016-03-07T16:58:00Z</dcterms:created>
  <dcterms:modified xsi:type="dcterms:W3CDTF">2016-03-07T16:58:00Z</dcterms:modified>
</cp:coreProperties>
</file>